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4E7B8" w14:textId="59515B05" w:rsidR="006713BD" w:rsidRDefault="006713BD">
      <w:pPr>
        <w:spacing w:after="160" w:line="259" w:lineRule="auto"/>
        <w:rPr>
          <w:rFonts w:ascii="Arial" w:eastAsia="Arial" w:hAnsi="Arial" w:cs="Arial"/>
          <w:color w:val="231F20"/>
          <w:lang w:val="en-US"/>
        </w:rPr>
      </w:pPr>
      <w:r>
        <w:rPr>
          <w:rFonts w:ascii="Arial" w:eastAsia="Arial" w:hAnsi="Arial" w:cs="Arial"/>
          <w:b/>
          <w:color w:val="000000" w:themeColor="text1"/>
          <w:lang w:val="en-US"/>
        </w:rPr>
        <w:t xml:space="preserve">Supplementary Table </w:t>
      </w:r>
      <w:r w:rsidR="00B1390D">
        <w:rPr>
          <w:rFonts w:ascii="Arial" w:eastAsia="Arial" w:hAnsi="Arial" w:cs="Arial"/>
          <w:b/>
          <w:color w:val="000000" w:themeColor="text1"/>
          <w:lang w:val="en-US"/>
        </w:rPr>
        <w:t>1</w:t>
      </w:r>
      <w:r>
        <w:rPr>
          <w:rFonts w:ascii="Arial" w:eastAsia="Arial" w:hAnsi="Arial" w:cs="Arial"/>
          <w:b/>
          <w:color w:val="000000" w:themeColor="text1"/>
          <w:lang w:val="en-US"/>
        </w:rPr>
        <w:t xml:space="preserve">. </w:t>
      </w:r>
      <w:r w:rsidR="008F4E40">
        <w:rPr>
          <w:rFonts w:ascii="Arial" w:eastAsia="Arial" w:hAnsi="Arial" w:cs="Arial"/>
          <w:color w:val="231F20"/>
          <w:lang w:val="en-US"/>
        </w:rPr>
        <w:t>P</w:t>
      </w:r>
      <w:r w:rsidR="008F4E40" w:rsidRPr="00820194">
        <w:rPr>
          <w:rFonts w:ascii="Arial" w:hAnsi="Arial" w:cs="Arial"/>
          <w:color w:val="212121"/>
          <w:shd w:val="clear" w:color="auto" w:fill="FFFFFF"/>
          <w:lang w:val="en-US"/>
        </w:rPr>
        <w:t>referred Reporting Items for Systematic Reviews and Meta-Analyses</w:t>
      </w:r>
      <w:r w:rsidR="008F4E40">
        <w:rPr>
          <w:rFonts w:ascii="Arial" w:hAnsi="Arial" w:cs="Arial"/>
          <w:color w:val="212121"/>
          <w:shd w:val="clear" w:color="auto" w:fill="FFFFFF"/>
          <w:lang w:val="en-US"/>
        </w:rPr>
        <w:t xml:space="preserve"> extension for scoping reviews</w:t>
      </w:r>
      <w:r w:rsidR="008F4E40" w:rsidRPr="00820194">
        <w:rPr>
          <w:rFonts w:ascii="Arial" w:hAnsi="Arial" w:cs="Arial"/>
          <w:color w:val="212121"/>
          <w:shd w:val="clear" w:color="auto" w:fill="FFFFFF"/>
          <w:lang w:val="en-US"/>
        </w:rPr>
        <w:t xml:space="preserve"> </w:t>
      </w:r>
      <w:r w:rsidR="008F4E40">
        <w:rPr>
          <w:rFonts w:ascii="Arial" w:hAnsi="Arial" w:cs="Arial"/>
          <w:color w:val="212121"/>
          <w:shd w:val="clear" w:color="auto" w:fill="FFFFFF"/>
          <w:lang w:val="en-US"/>
        </w:rPr>
        <w:t>checklist</w:t>
      </w:r>
      <w:r w:rsidR="008F4E40" w:rsidRPr="00820194">
        <w:rPr>
          <w:rFonts w:ascii="Arial" w:hAnsi="Arial" w:cs="Arial"/>
          <w:color w:val="212121"/>
          <w:shd w:val="clear" w:color="auto" w:fill="FFFFFF"/>
          <w:lang w:val="en-US"/>
        </w:rPr>
        <w:t xml:space="preserve"> (</w:t>
      </w:r>
      <w:r w:rsidR="008F4E40" w:rsidRPr="00820194">
        <w:rPr>
          <w:rFonts w:ascii="Arial" w:eastAsia="Arial" w:hAnsi="Arial" w:cs="Arial"/>
          <w:color w:val="231F20"/>
          <w:lang w:val="en-US"/>
        </w:rPr>
        <w:t>PRISMA</w:t>
      </w:r>
      <w:r w:rsidR="008F4E40">
        <w:rPr>
          <w:rFonts w:ascii="Arial" w:eastAsia="Arial" w:hAnsi="Arial" w:cs="Arial"/>
          <w:color w:val="231F20"/>
          <w:lang w:val="en-US"/>
        </w:rPr>
        <w:t>-</w:t>
      </w:r>
      <w:proofErr w:type="spellStart"/>
      <w:r w:rsidR="008F4E40">
        <w:rPr>
          <w:rFonts w:ascii="Arial" w:eastAsia="Arial" w:hAnsi="Arial" w:cs="Arial"/>
          <w:color w:val="231F20"/>
          <w:lang w:val="en-US"/>
        </w:rPr>
        <w:t>ScR</w:t>
      </w:r>
      <w:proofErr w:type="spellEnd"/>
      <w:r w:rsidR="008F4E40">
        <w:rPr>
          <w:rFonts w:ascii="Arial" w:eastAsia="Arial" w:hAnsi="Arial" w:cs="Arial"/>
          <w:color w:val="231F20"/>
          <w:lang w:val="en-US"/>
        </w:rPr>
        <w:t>)</w:t>
      </w:r>
    </w:p>
    <w:tbl>
      <w:tblPr>
        <w:tblStyle w:val="TableGridLight1"/>
        <w:tblW w:w="0" w:type="auto"/>
        <w:tblLook w:val="04A0" w:firstRow="1" w:lastRow="0" w:firstColumn="1" w:lastColumn="0" w:noHBand="0" w:noVBand="1"/>
      </w:tblPr>
      <w:tblGrid>
        <w:gridCol w:w="1995"/>
        <w:gridCol w:w="694"/>
        <w:gridCol w:w="4135"/>
        <w:gridCol w:w="2236"/>
      </w:tblGrid>
      <w:tr w:rsidR="0037280C" w:rsidRPr="00410502" w14:paraId="28E401AD" w14:textId="77777777" w:rsidTr="004F15CC">
        <w:trPr>
          <w:tblHeader/>
        </w:trPr>
        <w:tc>
          <w:tcPr>
            <w:tcW w:w="0" w:type="auto"/>
            <w:shd w:val="clear" w:color="auto" w:fill="5B9BD5" w:themeFill="accent1"/>
            <w:vAlign w:val="center"/>
          </w:tcPr>
          <w:p w14:paraId="06AE6907" w14:textId="77777777" w:rsidR="00496467" w:rsidRPr="003101FF" w:rsidRDefault="00496467" w:rsidP="004F15CC">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5B9BD5" w:themeFill="accent1"/>
            <w:vAlign w:val="center"/>
          </w:tcPr>
          <w:p w14:paraId="6BFFDB20" w14:textId="77777777" w:rsidR="00496467" w:rsidRPr="003101FF" w:rsidRDefault="00496467" w:rsidP="004F15CC">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5B9BD5" w:themeFill="accent1"/>
            <w:vAlign w:val="center"/>
          </w:tcPr>
          <w:p w14:paraId="5186538F" w14:textId="77777777" w:rsidR="00496467" w:rsidRPr="003101FF" w:rsidRDefault="00496467" w:rsidP="004F15C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5B9BD5" w:themeFill="accent1"/>
            <w:vAlign w:val="center"/>
          </w:tcPr>
          <w:p w14:paraId="29407562" w14:textId="77777777" w:rsidR="00496467" w:rsidRPr="003101FF" w:rsidRDefault="00496467" w:rsidP="004F15CC">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496467" w:rsidRPr="00410502" w14:paraId="65B6C763" w14:textId="77777777" w:rsidTr="004F15CC">
        <w:tc>
          <w:tcPr>
            <w:tcW w:w="0" w:type="auto"/>
            <w:gridSpan w:val="4"/>
            <w:shd w:val="clear" w:color="auto" w:fill="DEEAF6" w:themeFill="accent1" w:themeFillTint="33"/>
            <w:vAlign w:val="center"/>
          </w:tcPr>
          <w:p w14:paraId="4E2111DA" w14:textId="77777777" w:rsidR="00496467" w:rsidRPr="00410502" w:rsidRDefault="00496467" w:rsidP="004F15CC">
            <w:pPr>
              <w:rPr>
                <w:rFonts w:ascii="Arial" w:hAnsi="Arial" w:cs="Arial"/>
                <w:b/>
                <w:sz w:val="20"/>
                <w:szCs w:val="20"/>
              </w:rPr>
            </w:pPr>
            <w:r w:rsidRPr="003101FF">
              <w:rPr>
                <w:rFonts w:ascii="Arial" w:hAnsi="Arial" w:cs="Arial"/>
                <w:b/>
                <w:sz w:val="20"/>
                <w:szCs w:val="20"/>
              </w:rPr>
              <w:t>TITLE</w:t>
            </w:r>
          </w:p>
        </w:tc>
      </w:tr>
      <w:tr w:rsidR="0037280C" w:rsidRPr="00496467" w14:paraId="1733DFAD" w14:textId="77777777" w:rsidTr="004F15CC">
        <w:tc>
          <w:tcPr>
            <w:tcW w:w="0" w:type="auto"/>
            <w:vAlign w:val="center"/>
          </w:tcPr>
          <w:p w14:paraId="300C1016" w14:textId="77777777" w:rsidR="00496467" w:rsidRPr="00F348AF" w:rsidRDefault="00496467" w:rsidP="004F15CC">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9D1DDC7" w14:textId="77777777" w:rsidR="00496467" w:rsidRPr="00410502" w:rsidRDefault="00496467" w:rsidP="004F15CC">
            <w:pPr>
              <w:jc w:val="center"/>
              <w:rPr>
                <w:rFonts w:ascii="Arial" w:hAnsi="Arial" w:cs="Arial"/>
                <w:sz w:val="20"/>
                <w:szCs w:val="20"/>
              </w:rPr>
            </w:pPr>
            <w:r w:rsidRPr="00410502">
              <w:rPr>
                <w:rFonts w:ascii="Arial" w:hAnsi="Arial" w:cs="Arial"/>
                <w:sz w:val="20"/>
                <w:szCs w:val="20"/>
              </w:rPr>
              <w:t>1</w:t>
            </w:r>
          </w:p>
        </w:tc>
        <w:tc>
          <w:tcPr>
            <w:tcW w:w="0" w:type="auto"/>
            <w:vAlign w:val="center"/>
          </w:tcPr>
          <w:p w14:paraId="63360790" w14:textId="77777777" w:rsidR="00496467" w:rsidRPr="00410502" w:rsidRDefault="00496467" w:rsidP="004F15CC">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5526DC08F674475D8F38E43D12841C9B"/>
            </w:placeholder>
          </w:sdtPr>
          <w:sdtEndPr/>
          <w:sdtContent>
            <w:tc>
              <w:tcPr>
                <w:tcW w:w="0" w:type="auto"/>
                <w:vAlign w:val="center"/>
              </w:tcPr>
              <w:p w14:paraId="2ACD0B36" w14:textId="5DAB899F" w:rsidR="00496467" w:rsidRPr="00410502" w:rsidRDefault="00D71B37" w:rsidP="004F15CC">
                <w:pPr>
                  <w:rPr>
                    <w:rFonts w:ascii="Arial" w:hAnsi="Arial" w:cs="Arial"/>
                    <w:sz w:val="20"/>
                    <w:szCs w:val="20"/>
                  </w:rPr>
                </w:pPr>
                <w:r>
                  <w:rPr>
                    <w:rFonts w:ascii="Arial" w:hAnsi="Arial" w:cs="Arial"/>
                    <w:sz w:val="20"/>
                    <w:szCs w:val="20"/>
                  </w:rPr>
                  <w:t>Title</w:t>
                </w:r>
                <w:r w:rsidR="00E433D3">
                  <w:rPr>
                    <w:rFonts w:ascii="Arial" w:hAnsi="Arial" w:cs="Arial"/>
                    <w:sz w:val="20"/>
                    <w:szCs w:val="20"/>
                  </w:rPr>
                  <w:t>, p.1</w:t>
                </w:r>
              </w:p>
            </w:tc>
          </w:sdtContent>
        </w:sdt>
      </w:tr>
      <w:tr w:rsidR="00496467" w:rsidRPr="00410502" w14:paraId="18D1123B" w14:textId="77777777" w:rsidTr="004F15CC">
        <w:tc>
          <w:tcPr>
            <w:tcW w:w="0" w:type="auto"/>
            <w:gridSpan w:val="4"/>
            <w:shd w:val="clear" w:color="auto" w:fill="DEEAF6" w:themeFill="accent1" w:themeFillTint="33"/>
            <w:vAlign w:val="center"/>
          </w:tcPr>
          <w:p w14:paraId="3C18A725" w14:textId="77777777" w:rsidR="00496467" w:rsidRPr="00410502" w:rsidRDefault="00496467" w:rsidP="004F15CC">
            <w:pPr>
              <w:rPr>
                <w:rFonts w:ascii="Arial" w:hAnsi="Arial" w:cs="Arial"/>
                <w:b/>
                <w:sz w:val="20"/>
                <w:szCs w:val="20"/>
              </w:rPr>
            </w:pPr>
            <w:r w:rsidRPr="00410502">
              <w:rPr>
                <w:rFonts w:ascii="Arial" w:hAnsi="Arial" w:cs="Arial"/>
                <w:b/>
                <w:sz w:val="20"/>
                <w:szCs w:val="20"/>
              </w:rPr>
              <w:t>ABSTRACT</w:t>
            </w:r>
          </w:p>
        </w:tc>
      </w:tr>
      <w:tr w:rsidR="0037280C" w:rsidRPr="00496467" w14:paraId="123572F9" w14:textId="77777777" w:rsidTr="004F15CC">
        <w:tc>
          <w:tcPr>
            <w:tcW w:w="0" w:type="auto"/>
            <w:vAlign w:val="center"/>
          </w:tcPr>
          <w:p w14:paraId="27B52878" w14:textId="77777777" w:rsidR="00496467" w:rsidRPr="00410502" w:rsidRDefault="00496467" w:rsidP="004F15CC">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BDE3E8F" w14:textId="77777777" w:rsidR="00496467" w:rsidRPr="00410502" w:rsidRDefault="00496467" w:rsidP="004F15CC">
            <w:pPr>
              <w:jc w:val="center"/>
              <w:rPr>
                <w:rFonts w:ascii="Arial" w:hAnsi="Arial" w:cs="Arial"/>
                <w:sz w:val="20"/>
                <w:szCs w:val="20"/>
              </w:rPr>
            </w:pPr>
            <w:r w:rsidRPr="00410502">
              <w:rPr>
                <w:rFonts w:ascii="Arial" w:hAnsi="Arial" w:cs="Arial"/>
                <w:sz w:val="20"/>
                <w:szCs w:val="20"/>
              </w:rPr>
              <w:t>2</w:t>
            </w:r>
          </w:p>
        </w:tc>
        <w:tc>
          <w:tcPr>
            <w:tcW w:w="0" w:type="auto"/>
            <w:vAlign w:val="center"/>
          </w:tcPr>
          <w:p w14:paraId="4812F247" w14:textId="77777777" w:rsidR="00496467" w:rsidRPr="00410502" w:rsidRDefault="00496467" w:rsidP="004F15CC">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5526DC08F674475D8F38E43D12841C9B"/>
            </w:placeholder>
          </w:sdtPr>
          <w:sdtEndPr/>
          <w:sdtContent>
            <w:tc>
              <w:tcPr>
                <w:tcW w:w="0" w:type="auto"/>
                <w:vAlign w:val="center"/>
              </w:tcPr>
              <w:p w14:paraId="19E5713A" w14:textId="31F99922" w:rsidR="00496467" w:rsidRPr="00410502" w:rsidRDefault="00D71B37" w:rsidP="004F15CC">
                <w:pPr>
                  <w:rPr>
                    <w:rFonts w:ascii="Arial" w:hAnsi="Arial" w:cs="Arial"/>
                    <w:sz w:val="20"/>
                    <w:szCs w:val="20"/>
                  </w:rPr>
                </w:pPr>
                <w:r>
                  <w:rPr>
                    <w:rFonts w:ascii="Arial" w:hAnsi="Arial" w:cs="Arial"/>
                    <w:sz w:val="20"/>
                    <w:szCs w:val="20"/>
                  </w:rPr>
                  <w:t>Abstract</w:t>
                </w:r>
                <w:r w:rsidR="00E433D3">
                  <w:rPr>
                    <w:rFonts w:ascii="Arial" w:hAnsi="Arial" w:cs="Arial"/>
                    <w:sz w:val="20"/>
                    <w:szCs w:val="20"/>
                  </w:rPr>
                  <w:t>, p. 2</w:t>
                </w:r>
              </w:p>
            </w:tc>
          </w:sdtContent>
        </w:sdt>
      </w:tr>
      <w:tr w:rsidR="00496467" w:rsidRPr="00410502" w14:paraId="394CEBB8" w14:textId="77777777" w:rsidTr="004F15CC">
        <w:tc>
          <w:tcPr>
            <w:tcW w:w="0" w:type="auto"/>
            <w:gridSpan w:val="4"/>
            <w:shd w:val="clear" w:color="auto" w:fill="DEEAF6" w:themeFill="accent1" w:themeFillTint="33"/>
            <w:vAlign w:val="center"/>
          </w:tcPr>
          <w:p w14:paraId="27887713" w14:textId="77777777" w:rsidR="00496467" w:rsidRPr="00410502" w:rsidRDefault="00496467" w:rsidP="004F15CC">
            <w:pPr>
              <w:tabs>
                <w:tab w:val="left" w:pos="1774"/>
              </w:tabs>
              <w:rPr>
                <w:rFonts w:ascii="Arial" w:hAnsi="Arial" w:cs="Arial"/>
                <w:b/>
                <w:sz w:val="20"/>
                <w:szCs w:val="20"/>
              </w:rPr>
            </w:pPr>
            <w:r w:rsidRPr="00410502">
              <w:rPr>
                <w:rFonts w:ascii="Arial" w:hAnsi="Arial" w:cs="Arial"/>
                <w:b/>
                <w:sz w:val="20"/>
                <w:szCs w:val="20"/>
              </w:rPr>
              <w:t>INTRODUCTION</w:t>
            </w:r>
          </w:p>
        </w:tc>
      </w:tr>
      <w:tr w:rsidR="0037280C" w:rsidRPr="00496467" w14:paraId="1A86876F" w14:textId="77777777" w:rsidTr="004F15CC">
        <w:trPr>
          <w:trHeight w:val="530"/>
        </w:trPr>
        <w:tc>
          <w:tcPr>
            <w:tcW w:w="0" w:type="auto"/>
            <w:vAlign w:val="center"/>
          </w:tcPr>
          <w:p w14:paraId="56FBC730" w14:textId="77777777" w:rsidR="00496467" w:rsidRPr="00410502" w:rsidRDefault="00496467" w:rsidP="004F15CC">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4155202" w14:textId="77777777" w:rsidR="00496467" w:rsidRPr="00410502" w:rsidRDefault="00496467" w:rsidP="004F15CC">
            <w:pPr>
              <w:jc w:val="center"/>
              <w:rPr>
                <w:rFonts w:ascii="Arial" w:hAnsi="Arial" w:cs="Arial"/>
                <w:sz w:val="20"/>
                <w:szCs w:val="20"/>
              </w:rPr>
            </w:pPr>
            <w:r w:rsidRPr="00410502">
              <w:rPr>
                <w:rFonts w:ascii="Arial" w:hAnsi="Arial" w:cs="Arial"/>
                <w:sz w:val="20"/>
                <w:szCs w:val="20"/>
              </w:rPr>
              <w:t>3</w:t>
            </w:r>
          </w:p>
        </w:tc>
        <w:tc>
          <w:tcPr>
            <w:tcW w:w="0" w:type="auto"/>
            <w:vAlign w:val="center"/>
          </w:tcPr>
          <w:p w14:paraId="10F7DAD7" w14:textId="77777777" w:rsidR="00496467" w:rsidRPr="00410502" w:rsidRDefault="00496467" w:rsidP="004F15CC">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5526DC08F674475D8F38E43D12841C9B"/>
            </w:placeholder>
          </w:sdtPr>
          <w:sdtEndPr/>
          <w:sdtContent>
            <w:tc>
              <w:tcPr>
                <w:tcW w:w="0" w:type="auto"/>
                <w:vAlign w:val="center"/>
              </w:tcPr>
              <w:p w14:paraId="0F9321DB" w14:textId="19E9D9F4" w:rsidR="00496467" w:rsidRPr="00410502" w:rsidRDefault="00D71B37" w:rsidP="004F15CC">
                <w:pPr>
                  <w:rPr>
                    <w:rFonts w:ascii="Arial" w:hAnsi="Arial" w:cs="Arial"/>
                    <w:sz w:val="20"/>
                    <w:szCs w:val="20"/>
                  </w:rPr>
                </w:pPr>
                <w:r>
                  <w:rPr>
                    <w:rFonts w:ascii="Arial" w:hAnsi="Arial" w:cs="Arial"/>
                    <w:sz w:val="20"/>
                    <w:szCs w:val="20"/>
                  </w:rPr>
                  <w:t>1. Introduction</w:t>
                </w:r>
                <w:r w:rsidR="00E433D3">
                  <w:rPr>
                    <w:rFonts w:ascii="Arial" w:hAnsi="Arial" w:cs="Arial"/>
                    <w:sz w:val="20"/>
                    <w:szCs w:val="20"/>
                  </w:rPr>
                  <w:t>, p. 5</w:t>
                </w:r>
              </w:p>
            </w:tc>
          </w:sdtContent>
        </w:sdt>
      </w:tr>
      <w:tr w:rsidR="0037280C" w:rsidRPr="00496467" w14:paraId="3B41C4AD" w14:textId="77777777" w:rsidTr="004F15CC">
        <w:trPr>
          <w:trHeight w:val="800"/>
        </w:trPr>
        <w:tc>
          <w:tcPr>
            <w:tcW w:w="0" w:type="auto"/>
            <w:vAlign w:val="center"/>
          </w:tcPr>
          <w:p w14:paraId="36065BA1" w14:textId="77777777" w:rsidR="00496467" w:rsidRPr="00410502" w:rsidRDefault="00496467" w:rsidP="004F15C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CF61312" w14:textId="77777777" w:rsidR="00496467" w:rsidRPr="00410502" w:rsidRDefault="00496467" w:rsidP="004F15CC">
            <w:pPr>
              <w:jc w:val="center"/>
              <w:rPr>
                <w:rFonts w:ascii="Arial" w:hAnsi="Arial" w:cs="Arial"/>
                <w:sz w:val="20"/>
                <w:szCs w:val="20"/>
              </w:rPr>
            </w:pPr>
            <w:r w:rsidRPr="00410502">
              <w:rPr>
                <w:rFonts w:ascii="Arial" w:hAnsi="Arial" w:cs="Arial"/>
                <w:sz w:val="20"/>
                <w:szCs w:val="20"/>
              </w:rPr>
              <w:t>4</w:t>
            </w:r>
          </w:p>
        </w:tc>
        <w:tc>
          <w:tcPr>
            <w:tcW w:w="0" w:type="auto"/>
            <w:vAlign w:val="center"/>
          </w:tcPr>
          <w:p w14:paraId="77465C5F" w14:textId="77777777" w:rsidR="00496467" w:rsidRPr="00410502" w:rsidRDefault="00496467" w:rsidP="004F15C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5526DC08F674475D8F38E43D12841C9B"/>
            </w:placeholder>
          </w:sdtPr>
          <w:sdtEndPr/>
          <w:sdtContent>
            <w:tc>
              <w:tcPr>
                <w:tcW w:w="0" w:type="auto"/>
                <w:vAlign w:val="center"/>
              </w:tcPr>
              <w:p w14:paraId="6152A99D" w14:textId="07ED644E" w:rsidR="00496467" w:rsidRPr="00410502" w:rsidRDefault="00D71B37" w:rsidP="004F15CC">
                <w:pPr>
                  <w:rPr>
                    <w:rFonts w:ascii="Arial" w:hAnsi="Arial" w:cs="Arial"/>
                    <w:sz w:val="20"/>
                    <w:szCs w:val="20"/>
                  </w:rPr>
                </w:pPr>
                <w:r>
                  <w:rPr>
                    <w:rFonts w:ascii="Arial" w:hAnsi="Arial" w:cs="Arial"/>
                    <w:sz w:val="20"/>
                    <w:szCs w:val="20"/>
                  </w:rPr>
                  <w:t>1. Introduction</w:t>
                </w:r>
                <w:r w:rsidR="00C517C1">
                  <w:rPr>
                    <w:rFonts w:ascii="Arial" w:hAnsi="Arial" w:cs="Arial"/>
                    <w:sz w:val="20"/>
                    <w:szCs w:val="20"/>
                  </w:rPr>
                  <w:t>, p. 5</w:t>
                </w:r>
              </w:p>
            </w:tc>
          </w:sdtContent>
        </w:sdt>
      </w:tr>
      <w:tr w:rsidR="00496467" w:rsidRPr="00410502" w14:paraId="0948AB80" w14:textId="77777777" w:rsidTr="004F15CC">
        <w:tc>
          <w:tcPr>
            <w:tcW w:w="0" w:type="auto"/>
            <w:gridSpan w:val="4"/>
            <w:shd w:val="clear" w:color="auto" w:fill="DEEAF6" w:themeFill="accent1" w:themeFillTint="33"/>
            <w:vAlign w:val="center"/>
          </w:tcPr>
          <w:p w14:paraId="6522F61D" w14:textId="77777777" w:rsidR="00496467" w:rsidRPr="00410502" w:rsidRDefault="00496467" w:rsidP="004F15CC">
            <w:pPr>
              <w:rPr>
                <w:rFonts w:ascii="Arial" w:hAnsi="Arial" w:cs="Arial"/>
                <w:b/>
                <w:sz w:val="20"/>
                <w:szCs w:val="20"/>
              </w:rPr>
            </w:pPr>
            <w:r w:rsidRPr="00410502">
              <w:rPr>
                <w:rFonts w:ascii="Arial" w:hAnsi="Arial" w:cs="Arial"/>
                <w:b/>
                <w:sz w:val="20"/>
                <w:szCs w:val="20"/>
              </w:rPr>
              <w:t>METHODS</w:t>
            </w:r>
          </w:p>
        </w:tc>
      </w:tr>
      <w:tr w:rsidR="0037280C" w:rsidRPr="00496467" w14:paraId="216ABA03" w14:textId="77777777" w:rsidTr="004F15CC">
        <w:tc>
          <w:tcPr>
            <w:tcW w:w="0" w:type="auto"/>
            <w:vAlign w:val="center"/>
          </w:tcPr>
          <w:p w14:paraId="43E815BB" w14:textId="77777777" w:rsidR="00496467" w:rsidRPr="00410502" w:rsidRDefault="00496467" w:rsidP="004F15C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99684AB" w14:textId="77777777" w:rsidR="00496467" w:rsidRPr="00410502" w:rsidRDefault="00496467" w:rsidP="004F15CC">
            <w:pPr>
              <w:jc w:val="center"/>
              <w:rPr>
                <w:rFonts w:ascii="Arial" w:hAnsi="Arial" w:cs="Arial"/>
                <w:sz w:val="20"/>
                <w:szCs w:val="20"/>
              </w:rPr>
            </w:pPr>
            <w:r w:rsidRPr="00410502">
              <w:rPr>
                <w:rFonts w:ascii="Arial" w:hAnsi="Arial" w:cs="Arial"/>
                <w:sz w:val="20"/>
                <w:szCs w:val="20"/>
              </w:rPr>
              <w:t>5</w:t>
            </w:r>
          </w:p>
        </w:tc>
        <w:tc>
          <w:tcPr>
            <w:tcW w:w="0" w:type="auto"/>
            <w:vAlign w:val="center"/>
          </w:tcPr>
          <w:p w14:paraId="5E6C76E0" w14:textId="77777777" w:rsidR="00496467" w:rsidRPr="00410502" w:rsidRDefault="00496467" w:rsidP="004F15C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5526DC08F674475D8F38E43D12841C9B"/>
            </w:placeholder>
          </w:sdtPr>
          <w:sdtEndPr/>
          <w:sdtContent>
            <w:tc>
              <w:tcPr>
                <w:tcW w:w="0" w:type="auto"/>
                <w:vAlign w:val="center"/>
              </w:tcPr>
              <w:p w14:paraId="021958A7" w14:textId="0102DD7D" w:rsidR="00496467" w:rsidRPr="00410502" w:rsidRDefault="00D71B37" w:rsidP="004F15CC">
                <w:pPr>
                  <w:rPr>
                    <w:rFonts w:ascii="Arial" w:hAnsi="Arial" w:cs="Arial"/>
                    <w:sz w:val="20"/>
                    <w:szCs w:val="20"/>
                  </w:rPr>
                </w:pPr>
                <w:r>
                  <w:rPr>
                    <w:rFonts w:ascii="Arial" w:hAnsi="Arial" w:cs="Arial"/>
                    <w:sz w:val="20"/>
                    <w:szCs w:val="20"/>
                  </w:rPr>
                  <w:t>2. Material and methods</w:t>
                </w:r>
                <w:r w:rsidR="00C517C1">
                  <w:rPr>
                    <w:rFonts w:ascii="Arial" w:hAnsi="Arial" w:cs="Arial"/>
                    <w:sz w:val="20"/>
                    <w:szCs w:val="20"/>
                  </w:rPr>
                  <w:t>, p. 6</w:t>
                </w:r>
              </w:p>
            </w:tc>
          </w:sdtContent>
        </w:sdt>
      </w:tr>
      <w:tr w:rsidR="0037280C" w:rsidRPr="00496467" w14:paraId="4891ACAF" w14:textId="77777777" w:rsidTr="004F15CC">
        <w:tc>
          <w:tcPr>
            <w:tcW w:w="0" w:type="auto"/>
            <w:vAlign w:val="center"/>
          </w:tcPr>
          <w:p w14:paraId="166ED98A" w14:textId="77777777" w:rsidR="00496467" w:rsidRPr="00410502" w:rsidRDefault="00496467" w:rsidP="004F15C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59C4273" w14:textId="77777777" w:rsidR="00496467" w:rsidRPr="00410502" w:rsidRDefault="00496467" w:rsidP="004F15CC">
            <w:pPr>
              <w:jc w:val="center"/>
              <w:rPr>
                <w:rFonts w:ascii="Arial" w:hAnsi="Arial" w:cs="Arial"/>
                <w:sz w:val="20"/>
                <w:szCs w:val="20"/>
              </w:rPr>
            </w:pPr>
            <w:r w:rsidRPr="00410502">
              <w:rPr>
                <w:rFonts w:ascii="Arial" w:hAnsi="Arial" w:cs="Arial"/>
                <w:sz w:val="20"/>
                <w:szCs w:val="20"/>
              </w:rPr>
              <w:t>6</w:t>
            </w:r>
          </w:p>
        </w:tc>
        <w:tc>
          <w:tcPr>
            <w:tcW w:w="0" w:type="auto"/>
            <w:vAlign w:val="center"/>
          </w:tcPr>
          <w:p w14:paraId="46ADFBE9" w14:textId="77777777" w:rsidR="00496467" w:rsidRPr="00410502" w:rsidRDefault="00496467" w:rsidP="004F15C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5526DC08F674475D8F38E43D12841C9B"/>
            </w:placeholder>
          </w:sdtPr>
          <w:sdtEndPr/>
          <w:sdtContent>
            <w:tc>
              <w:tcPr>
                <w:tcW w:w="0" w:type="auto"/>
                <w:vAlign w:val="center"/>
              </w:tcPr>
              <w:p w14:paraId="1BA5F416" w14:textId="45A9DF0E" w:rsidR="00496467" w:rsidRPr="00410502" w:rsidRDefault="00D71B37" w:rsidP="004F15CC">
                <w:pPr>
                  <w:rPr>
                    <w:rFonts w:ascii="Arial" w:hAnsi="Arial" w:cs="Arial"/>
                    <w:sz w:val="20"/>
                    <w:szCs w:val="20"/>
                  </w:rPr>
                </w:pPr>
                <w:r>
                  <w:rPr>
                    <w:rFonts w:ascii="Arial" w:hAnsi="Arial" w:cs="Arial"/>
                    <w:sz w:val="20"/>
                    <w:szCs w:val="20"/>
                  </w:rPr>
                  <w:t>2.</w:t>
                </w:r>
                <w:r w:rsidR="00C517C1">
                  <w:rPr>
                    <w:rFonts w:ascii="Arial" w:hAnsi="Arial" w:cs="Arial"/>
                    <w:sz w:val="20"/>
                    <w:szCs w:val="20"/>
                  </w:rPr>
                  <w:t>1. Searching strategies, p. 6</w:t>
                </w:r>
              </w:p>
            </w:tc>
          </w:sdtContent>
        </w:sdt>
      </w:tr>
      <w:tr w:rsidR="0037280C" w:rsidRPr="00496467" w14:paraId="5CEE90BD" w14:textId="77777777" w:rsidTr="004F15CC">
        <w:trPr>
          <w:trHeight w:val="260"/>
        </w:trPr>
        <w:tc>
          <w:tcPr>
            <w:tcW w:w="0" w:type="auto"/>
            <w:vAlign w:val="center"/>
          </w:tcPr>
          <w:p w14:paraId="179A945C" w14:textId="77777777" w:rsidR="00496467" w:rsidRPr="00410502" w:rsidRDefault="00496467" w:rsidP="004F15CC">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203A5EA5" w14:textId="77777777" w:rsidR="00496467" w:rsidRPr="00410502" w:rsidRDefault="00496467" w:rsidP="004F15CC">
            <w:pPr>
              <w:jc w:val="center"/>
              <w:rPr>
                <w:rFonts w:ascii="Arial" w:hAnsi="Arial" w:cs="Arial"/>
                <w:sz w:val="20"/>
                <w:szCs w:val="20"/>
              </w:rPr>
            </w:pPr>
            <w:r w:rsidRPr="00410502">
              <w:rPr>
                <w:rFonts w:ascii="Arial" w:hAnsi="Arial" w:cs="Arial"/>
                <w:sz w:val="20"/>
                <w:szCs w:val="20"/>
              </w:rPr>
              <w:t>7</w:t>
            </w:r>
          </w:p>
        </w:tc>
        <w:tc>
          <w:tcPr>
            <w:tcW w:w="0" w:type="auto"/>
            <w:vAlign w:val="center"/>
          </w:tcPr>
          <w:p w14:paraId="7A4DB5E2" w14:textId="77777777" w:rsidR="00496467" w:rsidRPr="00410502" w:rsidRDefault="00496467" w:rsidP="004F15C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5526DC08F674475D8F38E43D12841C9B"/>
            </w:placeholder>
          </w:sdtPr>
          <w:sdtEndPr/>
          <w:sdtContent>
            <w:tc>
              <w:tcPr>
                <w:tcW w:w="0" w:type="auto"/>
                <w:vAlign w:val="center"/>
              </w:tcPr>
              <w:p w14:paraId="1247860E" w14:textId="328C8DDA" w:rsidR="00496467" w:rsidRPr="00410502" w:rsidRDefault="00D71B37" w:rsidP="004F15CC">
                <w:pPr>
                  <w:rPr>
                    <w:rFonts w:ascii="Arial" w:hAnsi="Arial" w:cs="Arial"/>
                    <w:sz w:val="20"/>
                    <w:szCs w:val="20"/>
                  </w:rPr>
                </w:pPr>
                <w:r>
                  <w:rPr>
                    <w:rFonts w:ascii="Arial" w:hAnsi="Arial" w:cs="Arial"/>
                    <w:sz w:val="20"/>
                    <w:szCs w:val="20"/>
                  </w:rPr>
                  <w:t>2.1. Searching strategies</w:t>
                </w:r>
                <w:r w:rsidR="00C517C1">
                  <w:rPr>
                    <w:rFonts w:ascii="Arial" w:hAnsi="Arial" w:cs="Arial"/>
                    <w:sz w:val="20"/>
                    <w:szCs w:val="20"/>
                  </w:rPr>
                  <w:t>, p. 6</w:t>
                </w:r>
              </w:p>
            </w:tc>
          </w:sdtContent>
        </w:sdt>
      </w:tr>
      <w:tr w:rsidR="0037280C" w:rsidRPr="001C20AA" w14:paraId="1C4288A0" w14:textId="77777777" w:rsidTr="004F15CC">
        <w:tc>
          <w:tcPr>
            <w:tcW w:w="0" w:type="auto"/>
            <w:vAlign w:val="center"/>
          </w:tcPr>
          <w:p w14:paraId="473391B4"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20698793" w14:textId="77777777" w:rsidR="00D71B37" w:rsidRPr="00410502" w:rsidRDefault="00D71B37" w:rsidP="00D71B37">
            <w:pPr>
              <w:jc w:val="center"/>
              <w:rPr>
                <w:rFonts w:ascii="Arial" w:hAnsi="Arial" w:cs="Arial"/>
                <w:sz w:val="20"/>
                <w:szCs w:val="20"/>
              </w:rPr>
            </w:pPr>
            <w:r w:rsidRPr="00410502">
              <w:rPr>
                <w:rFonts w:ascii="Arial" w:hAnsi="Arial" w:cs="Arial"/>
                <w:sz w:val="20"/>
                <w:szCs w:val="20"/>
              </w:rPr>
              <w:t>8</w:t>
            </w:r>
          </w:p>
        </w:tc>
        <w:tc>
          <w:tcPr>
            <w:tcW w:w="0" w:type="auto"/>
            <w:vAlign w:val="center"/>
          </w:tcPr>
          <w:p w14:paraId="0B82DC6F" w14:textId="77777777" w:rsidR="00D71B37" w:rsidRPr="00410502" w:rsidRDefault="00D71B37" w:rsidP="00D71B3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460417026"/>
            <w:placeholder>
              <w:docPart w:val="D21B58F20EB74F52ABC5A19B43C26F90"/>
            </w:placeholder>
          </w:sdtPr>
          <w:sdtEndPr/>
          <w:sdtContent>
            <w:tc>
              <w:tcPr>
                <w:tcW w:w="0" w:type="auto"/>
                <w:vAlign w:val="center"/>
              </w:tcPr>
              <w:p w14:paraId="364F537C" w14:textId="6270EEFE" w:rsidR="00D71B37" w:rsidRPr="00410502" w:rsidRDefault="00D71B37" w:rsidP="00D71B37">
                <w:pPr>
                  <w:rPr>
                    <w:rFonts w:ascii="Arial" w:hAnsi="Arial" w:cs="Arial"/>
                    <w:sz w:val="20"/>
                    <w:szCs w:val="20"/>
                  </w:rPr>
                </w:pPr>
                <w:r>
                  <w:rPr>
                    <w:rFonts w:ascii="Arial" w:hAnsi="Arial" w:cs="Arial"/>
                    <w:sz w:val="20"/>
                    <w:szCs w:val="20"/>
                  </w:rPr>
                  <w:t>2.1. Searching strategies</w:t>
                </w:r>
                <w:r w:rsidR="00C517C1">
                  <w:rPr>
                    <w:rFonts w:ascii="Arial" w:hAnsi="Arial" w:cs="Arial"/>
                    <w:sz w:val="20"/>
                    <w:szCs w:val="20"/>
                  </w:rPr>
                  <w:t>, p. 6 &amp; Supplementary Table 2.</w:t>
                </w:r>
              </w:p>
            </w:tc>
          </w:sdtContent>
        </w:sdt>
      </w:tr>
      <w:tr w:rsidR="0037280C" w:rsidRPr="001C20AA" w14:paraId="61A929B7" w14:textId="77777777" w:rsidTr="004F15CC">
        <w:tc>
          <w:tcPr>
            <w:tcW w:w="0" w:type="auto"/>
            <w:vAlign w:val="center"/>
          </w:tcPr>
          <w:p w14:paraId="3F802E07"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3729C75" w14:textId="77777777" w:rsidR="00D71B37" w:rsidRPr="00410502" w:rsidRDefault="00D71B37" w:rsidP="00D71B37">
            <w:pPr>
              <w:jc w:val="center"/>
              <w:rPr>
                <w:rFonts w:ascii="Arial" w:hAnsi="Arial" w:cs="Arial"/>
                <w:sz w:val="20"/>
                <w:szCs w:val="20"/>
              </w:rPr>
            </w:pPr>
            <w:r w:rsidRPr="00410502">
              <w:rPr>
                <w:rFonts w:ascii="Arial" w:hAnsi="Arial" w:cs="Arial"/>
                <w:sz w:val="20"/>
                <w:szCs w:val="20"/>
              </w:rPr>
              <w:t>9</w:t>
            </w:r>
          </w:p>
        </w:tc>
        <w:tc>
          <w:tcPr>
            <w:tcW w:w="0" w:type="auto"/>
            <w:vAlign w:val="center"/>
          </w:tcPr>
          <w:p w14:paraId="4EE90D25" w14:textId="77777777" w:rsidR="00D71B37" w:rsidRPr="00410502" w:rsidRDefault="00D71B37" w:rsidP="00D71B3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B760DE0C73434CD6AF05260E93FC661E"/>
            </w:placeholder>
          </w:sdtPr>
          <w:sdtEndPr/>
          <w:sdtContent>
            <w:tc>
              <w:tcPr>
                <w:tcW w:w="0" w:type="auto"/>
                <w:vAlign w:val="center"/>
              </w:tcPr>
              <w:p w14:paraId="5DAA19B5" w14:textId="2836A10F" w:rsidR="00D71B37" w:rsidRPr="00410502" w:rsidRDefault="00D71B37" w:rsidP="00D71B37">
                <w:pPr>
                  <w:rPr>
                    <w:rFonts w:ascii="Arial" w:hAnsi="Arial" w:cs="Arial"/>
                    <w:sz w:val="20"/>
                    <w:szCs w:val="20"/>
                  </w:rPr>
                </w:pPr>
                <w:r>
                  <w:rPr>
                    <w:rFonts w:ascii="Arial" w:hAnsi="Arial" w:cs="Arial"/>
                    <w:sz w:val="20"/>
                    <w:szCs w:val="20"/>
                  </w:rPr>
                  <w:t>2.</w:t>
                </w:r>
                <w:r w:rsidR="00C517C1">
                  <w:rPr>
                    <w:rFonts w:ascii="Arial" w:hAnsi="Arial" w:cs="Arial"/>
                    <w:sz w:val="20"/>
                    <w:szCs w:val="20"/>
                  </w:rPr>
                  <w:t>2. Eligibility criteria, . 6-7 &amp; 2.3. Screening procedures, p. 7-8</w:t>
                </w:r>
              </w:p>
            </w:tc>
          </w:sdtContent>
        </w:sdt>
      </w:tr>
      <w:tr w:rsidR="0037280C" w:rsidRPr="001C20AA" w14:paraId="5180B3DB" w14:textId="77777777" w:rsidTr="004F15CC">
        <w:tc>
          <w:tcPr>
            <w:tcW w:w="0" w:type="auto"/>
            <w:vAlign w:val="center"/>
          </w:tcPr>
          <w:p w14:paraId="31B24013"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1E50F6A4" w14:textId="77777777" w:rsidR="00D71B37" w:rsidRPr="00410502" w:rsidRDefault="00D71B37" w:rsidP="00D71B37">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312ADF9" w14:textId="77777777" w:rsidR="00D71B37" w:rsidRPr="00410502" w:rsidRDefault="00D71B37" w:rsidP="00D71B3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B760DE0C73434CD6AF05260E93FC661E"/>
            </w:placeholder>
          </w:sdtPr>
          <w:sdtEndPr/>
          <w:sdtContent>
            <w:tc>
              <w:tcPr>
                <w:tcW w:w="0" w:type="auto"/>
                <w:vAlign w:val="center"/>
              </w:tcPr>
              <w:p w14:paraId="1EA8EC5F" w14:textId="65FA47C1" w:rsidR="00D71B37" w:rsidRPr="00410502" w:rsidRDefault="00D71B37" w:rsidP="00D71B37">
                <w:pPr>
                  <w:rPr>
                    <w:rFonts w:ascii="Arial" w:hAnsi="Arial" w:cs="Arial"/>
                    <w:sz w:val="20"/>
                    <w:szCs w:val="20"/>
                  </w:rPr>
                </w:pPr>
                <w:r>
                  <w:rPr>
                    <w:rFonts w:ascii="Arial" w:hAnsi="Arial" w:cs="Arial"/>
                    <w:sz w:val="20"/>
                    <w:szCs w:val="20"/>
                  </w:rPr>
                  <w:t>2.</w:t>
                </w:r>
                <w:r w:rsidR="00C517C1">
                  <w:rPr>
                    <w:rFonts w:ascii="Arial" w:hAnsi="Arial" w:cs="Arial"/>
                    <w:sz w:val="20"/>
                    <w:szCs w:val="20"/>
                  </w:rPr>
                  <w:t>4. Data extraction and data synthesis, p. 8-9</w:t>
                </w:r>
              </w:p>
            </w:tc>
          </w:sdtContent>
        </w:sdt>
      </w:tr>
      <w:tr w:rsidR="0037280C" w:rsidRPr="001C20AA" w14:paraId="24B06B68" w14:textId="77777777" w:rsidTr="004F15CC">
        <w:trPr>
          <w:trHeight w:val="260"/>
        </w:trPr>
        <w:tc>
          <w:tcPr>
            <w:tcW w:w="0" w:type="auto"/>
            <w:vAlign w:val="center"/>
          </w:tcPr>
          <w:p w14:paraId="5180AD01"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079CE0A" w14:textId="77777777" w:rsidR="00D71B37" w:rsidRPr="00410502" w:rsidRDefault="00D71B37" w:rsidP="00D71B37">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BE224D4" w14:textId="77777777" w:rsidR="00D71B37" w:rsidRPr="00410502" w:rsidRDefault="00D71B37" w:rsidP="00D71B3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B760DE0C73434CD6AF05260E93FC661E"/>
            </w:placeholder>
          </w:sdtPr>
          <w:sdtEndPr/>
          <w:sdtContent>
            <w:tc>
              <w:tcPr>
                <w:tcW w:w="0" w:type="auto"/>
                <w:vAlign w:val="center"/>
              </w:tcPr>
              <w:p w14:paraId="5DABD8FE" w14:textId="032951ED" w:rsidR="00D71B37" w:rsidRPr="00410502" w:rsidRDefault="00D71B37" w:rsidP="00D71B37">
                <w:pPr>
                  <w:rPr>
                    <w:rFonts w:ascii="Arial" w:hAnsi="Arial" w:cs="Arial"/>
                    <w:sz w:val="20"/>
                    <w:szCs w:val="20"/>
                  </w:rPr>
                </w:pPr>
                <w:r>
                  <w:rPr>
                    <w:rFonts w:ascii="Arial" w:hAnsi="Arial" w:cs="Arial"/>
                    <w:sz w:val="20"/>
                    <w:szCs w:val="20"/>
                  </w:rPr>
                  <w:t>2.4. Data extraction and data synthesis</w:t>
                </w:r>
                <w:r w:rsidR="00C517C1">
                  <w:rPr>
                    <w:rFonts w:ascii="Arial" w:hAnsi="Arial" w:cs="Arial"/>
                    <w:sz w:val="20"/>
                    <w:szCs w:val="20"/>
                  </w:rPr>
                  <w:t>, p. 8-10</w:t>
                </w:r>
              </w:p>
            </w:tc>
          </w:sdtContent>
        </w:sdt>
      </w:tr>
      <w:tr w:rsidR="0037280C" w:rsidRPr="00496467" w14:paraId="7AF27E3F" w14:textId="77777777" w:rsidTr="004F15CC">
        <w:tc>
          <w:tcPr>
            <w:tcW w:w="0" w:type="auto"/>
            <w:vAlign w:val="center"/>
          </w:tcPr>
          <w:p w14:paraId="1F15342C"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7F4917" w14:textId="77777777" w:rsidR="00D71B37" w:rsidRPr="00410502" w:rsidRDefault="00D71B37" w:rsidP="00D71B37">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D23A750" w14:textId="77777777" w:rsidR="00D71B37" w:rsidRPr="00410502" w:rsidRDefault="00D71B37" w:rsidP="00D71B3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B760DE0C73434CD6AF05260E93FC661E"/>
            </w:placeholder>
          </w:sdtPr>
          <w:sdtEndPr/>
          <w:sdtContent>
            <w:tc>
              <w:tcPr>
                <w:tcW w:w="0" w:type="auto"/>
                <w:vAlign w:val="center"/>
              </w:tcPr>
              <w:p w14:paraId="4BD66521" w14:textId="1298D0A9" w:rsidR="00D71B37" w:rsidRPr="00410502" w:rsidRDefault="00A01BB0" w:rsidP="00D71B37">
                <w:pPr>
                  <w:rPr>
                    <w:rFonts w:ascii="Arial" w:hAnsi="Arial" w:cs="Arial"/>
                    <w:sz w:val="20"/>
                    <w:szCs w:val="20"/>
                  </w:rPr>
                </w:pPr>
                <w:r>
                  <w:rPr>
                    <w:rFonts w:ascii="Arial" w:hAnsi="Arial" w:cs="Arial"/>
                    <w:sz w:val="20"/>
                    <w:szCs w:val="20"/>
                  </w:rPr>
                  <w:t>NA</w:t>
                </w:r>
              </w:p>
            </w:tc>
          </w:sdtContent>
        </w:sdt>
      </w:tr>
      <w:tr w:rsidR="0037280C" w:rsidRPr="001C20AA" w14:paraId="52807CB2" w14:textId="77777777" w:rsidTr="004F15CC">
        <w:tc>
          <w:tcPr>
            <w:tcW w:w="0" w:type="auto"/>
            <w:vAlign w:val="center"/>
          </w:tcPr>
          <w:p w14:paraId="43E2403B"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59C6EF53" w14:textId="77777777" w:rsidR="00D71B37" w:rsidRPr="00410502" w:rsidRDefault="00D71B37" w:rsidP="00D71B37">
            <w:pPr>
              <w:jc w:val="center"/>
              <w:rPr>
                <w:rFonts w:ascii="Arial" w:hAnsi="Arial" w:cs="Arial"/>
                <w:sz w:val="20"/>
                <w:szCs w:val="20"/>
              </w:rPr>
            </w:pPr>
            <w:r>
              <w:rPr>
                <w:rFonts w:ascii="Arial" w:hAnsi="Arial" w:cs="Arial"/>
                <w:sz w:val="20"/>
                <w:szCs w:val="20"/>
              </w:rPr>
              <w:t>13</w:t>
            </w:r>
          </w:p>
        </w:tc>
        <w:tc>
          <w:tcPr>
            <w:tcW w:w="0" w:type="auto"/>
            <w:vAlign w:val="center"/>
          </w:tcPr>
          <w:p w14:paraId="3FD81F77" w14:textId="77777777" w:rsidR="00D71B37" w:rsidRPr="00410502" w:rsidRDefault="00D71B37" w:rsidP="00D71B3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760DE0C73434CD6AF05260E93FC661E"/>
            </w:placeholder>
          </w:sdtPr>
          <w:sdtEndPr/>
          <w:sdtContent>
            <w:tc>
              <w:tcPr>
                <w:tcW w:w="0" w:type="auto"/>
                <w:vAlign w:val="center"/>
              </w:tcPr>
              <w:p w14:paraId="613BE9AD" w14:textId="5EBC56A4" w:rsidR="00D71B37" w:rsidRPr="00410502" w:rsidRDefault="00A01BB0" w:rsidP="00D71B37">
                <w:pPr>
                  <w:rPr>
                    <w:rFonts w:ascii="Arial" w:hAnsi="Arial" w:cs="Arial"/>
                    <w:sz w:val="20"/>
                    <w:szCs w:val="20"/>
                  </w:rPr>
                </w:pPr>
                <w:r>
                  <w:rPr>
                    <w:rFonts w:ascii="Arial" w:hAnsi="Arial" w:cs="Arial"/>
                    <w:sz w:val="20"/>
                    <w:szCs w:val="20"/>
                  </w:rPr>
                  <w:t>2.4. Data extraction and data synthesis</w:t>
                </w:r>
                <w:r w:rsidR="00C517C1">
                  <w:rPr>
                    <w:rFonts w:ascii="Arial" w:hAnsi="Arial" w:cs="Arial"/>
                    <w:sz w:val="20"/>
                    <w:szCs w:val="20"/>
                  </w:rPr>
                  <w:t>, p.8-10</w:t>
                </w:r>
              </w:p>
            </w:tc>
          </w:sdtContent>
        </w:sdt>
      </w:tr>
      <w:tr w:rsidR="00D71B37" w:rsidRPr="00410502" w14:paraId="7CE9EF3D" w14:textId="77777777" w:rsidTr="004F15CC">
        <w:tc>
          <w:tcPr>
            <w:tcW w:w="0" w:type="auto"/>
            <w:gridSpan w:val="4"/>
            <w:shd w:val="clear" w:color="auto" w:fill="DEEAF6" w:themeFill="accent1" w:themeFillTint="33"/>
            <w:vAlign w:val="center"/>
          </w:tcPr>
          <w:p w14:paraId="263C9341" w14:textId="77777777" w:rsidR="00D71B37" w:rsidRPr="00410502" w:rsidRDefault="00D71B37" w:rsidP="00D71B37">
            <w:pPr>
              <w:rPr>
                <w:rFonts w:ascii="Arial" w:hAnsi="Arial" w:cs="Arial"/>
                <w:b/>
                <w:sz w:val="20"/>
                <w:szCs w:val="20"/>
              </w:rPr>
            </w:pPr>
            <w:r w:rsidRPr="00410502">
              <w:rPr>
                <w:rFonts w:ascii="Arial" w:hAnsi="Arial" w:cs="Arial"/>
                <w:b/>
                <w:sz w:val="20"/>
                <w:szCs w:val="20"/>
              </w:rPr>
              <w:t>RESULTS</w:t>
            </w:r>
          </w:p>
        </w:tc>
      </w:tr>
      <w:tr w:rsidR="0037280C" w:rsidRPr="001C20AA" w14:paraId="59E6F897" w14:textId="77777777" w:rsidTr="004F15CC">
        <w:tc>
          <w:tcPr>
            <w:tcW w:w="0" w:type="auto"/>
            <w:vAlign w:val="center"/>
          </w:tcPr>
          <w:p w14:paraId="358BF411"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551F0239" w14:textId="77777777" w:rsidR="00D71B37" w:rsidRPr="00410502" w:rsidRDefault="00D71B37" w:rsidP="00D71B37">
            <w:pPr>
              <w:jc w:val="center"/>
              <w:rPr>
                <w:rFonts w:ascii="Arial" w:hAnsi="Arial" w:cs="Arial"/>
                <w:sz w:val="20"/>
                <w:szCs w:val="20"/>
              </w:rPr>
            </w:pPr>
            <w:r>
              <w:rPr>
                <w:rFonts w:ascii="Arial" w:hAnsi="Arial" w:cs="Arial"/>
                <w:sz w:val="20"/>
                <w:szCs w:val="20"/>
              </w:rPr>
              <w:t>14</w:t>
            </w:r>
          </w:p>
        </w:tc>
        <w:tc>
          <w:tcPr>
            <w:tcW w:w="0" w:type="auto"/>
            <w:vAlign w:val="center"/>
          </w:tcPr>
          <w:p w14:paraId="21A51A94" w14:textId="77777777" w:rsidR="00D71B37" w:rsidRPr="00410502" w:rsidRDefault="00D71B37" w:rsidP="00D71B3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760DE0C73434CD6AF05260E93FC661E"/>
            </w:placeholder>
          </w:sdtPr>
          <w:sdtEndPr/>
          <w:sdtContent>
            <w:tc>
              <w:tcPr>
                <w:tcW w:w="0" w:type="auto"/>
                <w:vAlign w:val="center"/>
              </w:tcPr>
              <w:p w14:paraId="55F95962" w14:textId="15EFF415" w:rsidR="00D71B37" w:rsidRPr="00410502" w:rsidRDefault="00A01BB0" w:rsidP="00D71B37">
                <w:pPr>
                  <w:rPr>
                    <w:rFonts w:ascii="Arial" w:hAnsi="Arial" w:cs="Arial"/>
                    <w:sz w:val="20"/>
                    <w:szCs w:val="20"/>
                  </w:rPr>
                </w:pPr>
                <w:r>
                  <w:rPr>
                    <w:rFonts w:ascii="Arial" w:hAnsi="Arial" w:cs="Arial"/>
                    <w:sz w:val="20"/>
                    <w:szCs w:val="20"/>
                  </w:rPr>
                  <w:t>3.1. Search and screening results</w:t>
                </w:r>
                <w:r w:rsidR="00C517C1">
                  <w:rPr>
                    <w:rFonts w:ascii="Arial" w:hAnsi="Arial" w:cs="Arial"/>
                    <w:sz w:val="20"/>
                    <w:szCs w:val="20"/>
                  </w:rPr>
                  <w:t>,  p. 13 (Figure 1)</w:t>
                </w:r>
              </w:p>
            </w:tc>
          </w:sdtContent>
        </w:sdt>
      </w:tr>
      <w:tr w:rsidR="0037280C" w:rsidRPr="00C517C1" w14:paraId="38AA15F7" w14:textId="77777777" w:rsidTr="004F15CC">
        <w:tc>
          <w:tcPr>
            <w:tcW w:w="0" w:type="auto"/>
            <w:vAlign w:val="center"/>
          </w:tcPr>
          <w:p w14:paraId="0CDB9997"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5F9FFC70" w14:textId="77777777" w:rsidR="00D71B37" w:rsidRPr="00410502" w:rsidRDefault="00D71B37" w:rsidP="00D71B37">
            <w:pPr>
              <w:jc w:val="center"/>
              <w:rPr>
                <w:rFonts w:ascii="Arial" w:hAnsi="Arial" w:cs="Arial"/>
                <w:sz w:val="20"/>
                <w:szCs w:val="20"/>
              </w:rPr>
            </w:pPr>
            <w:r>
              <w:rPr>
                <w:rFonts w:ascii="Arial" w:hAnsi="Arial" w:cs="Arial"/>
                <w:sz w:val="20"/>
                <w:szCs w:val="20"/>
              </w:rPr>
              <w:t>15</w:t>
            </w:r>
          </w:p>
        </w:tc>
        <w:tc>
          <w:tcPr>
            <w:tcW w:w="0" w:type="auto"/>
            <w:vAlign w:val="center"/>
          </w:tcPr>
          <w:p w14:paraId="17A43293" w14:textId="77777777" w:rsidR="00D71B37" w:rsidRPr="00410502" w:rsidRDefault="00D71B37" w:rsidP="00D71B3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1134FBBC" w14:textId="0BA02A2E" w:rsidR="00D71B37" w:rsidRPr="00410502" w:rsidRDefault="0037280C" w:rsidP="00D71B37">
            <w:pPr>
              <w:rPr>
                <w:rFonts w:ascii="Arial" w:hAnsi="Arial" w:cs="Arial"/>
                <w:sz w:val="20"/>
                <w:szCs w:val="20"/>
              </w:rPr>
            </w:pPr>
            <w:r>
              <w:rPr>
                <w:rFonts w:ascii="Arial" w:hAnsi="Arial" w:cs="Arial"/>
                <w:sz w:val="20"/>
                <w:szCs w:val="20"/>
              </w:rPr>
              <w:t>3.2.2. Study characteristics, p. 21-23 (Table 2)</w:t>
            </w:r>
          </w:p>
        </w:tc>
      </w:tr>
      <w:tr w:rsidR="0037280C" w:rsidRPr="00496467" w14:paraId="1AD88B39" w14:textId="77777777" w:rsidTr="004F15CC">
        <w:tc>
          <w:tcPr>
            <w:tcW w:w="0" w:type="auto"/>
            <w:vAlign w:val="center"/>
          </w:tcPr>
          <w:p w14:paraId="7019872F"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1E6409D7" w14:textId="77777777" w:rsidR="00D71B37" w:rsidRPr="00410502" w:rsidRDefault="00D71B37" w:rsidP="00D71B37">
            <w:pPr>
              <w:jc w:val="center"/>
              <w:rPr>
                <w:rFonts w:ascii="Arial" w:hAnsi="Arial" w:cs="Arial"/>
                <w:sz w:val="20"/>
                <w:szCs w:val="20"/>
              </w:rPr>
            </w:pPr>
            <w:r>
              <w:rPr>
                <w:rFonts w:ascii="Arial" w:hAnsi="Arial" w:cs="Arial"/>
                <w:sz w:val="20"/>
                <w:szCs w:val="20"/>
              </w:rPr>
              <w:t>16</w:t>
            </w:r>
          </w:p>
        </w:tc>
        <w:tc>
          <w:tcPr>
            <w:tcW w:w="0" w:type="auto"/>
            <w:vAlign w:val="center"/>
          </w:tcPr>
          <w:p w14:paraId="7EDA4901" w14:textId="77777777" w:rsidR="00D71B37" w:rsidRPr="00410502" w:rsidRDefault="00D71B37" w:rsidP="00D71B3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760DE0C73434CD6AF05260E93FC661E"/>
            </w:placeholder>
          </w:sdtPr>
          <w:sdtEndPr/>
          <w:sdtContent>
            <w:tc>
              <w:tcPr>
                <w:tcW w:w="0" w:type="auto"/>
                <w:vAlign w:val="center"/>
              </w:tcPr>
              <w:p w14:paraId="172FABA5" w14:textId="4F3756DD" w:rsidR="00D71B37" w:rsidRPr="00410502" w:rsidRDefault="00F45838" w:rsidP="00D71B37">
                <w:pPr>
                  <w:rPr>
                    <w:rFonts w:ascii="Arial" w:hAnsi="Arial" w:cs="Arial"/>
                    <w:sz w:val="20"/>
                    <w:szCs w:val="20"/>
                  </w:rPr>
                </w:pPr>
                <w:r>
                  <w:rPr>
                    <w:rFonts w:ascii="Arial" w:hAnsi="Arial" w:cs="Arial"/>
                    <w:sz w:val="20"/>
                    <w:szCs w:val="20"/>
                  </w:rPr>
                  <w:t>NA</w:t>
                </w:r>
              </w:p>
            </w:tc>
          </w:sdtContent>
        </w:sdt>
      </w:tr>
      <w:tr w:rsidR="0037280C" w:rsidRPr="0037280C" w14:paraId="567240BB" w14:textId="77777777" w:rsidTr="004F15CC">
        <w:tc>
          <w:tcPr>
            <w:tcW w:w="0" w:type="auto"/>
            <w:vAlign w:val="center"/>
          </w:tcPr>
          <w:p w14:paraId="0061B89E"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3FF42DA3" w14:textId="77777777" w:rsidR="00D71B37" w:rsidRPr="00410502" w:rsidRDefault="00D71B37" w:rsidP="00D71B37">
            <w:pPr>
              <w:jc w:val="center"/>
              <w:rPr>
                <w:rFonts w:ascii="Arial" w:hAnsi="Arial" w:cs="Arial"/>
                <w:sz w:val="20"/>
                <w:szCs w:val="20"/>
              </w:rPr>
            </w:pPr>
            <w:r>
              <w:rPr>
                <w:rFonts w:ascii="Arial" w:hAnsi="Arial" w:cs="Arial"/>
                <w:sz w:val="20"/>
                <w:szCs w:val="20"/>
              </w:rPr>
              <w:t>17</w:t>
            </w:r>
          </w:p>
        </w:tc>
        <w:tc>
          <w:tcPr>
            <w:tcW w:w="0" w:type="auto"/>
            <w:vAlign w:val="center"/>
          </w:tcPr>
          <w:p w14:paraId="15878E73" w14:textId="77777777" w:rsidR="00D71B37" w:rsidRPr="00410502" w:rsidRDefault="00D71B37" w:rsidP="00D71B37">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760DE0C73434CD6AF05260E93FC661E"/>
            </w:placeholder>
          </w:sdtPr>
          <w:sdtEndPr/>
          <w:sdtContent>
            <w:sdt>
              <w:sdtPr>
                <w:rPr>
                  <w:rFonts w:ascii="Arial" w:hAnsi="Arial" w:cs="Arial"/>
                  <w:sz w:val="20"/>
                  <w:szCs w:val="20"/>
                </w:rPr>
                <w:id w:val="-137040765"/>
                <w:placeholder>
                  <w:docPart w:val="DED9930F797C47CD9D5493DFD8B680FF"/>
                </w:placeholder>
              </w:sdtPr>
              <w:sdtEndPr/>
              <w:sdtContent>
                <w:tc>
                  <w:tcPr>
                    <w:tcW w:w="0" w:type="auto"/>
                    <w:vAlign w:val="center"/>
                  </w:tcPr>
                  <w:p w14:paraId="0C70978A" w14:textId="1670C395" w:rsidR="00D71B37" w:rsidRPr="00410502" w:rsidRDefault="0037280C" w:rsidP="00D71B37">
                    <w:pPr>
                      <w:rPr>
                        <w:rFonts w:ascii="Arial" w:hAnsi="Arial" w:cs="Arial"/>
                        <w:sz w:val="20"/>
                        <w:szCs w:val="20"/>
                      </w:rPr>
                    </w:pPr>
                    <w:r>
                      <w:rPr>
                        <w:rFonts w:ascii="Arial" w:hAnsi="Arial" w:cs="Arial"/>
                        <w:sz w:val="20"/>
                        <w:szCs w:val="20"/>
                      </w:rPr>
                      <w:t>3.2.1. Practical tool characteristics, p. 17-19 (Table 1) &amp; 3.3. Psychometric properties, p. 25-27 (Table 3)</w:t>
                    </w:r>
                  </w:p>
                </w:tc>
              </w:sdtContent>
            </w:sdt>
          </w:sdtContent>
        </w:sdt>
      </w:tr>
      <w:tr w:rsidR="0037280C" w:rsidRPr="0037280C" w14:paraId="25A11849" w14:textId="77777777" w:rsidTr="004F15CC">
        <w:tc>
          <w:tcPr>
            <w:tcW w:w="0" w:type="auto"/>
            <w:vAlign w:val="center"/>
          </w:tcPr>
          <w:p w14:paraId="782A173A"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1CA0F59" w14:textId="77777777" w:rsidR="00D71B37" w:rsidRPr="00410502" w:rsidRDefault="00D71B37" w:rsidP="00D71B37">
            <w:pPr>
              <w:jc w:val="center"/>
              <w:rPr>
                <w:rFonts w:ascii="Arial" w:hAnsi="Arial" w:cs="Arial"/>
                <w:sz w:val="20"/>
                <w:szCs w:val="20"/>
              </w:rPr>
            </w:pPr>
            <w:r>
              <w:rPr>
                <w:rFonts w:ascii="Arial" w:hAnsi="Arial" w:cs="Arial"/>
                <w:sz w:val="20"/>
                <w:szCs w:val="20"/>
              </w:rPr>
              <w:t>18</w:t>
            </w:r>
          </w:p>
        </w:tc>
        <w:tc>
          <w:tcPr>
            <w:tcW w:w="0" w:type="auto"/>
            <w:vAlign w:val="center"/>
          </w:tcPr>
          <w:p w14:paraId="3FBB85CD" w14:textId="77777777" w:rsidR="00D71B37" w:rsidRPr="00410502" w:rsidRDefault="00D71B37" w:rsidP="00D71B3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760DE0C73434CD6AF05260E93FC661E"/>
            </w:placeholder>
          </w:sdtPr>
          <w:sdtEndPr/>
          <w:sdtContent>
            <w:sdt>
              <w:sdtPr>
                <w:rPr>
                  <w:rFonts w:ascii="Arial" w:hAnsi="Arial" w:cs="Arial"/>
                  <w:sz w:val="20"/>
                  <w:szCs w:val="20"/>
                </w:rPr>
                <w:id w:val="145944720"/>
                <w:placeholder>
                  <w:docPart w:val="324F8B424F0E4586B2B6B08D2FD58630"/>
                </w:placeholder>
              </w:sdtPr>
              <w:sdtEndPr/>
              <w:sdtContent>
                <w:tc>
                  <w:tcPr>
                    <w:tcW w:w="0" w:type="auto"/>
                    <w:vAlign w:val="center"/>
                  </w:tcPr>
                  <w:p w14:paraId="1808D35B" w14:textId="1A39E52D" w:rsidR="00D71B37" w:rsidRPr="00410502" w:rsidRDefault="0037280C" w:rsidP="00D71B37">
                    <w:pPr>
                      <w:rPr>
                        <w:rFonts w:ascii="Arial" w:hAnsi="Arial" w:cs="Arial"/>
                        <w:sz w:val="20"/>
                        <w:szCs w:val="20"/>
                      </w:rPr>
                    </w:pPr>
                    <w:r>
                      <w:rPr>
                        <w:rFonts w:ascii="Arial" w:hAnsi="Arial" w:cs="Arial"/>
                        <w:sz w:val="20"/>
                        <w:szCs w:val="20"/>
                      </w:rPr>
                      <w:t>3.2.1. Practical tool characteristics (p. 14-16) &amp; 3.3. Psychometric properties (p. 24-30, incl. Figure 2)</w:t>
                    </w:r>
                  </w:p>
                </w:tc>
              </w:sdtContent>
            </w:sdt>
          </w:sdtContent>
        </w:sdt>
      </w:tr>
      <w:tr w:rsidR="00D71B37" w:rsidRPr="00410502" w14:paraId="5AD26D68" w14:textId="77777777" w:rsidTr="004F15CC">
        <w:tc>
          <w:tcPr>
            <w:tcW w:w="0" w:type="auto"/>
            <w:gridSpan w:val="4"/>
            <w:shd w:val="clear" w:color="auto" w:fill="DEEAF6" w:themeFill="accent1" w:themeFillTint="33"/>
            <w:vAlign w:val="center"/>
          </w:tcPr>
          <w:p w14:paraId="302D7446" w14:textId="77777777" w:rsidR="00D71B37" w:rsidRPr="00410502" w:rsidRDefault="00D71B37" w:rsidP="00D71B37">
            <w:pPr>
              <w:rPr>
                <w:rFonts w:ascii="Arial" w:hAnsi="Arial" w:cs="Arial"/>
                <w:b/>
                <w:sz w:val="20"/>
                <w:szCs w:val="20"/>
              </w:rPr>
            </w:pPr>
            <w:r w:rsidRPr="00410502">
              <w:rPr>
                <w:rFonts w:ascii="Arial" w:hAnsi="Arial" w:cs="Arial"/>
                <w:b/>
                <w:sz w:val="20"/>
                <w:szCs w:val="20"/>
              </w:rPr>
              <w:t>DISCUSSION</w:t>
            </w:r>
          </w:p>
        </w:tc>
      </w:tr>
      <w:tr w:rsidR="0037280C" w:rsidRPr="00496467" w14:paraId="00BE6633" w14:textId="77777777" w:rsidTr="004F15CC">
        <w:tc>
          <w:tcPr>
            <w:tcW w:w="0" w:type="auto"/>
            <w:vAlign w:val="center"/>
          </w:tcPr>
          <w:p w14:paraId="55BC0FAA"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2AB1C147" w14:textId="77777777" w:rsidR="00D71B37" w:rsidRPr="00410502" w:rsidRDefault="00D71B37" w:rsidP="00D71B37">
            <w:pPr>
              <w:jc w:val="center"/>
              <w:rPr>
                <w:rFonts w:ascii="Arial" w:hAnsi="Arial" w:cs="Arial"/>
                <w:sz w:val="20"/>
                <w:szCs w:val="20"/>
              </w:rPr>
            </w:pPr>
            <w:r>
              <w:rPr>
                <w:rFonts w:ascii="Arial" w:hAnsi="Arial" w:cs="Arial"/>
                <w:sz w:val="20"/>
                <w:szCs w:val="20"/>
              </w:rPr>
              <w:t>19</w:t>
            </w:r>
          </w:p>
        </w:tc>
        <w:tc>
          <w:tcPr>
            <w:tcW w:w="0" w:type="auto"/>
            <w:vAlign w:val="center"/>
          </w:tcPr>
          <w:p w14:paraId="00509671" w14:textId="77777777" w:rsidR="00D71B37" w:rsidRPr="00410502" w:rsidRDefault="00D71B37" w:rsidP="00D71B3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760DE0C73434CD6AF05260E93FC661E"/>
            </w:placeholder>
          </w:sdtPr>
          <w:sdtEndPr/>
          <w:sdtContent>
            <w:tc>
              <w:tcPr>
                <w:tcW w:w="0" w:type="auto"/>
                <w:vAlign w:val="center"/>
              </w:tcPr>
              <w:p w14:paraId="2EA811C4" w14:textId="7246660A" w:rsidR="00D71B37" w:rsidRPr="00410502" w:rsidRDefault="00F45838" w:rsidP="00D71B37">
                <w:pPr>
                  <w:rPr>
                    <w:rFonts w:ascii="Arial" w:hAnsi="Arial" w:cs="Arial"/>
                    <w:sz w:val="20"/>
                    <w:szCs w:val="20"/>
                  </w:rPr>
                </w:pPr>
                <w:r>
                  <w:rPr>
                    <w:rFonts w:ascii="Arial" w:hAnsi="Arial" w:cs="Arial"/>
                    <w:sz w:val="20"/>
                    <w:szCs w:val="20"/>
                  </w:rPr>
                  <w:t>4. Discussion</w:t>
                </w:r>
                <w:r w:rsidR="0037280C">
                  <w:rPr>
                    <w:rFonts w:ascii="Arial" w:hAnsi="Arial" w:cs="Arial"/>
                    <w:sz w:val="20"/>
                    <w:szCs w:val="20"/>
                  </w:rPr>
                  <w:t>, p. 32-33</w:t>
                </w:r>
              </w:p>
            </w:tc>
          </w:sdtContent>
        </w:sdt>
      </w:tr>
      <w:tr w:rsidR="0037280C" w:rsidRPr="00496467" w14:paraId="2FB10C2E" w14:textId="77777777" w:rsidTr="004F15CC">
        <w:tc>
          <w:tcPr>
            <w:tcW w:w="0" w:type="auto"/>
            <w:vAlign w:val="center"/>
          </w:tcPr>
          <w:p w14:paraId="236353CC"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34928577" w14:textId="77777777" w:rsidR="00D71B37" w:rsidRPr="00410502" w:rsidRDefault="00D71B37" w:rsidP="00D71B37">
            <w:pPr>
              <w:jc w:val="center"/>
              <w:rPr>
                <w:rFonts w:ascii="Arial" w:hAnsi="Arial" w:cs="Arial"/>
                <w:sz w:val="20"/>
                <w:szCs w:val="20"/>
              </w:rPr>
            </w:pPr>
            <w:r>
              <w:rPr>
                <w:rFonts w:ascii="Arial" w:hAnsi="Arial" w:cs="Arial"/>
                <w:sz w:val="20"/>
                <w:szCs w:val="20"/>
              </w:rPr>
              <w:t>20</w:t>
            </w:r>
          </w:p>
        </w:tc>
        <w:tc>
          <w:tcPr>
            <w:tcW w:w="0" w:type="auto"/>
            <w:vAlign w:val="center"/>
          </w:tcPr>
          <w:p w14:paraId="7416E8BA" w14:textId="77777777" w:rsidR="00D71B37" w:rsidRPr="00410502" w:rsidRDefault="00D71B37" w:rsidP="00D71B3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B760DE0C73434CD6AF05260E93FC661E"/>
            </w:placeholder>
          </w:sdtPr>
          <w:sdtEndPr/>
          <w:sdtContent>
            <w:tc>
              <w:tcPr>
                <w:tcW w:w="0" w:type="auto"/>
                <w:vAlign w:val="center"/>
              </w:tcPr>
              <w:p w14:paraId="2DEB1C7F" w14:textId="4896077F" w:rsidR="00D71B37" w:rsidRPr="00410502" w:rsidRDefault="00F45838" w:rsidP="00D71B37">
                <w:pPr>
                  <w:rPr>
                    <w:rFonts w:ascii="Arial" w:hAnsi="Arial" w:cs="Arial"/>
                    <w:sz w:val="20"/>
                    <w:szCs w:val="20"/>
                  </w:rPr>
                </w:pPr>
                <w:r>
                  <w:rPr>
                    <w:rFonts w:ascii="Arial" w:hAnsi="Arial" w:cs="Arial"/>
                    <w:sz w:val="20"/>
                    <w:szCs w:val="20"/>
                  </w:rPr>
                  <w:t>4. Discussion</w:t>
                </w:r>
                <w:r w:rsidR="0037280C">
                  <w:rPr>
                    <w:rFonts w:ascii="Arial" w:hAnsi="Arial" w:cs="Arial"/>
                    <w:sz w:val="20"/>
                    <w:szCs w:val="20"/>
                  </w:rPr>
                  <w:t>, p. 37-38</w:t>
                </w:r>
              </w:p>
            </w:tc>
          </w:sdtContent>
        </w:sdt>
      </w:tr>
      <w:tr w:rsidR="0037280C" w:rsidRPr="00496467" w14:paraId="3ADF37B2" w14:textId="77777777" w:rsidTr="004F15CC">
        <w:tc>
          <w:tcPr>
            <w:tcW w:w="0" w:type="auto"/>
            <w:vAlign w:val="center"/>
          </w:tcPr>
          <w:p w14:paraId="362D0499" w14:textId="77777777" w:rsidR="00D71B37" w:rsidRPr="00410502" w:rsidRDefault="00D71B37" w:rsidP="00D71B37">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8162AC9" w14:textId="77777777" w:rsidR="00D71B37" w:rsidRPr="00410502" w:rsidRDefault="00D71B37" w:rsidP="00D71B37">
            <w:pPr>
              <w:jc w:val="center"/>
              <w:rPr>
                <w:rFonts w:ascii="Arial" w:hAnsi="Arial" w:cs="Arial"/>
                <w:sz w:val="20"/>
                <w:szCs w:val="20"/>
              </w:rPr>
            </w:pPr>
            <w:r>
              <w:rPr>
                <w:rFonts w:ascii="Arial" w:hAnsi="Arial" w:cs="Arial"/>
                <w:sz w:val="20"/>
                <w:szCs w:val="20"/>
              </w:rPr>
              <w:t>21</w:t>
            </w:r>
          </w:p>
        </w:tc>
        <w:tc>
          <w:tcPr>
            <w:tcW w:w="0" w:type="auto"/>
            <w:vAlign w:val="center"/>
          </w:tcPr>
          <w:p w14:paraId="05744C9F" w14:textId="77777777" w:rsidR="00D71B37" w:rsidRPr="00410502" w:rsidRDefault="00D71B37" w:rsidP="00D71B3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760DE0C73434CD6AF05260E93FC661E"/>
            </w:placeholder>
          </w:sdtPr>
          <w:sdtEndPr/>
          <w:sdtContent>
            <w:tc>
              <w:tcPr>
                <w:tcW w:w="0" w:type="auto"/>
                <w:vAlign w:val="center"/>
              </w:tcPr>
              <w:p w14:paraId="59AC1CF1" w14:textId="226DA0E5" w:rsidR="00D71B37" w:rsidRPr="00410502" w:rsidRDefault="00F45838" w:rsidP="00D71B37">
                <w:pPr>
                  <w:rPr>
                    <w:rFonts w:ascii="Arial" w:hAnsi="Arial" w:cs="Arial"/>
                    <w:sz w:val="20"/>
                    <w:szCs w:val="20"/>
                  </w:rPr>
                </w:pPr>
                <w:r>
                  <w:rPr>
                    <w:rFonts w:ascii="Arial" w:hAnsi="Arial" w:cs="Arial"/>
                    <w:sz w:val="20"/>
                    <w:szCs w:val="20"/>
                  </w:rPr>
                  <w:t>4. Discussion</w:t>
                </w:r>
                <w:r w:rsidR="0037280C">
                  <w:rPr>
                    <w:rFonts w:ascii="Arial" w:hAnsi="Arial" w:cs="Arial"/>
                    <w:sz w:val="20"/>
                    <w:szCs w:val="20"/>
                  </w:rPr>
                  <w:t>, p. 38-39</w:t>
                </w:r>
              </w:p>
            </w:tc>
          </w:sdtContent>
        </w:sdt>
      </w:tr>
      <w:tr w:rsidR="00D71B37" w:rsidRPr="00410502" w14:paraId="644E42C2" w14:textId="77777777" w:rsidTr="004F15CC">
        <w:tc>
          <w:tcPr>
            <w:tcW w:w="0" w:type="auto"/>
            <w:gridSpan w:val="4"/>
            <w:shd w:val="clear" w:color="auto" w:fill="DEEAF6" w:themeFill="accent1" w:themeFillTint="33"/>
            <w:vAlign w:val="center"/>
          </w:tcPr>
          <w:p w14:paraId="206881F4" w14:textId="77777777" w:rsidR="00D71B37" w:rsidRPr="00410502" w:rsidRDefault="00D71B37" w:rsidP="00D71B37">
            <w:pPr>
              <w:rPr>
                <w:rFonts w:ascii="Arial" w:hAnsi="Arial" w:cs="Arial"/>
                <w:b/>
                <w:sz w:val="20"/>
                <w:szCs w:val="20"/>
              </w:rPr>
            </w:pPr>
            <w:r w:rsidRPr="00410502">
              <w:rPr>
                <w:rFonts w:ascii="Arial" w:hAnsi="Arial" w:cs="Arial"/>
                <w:b/>
                <w:sz w:val="20"/>
                <w:szCs w:val="20"/>
              </w:rPr>
              <w:t>FUNDING</w:t>
            </w:r>
          </w:p>
        </w:tc>
      </w:tr>
      <w:tr w:rsidR="0037280C" w:rsidRPr="00496467" w14:paraId="35C4DEA4" w14:textId="77777777" w:rsidTr="004F15CC">
        <w:tc>
          <w:tcPr>
            <w:tcW w:w="0" w:type="auto"/>
            <w:vAlign w:val="center"/>
          </w:tcPr>
          <w:p w14:paraId="2963F381" w14:textId="77777777" w:rsidR="00D71B37" w:rsidRPr="00F348AF" w:rsidRDefault="00D71B37" w:rsidP="00D71B37">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7A816C55" w14:textId="77777777" w:rsidR="00D71B37" w:rsidRPr="00410502" w:rsidRDefault="00D71B37" w:rsidP="00D71B37">
            <w:pPr>
              <w:jc w:val="center"/>
              <w:rPr>
                <w:rFonts w:ascii="Arial" w:hAnsi="Arial" w:cs="Arial"/>
                <w:sz w:val="20"/>
                <w:szCs w:val="20"/>
              </w:rPr>
            </w:pPr>
            <w:r>
              <w:rPr>
                <w:rFonts w:ascii="Arial" w:hAnsi="Arial" w:cs="Arial"/>
                <w:sz w:val="20"/>
                <w:szCs w:val="20"/>
              </w:rPr>
              <w:t>22</w:t>
            </w:r>
          </w:p>
        </w:tc>
        <w:tc>
          <w:tcPr>
            <w:tcW w:w="0" w:type="auto"/>
            <w:vAlign w:val="center"/>
          </w:tcPr>
          <w:p w14:paraId="5225FC3A" w14:textId="77777777" w:rsidR="00D71B37" w:rsidRPr="00410502" w:rsidRDefault="00D71B37" w:rsidP="00D71B3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760DE0C73434CD6AF05260E93FC661E"/>
            </w:placeholder>
          </w:sdtPr>
          <w:sdtEndPr/>
          <w:sdtContent>
            <w:tc>
              <w:tcPr>
                <w:tcW w:w="0" w:type="auto"/>
                <w:vAlign w:val="center"/>
              </w:tcPr>
              <w:p w14:paraId="164A26F2" w14:textId="4CEC39BD" w:rsidR="00D71B37" w:rsidRPr="00410502" w:rsidRDefault="00D71B37" w:rsidP="00D71B37">
                <w:pPr>
                  <w:rPr>
                    <w:rFonts w:ascii="Arial" w:hAnsi="Arial" w:cs="Arial"/>
                    <w:sz w:val="20"/>
                    <w:szCs w:val="20"/>
                  </w:rPr>
                </w:pPr>
                <w:r>
                  <w:rPr>
                    <w:rFonts w:ascii="Arial" w:hAnsi="Arial" w:cs="Arial"/>
                    <w:sz w:val="20"/>
                    <w:szCs w:val="20"/>
                  </w:rPr>
                  <w:t>Funding</w:t>
                </w:r>
                <w:r w:rsidR="0037280C">
                  <w:rPr>
                    <w:rFonts w:ascii="Arial" w:hAnsi="Arial" w:cs="Arial"/>
                    <w:sz w:val="20"/>
                    <w:szCs w:val="20"/>
                  </w:rPr>
                  <w:t>, p. 40</w:t>
                </w:r>
              </w:p>
            </w:tc>
          </w:sdtContent>
        </w:sdt>
      </w:tr>
    </w:tbl>
    <w:p w14:paraId="417107E0" w14:textId="77777777" w:rsidR="00D71B37" w:rsidRPr="00D71B37" w:rsidRDefault="00D71B37" w:rsidP="00D71B37">
      <w:pPr>
        <w:rPr>
          <w:rFonts w:ascii="Arial" w:hAnsi="Arial" w:cs="Arial"/>
          <w:sz w:val="18"/>
          <w:szCs w:val="18"/>
          <w:lang w:val="en-US"/>
        </w:rPr>
      </w:pPr>
      <w:r w:rsidRPr="00D71B37">
        <w:rPr>
          <w:rFonts w:ascii="Arial" w:hAnsi="Arial" w:cs="Arial"/>
          <w:sz w:val="18"/>
          <w:szCs w:val="18"/>
          <w:lang w:val="en-US"/>
        </w:rPr>
        <w:t>JBI = Joanna Briggs Institute; PRISMA-</w:t>
      </w:r>
      <w:proofErr w:type="spellStart"/>
      <w:r w:rsidRPr="00D71B37">
        <w:rPr>
          <w:rFonts w:ascii="Arial" w:hAnsi="Arial" w:cs="Arial"/>
          <w:sz w:val="18"/>
          <w:szCs w:val="18"/>
          <w:lang w:val="en-US"/>
        </w:rPr>
        <w:t>ScR</w:t>
      </w:r>
      <w:proofErr w:type="spellEnd"/>
      <w:r w:rsidRPr="00D71B37">
        <w:rPr>
          <w:rFonts w:ascii="Arial" w:hAnsi="Arial" w:cs="Arial"/>
          <w:sz w:val="18"/>
          <w:szCs w:val="18"/>
          <w:lang w:val="en-US"/>
        </w:rPr>
        <w:t xml:space="preserve"> = Preferred Reporting Items for Systematic reviews and Meta-Analyses extension for Scoping Reviews.</w:t>
      </w:r>
    </w:p>
    <w:p w14:paraId="2847FC83" w14:textId="77777777" w:rsidR="00D71B37" w:rsidRPr="00D71B37" w:rsidRDefault="00D71B37" w:rsidP="00D71B37">
      <w:pPr>
        <w:rPr>
          <w:rFonts w:ascii="Arial" w:hAnsi="Arial" w:cs="Arial"/>
          <w:sz w:val="18"/>
          <w:szCs w:val="18"/>
          <w:lang w:val="en-US"/>
        </w:rPr>
      </w:pPr>
      <w:r w:rsidRPr="00D71B37">
        <w:rPr>
          <w:rFonts w:ascii="Arial" w:hAnsi="Arial" w:cs="Arial"/>
          <w:sz w:val="18"/>
          <w:szCs w:val="18"/>
          <w:lang w:val="en-US"/>
        </w:rPr>
        <w:t xml:space="preserve">* Where </w:t>
      </w:r>
      <w:r w:rsidRPr="00D71B37">
        <w:rPr>
          <w:rFonts w:ascii="Arial" w:hAnsi="Arial" w:cs="Arial"/>
          <w:i/>
          <w:sz w:val="18"/>
          <w:szCs w:val="18"/>
          <w:lang w:val="en-US"/>
        </w:rPr>
        <w:t>sources of evidence</w:t>
      </w:r>
      <w:r w:rsidRPr="00D71B37">
        <w:rPr>
          <w:rFonts w:ascii="Arial" w:hAnsi="Arial" w:cs="Arial"/>
          <w:sz w:val="18"/>
          <w:szCs w:val="18"/>
          <w:lang w:val="en-US"/>
        </w:rPr>
        <w:t xml:space="preserve"> (see second footnote) are compiled from, such as bibliographic databases, social media platforms, and Web sites.</w:t>
      </w:r>
    </w:p>
    <w:p w14:paraId="6CAEE2C9" w14:textId="77777777" w:rsidR="00D71B37" w:rsidRPr="00D71B37" w:rsidRDefault="00D71B37" w:rsidP="00D71B37">
      <w:pPr>
        <w:rPr>
          <w:rFonts w:ascii="Arial" w:hAnsi="Arial" w:cs="Arial"/>
          <w:sz w:val="18"/>
          <w:szCs w:val="18"/>
          <w:lang w:val="en-US"/>
        </w:rPr>
      </w:pPr>
      <w:r w:rsidRPr="00D71B37">
        <w:rPr>
          <w:rFonts w:ascii="Arial" w:hAnsi="Arial" w:cs="Arial"/>
          <w:sz w:val="18"/>
          <w:szCs w:val="18"/>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71B37">
        <w:rPr>
          <w:rFonts w:ascii="Arial" w:hAnsi="Arial" w:cs="Arial"/>
          <w:i/>
          <w:sz w:val="18"/>
          <w:szCs w:val="18"/>
          <w:lang w:val="en-US"/>
        </w:rPr>
        <w:t>information sources</w:t>
      </w:r>
      <w:r w:rsidRPr="00D71B37">
        <w:rPr>
          <w:rFonts w:ascii="Arial" w:hAnsi="Arial" w:cs="Arial"/>
          <w:sz w:val="18"/>
          <w:szCs w:val="18"/>
          <w:lang w:val="en-US"/>
        </w:rPr>
        <w:t xml:space="preserve"> (see first footnote).</w:t>
      </w:r>
    </w:p>
    <w:p w14:paraId="0C3F37E0" w14:textId="77777777" w:rsidR="00D71B37" w:rsidRPr="00D71B37" w:rsidRDefault="00D71B37" w:rsidP="00D71B37">
      <w:pPr>
        <w:rPr>
          <w:rFonts w:ascii="Arial" w:hAnsi="Arial" w:cs="Arial"/>
          <w:sz w:val="18"/>
          <w:szCs w:val="18"/>
          <w:lang w:val="en-US"/>
        </w:rPr>
      </w:pPr>
      <w:r w:rsidRPr="00D71B37">
        <w:rPr>
          <w:rFonts w:ascii="Arial" w:hAnsi="Arial" w:cs="Arial"/>
          <w:sz w:val="18"/>
          <w:szCs w:val="18"/>
          <w:lang w:val="en-US"/>
        </w:rPr>
        <w:t xml:space="preserve">‡ The frameworks by Arksey and O’Malley (6) and </w:t>
      </w:r>
      <w:proofErr w:type="spellStart"/>
      <w:r w:rsidRPr="00D71B37">
        <w:rPr>
          <w:rFonts w:ascii="Arial" w:hAnsi="Arial" w:cs="Arial"/>
          <w:sz w:val="18"/>
          <w:szCs w:val="18"/>
          <w:lang w:val="en-US"/>
        </w:rPr>
        <w:t>Levac</w:t>
      </w:r>
      <w:proofErr w:type="spellEnd"/>
      <w:r w:rsidRPr="00D71B37">
        <w:rPr>
          <w:rFonts w:ascii="Arial" w:hAnsi="Arial" w:cs="Arial"/>
          <w:sz w:val="18"/>
          <w:szCs w:val="18"/>
          <w:lang w:val="en-US"/>
        </w:rPr>
        <w:t xml:space="preserve"> and colleagues (7) and the JBI guidance (4, 5) refer to the process of data extraction in a scoping review as data charting</w:t>
      </w:r>
      <w:r w:rsidRPr="00D71B37">
        <w:rPr>
          <w:rFonts w:ascii="Arial" w:hAnsi="Arial" w:cs="Arial"/>
          <w:i/>
          <w:sz w:val="18"/>
          <w:szCs w:val="18"/>
          <w:lang w:val="en-US"/>
        </w:rPr>
        <w:t>.</w:t>
      </w:r>
    </w:p>
    <w:p w14:paraId="704F53C7" w14:textId="77777777" w:rsidR="00D71B37" w:rsidRPr="00D71B37" w:rsidRDefault="00D71B37" w:rsidP="00D71B37">
      <w:pPr>
        <w:rPr>
          <w:rFonts w:ascii="Arial" w:hAnsi="Arial" w:cs="Arial"/>
          <w:sz w:val="18"/>
          <w:szCs w:val="18"/>
          <w:lang w:val="en-US"/>
        </w:rPr>
      </w:pPr>
      <w:r w:rsidRPr="00D71B37">
        <w:rPr>
          <w:rFonts w:ascii="Arial" w:hAnsi="Arial" w:cs="Arial"/>
          <w:sz w:val="18"/>
          <w:szCs w:val="18"/>
          <w:lang w:val="en-US"/>
        </w:rPr>
        <w:lastRenderedPageBreak/>
        <w:t>§</w:t>
      </w:r>
      <w:r w:rsidRPr="00D71B37">
        <w:rPr>
          <w:rFonts w:ascii="Arial" w:hAnsi="Arial" w:cs="Arial"/>
          <w:i/>
          <w:sz w:val="18"/>
          <w:szCs w:val="18"/>
          <w:lang w:val="en-US"/>
        </w:rPr>
        <w:t xml:space="preserve"> </w:t>
      </w:r>
      <w:r w:rsidRPr="00D71B37">
        <w:rPr>
          <w:rFonts w:ascii="Arial" w:hAnsi="Arial" w:cs="Arial"/>
          <w:sz w:val="18"/>
          <w:szCs w:val="18"/>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077D097" w14:textId="07474F95" w:rsidR="0090680F" w:rsidRDefault="00496467" w:rsidP="00BE4A20">
      <w:pPr>
        <w:spacing w:before="240"/>
        <w:rPr>
          <w:rFonts w:ascii="Arial" w:hAnsi="Arial" w:cs="Arial"/>
          <w:lang w:val="en-US"/>
        </w:rPr>
      </w:pPr>
      <w:r w:rsidRPr="00D71B37">
        <w:rPr>
          <w:rFonts w:ascii="Arial" w:hAnsi="Arial" w:cs="Arial"/>
          <w:i/>
          <w:sz w:val="18"/>
          <w:szCs w:val="18"/>
          <w:lang w:val="en-US"/>
        </w:rPr>
        <w:t>From</w:t>
      </w:r>
      <w:r w:rsidRPr="00D71B37">
        <w:rPr>
          <w:rFonts w:ascii="Arial" w:hAnsi="Arial" w:cs="Arial"/>
          <w:sz w:val="18"/>
          <w:szCs w:val="18"/>
          <w:lang w:val="en-US"/>
        </w:rPr>
        <w:t xml:space="preserve"> </w:t>
      </w:r>
      <w:proofErr w:type="spellStart"/>
      <w:r w:rsidRPr="00D71B37">
        <w:rPr>
          <w:rFonts w:ascii="Arial" w:hAnsi="Arial" w:cs="Arial"/>
          <w:sz w:val="18"/>
          <w:szCs w:val="18"/>
          <w:lang w:val="en-US"/>
        </w:rPr>
        <w:t>Tricco</w:t>
      </w:r>
      <w:proofErr w:type="spellEnd"/>
      <w:r w:rsidRPr="00D71B37">
        <w:rPr>
          <w:rFonts w:ascii="Arial" w:hAnsi="Arial" w:cs="Arial"/>
          <w:sz w:val="18"/>
          <w:szCs w:val="18"/>
          <w:lang w:val="en-US"/>
        </w:rPr>
        <w:t xml:space="preserve"> AC, Lillie E, Zarin W, O'Brien KK, Colquhoun H, </w:t>
      </w:r>
      <w:proofErr w:type="spellStart"/>
      <w:r w:rsidRPr="00D71B37">
        <w:rPr>
          <w:rFonts w:ascii="Arial" w:hAnsi="Arial" w:cs="Arial"/>
          <w:sz w:val="18"/>
          <w:szCs w:val="18"/>
          <w:lang w:val="en-US"/>
        </w:rPr>
        <w:t>Levac</w:t>
      </w:r>
      <w:proofErr w:type="spellEnd"/>
      <w:r w:rsidRPr="00D71B37">
        <w:rPr>
          <w:rFonts w:ascii="Arial" w:hAnsi="Arial" w:cs="Arial"/>
          <w:sz w:val="18"/>
          <w:szCs w:val="18"/>
          <w:lang w:val="en-US"/>
        </w:rPr>
        <w:t xml:space="preserve"> D, et al. PRISMA Extension for Scoping Reviews (</w:t>
      </w:r>
      <w:proofErr w:type="spellStart"/>
      <w:r w:rsidRPr="00D71B37">
        <w:rPr>
          <w:rFonts w:ascii="Arial" w:hAnsi="Arial" w:cs="Arial"/>
          <w:sz w:val="18"/>
          <w:szCs w:val="18"/>
          <w:lang w:val="en-US"/>
        </w:rPr>
        <w:t>PRISMAScR</w:t>
      </w:r>
      <w:proofErr w:type="spellEnd"/>
      <w:r w:rsidRPr="00D71B37">
        <w:rPr>
          <w:rFonts w:ascii="Arial" w:hAnsi="Arial" w:cs="Arial"/>
          <w:sz w:val="18"/>
          <w:szCs w:val="18"/>
          <w:lang w:val="en-US"/>
        </w:rPr>
        <w:t xml:space="preserve">): Checklist and Explanation. Ann Intern Med. 2018;169:467–473. </w:t>
      </w:r>
      <w:hyperlink r:id="rId8" w:history="1">
        <w:proofErr w:type="spellStart"/>
        <w:r w:rsidRPr="00D71B37">
          <w:rPr>
            <w:rStyle w:val="Hyperlink"/>
            <w:rFonts w:ascii="Arial" w:hAnsi="Arial" w:cs="Arial"/>
            <w:iCs/>
            <w:sz w:val="18"/>
            <w:szCs w:val="18"/>
          </w:rPr>
          <w:t>doi</w:t>
        </w:r>
        <w:proofErr w:type="spellEnd"/>
        <w:r w:rsidRPr="00D71B37">
          <w:rPr>
            <w:rStyle w:val="Hyperlink"/>
            <w:rFonts w:ascii="Arial" w:hAnsi="Arial" w:cs="Arial"/>
            <w:iCs/>
            <w:sz w:val="18"/>
            <w:szCs w:val="18"/>
          </w:rPr>
          <w:t>: 10.7326/M18-0850</w:t>
        </w:r>
      </w:hyperlink>
      <w:r w:rsidRPr="00D71B37">
        <w:rPr>
          <w:rFonts w:ascii="Arial" w:hAnsi="Arial" w:cs="Arial"/>
          <w:sz w:val="18"/>
          <w:szCs w:val="18"/>
        </w:rPr>
        <w:t>.</w:t>
      </w:r>
    </w:p>
    <w:sectPr w:rsidR="0090680F" w:rsidSect="00BE4A20">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E81AF" w14:textId="77777777" w:rsidR="004D48FE" w:rsidRDefault="004D48FE" w:rsidP="00A115DE">
      <w:r>
        <w:separator/>
      </w:r>
    </w:p>
  </w:endnote>
  <w:endnote w:type="continuationSeparator" w:id="0">
    <w:p w14:paraId="723FA4F4" w14:textId="77777777" w:rsidR="004D48FE" w:rsidRDefault="004D48FE" w:rsidP="00A115DE">
      <w:r>
        <w:continuationSeparator/>
      </w:r>
    </w:p>
  </w:endnote>
  <w:endnote w:type="continuationNotice" w:id="1">
    <w:p w14:paraId="617DDC87" w14:textId="77777777" w:rsidR="004D48FE" w:rsidRDefault="004D48F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7889418"/>
      <w:docPartObj>
        <w:docPartGallery w:val="Page Numbers (Bottom of Page)"/>
        <w:docPartUnique/>
      </w:docPartObj>
    </w:sdtPr>
    <w:sdtEndPr/>
    <w:sdtContent>
      <w:p w14:paraId="344E687C" w14:textId="77777777" w:rsidR="009B2B5B" w:rsidRDefault="009B2B5B">
        <w:pPr>
          <w:pStyle w:val="Voettekst"/>
          <w:jc w:val="center"/>
        </w:pPr>
        <w:r>
          <w:fldChar w:fldCharType="begin"/>
        </w:r>
        <w:r>
          <w:instrText>PAGE   \* MERGEFORMAT</w:instrText>
        </w:r>
        <w:r>
          <w:fldChar w:fldCharType="separate"/>
        </w:r>
        <w:r>
          <w:rPr>
            <w:noProof/>
          </w:rPr>
          <w:t>19</w:t>
        </w:r>
        <w:r>
          <w:fldChar w:fldCharType="end"/>
        </w:r>
      </w:p>
    </w:sdtContent>
  </w:sdt>
  <w:p w14:paraId="3F0B23C8" w14:textId="77777777" w:rsidR="009B2B5B" w:rsidRDefault="009B2B5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BF6BC" w14:textId="77777777" w:rsidR="004D48FE" w:rsidRDefault="004D48FE" w:rsidP="00A115DE">
      <w:r>
        <w:separator/>
      </w:r>
    </w:p>
  </w:footnote>
  <w:footnote w:type="continuationSeparator" w:id="0">
    <w:p w14:paraId="3BA4271F" w14:textId="77777777" w:rsidR="004D48FE" w:rsidRDefault="004D48FE" w:rsidP="00A115DE">
      <w:r>
        <w:continuationSeparator/>
      </w:r>
    </w:p>
  </w:footnote>
  <w:footnote w:type="continuationNotice" w:id="1">
    <w:p w14:paraId="239ADFA9" w14:textId="77777777" w:rsidR="004D48FE" w:rsidRDefault="004D48F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D29E8"/>
    <w:multiLevelType w:val="hybridMultilevel"/>
    <w:tmpl w:val="E9A0599E"/>
    <w:lvl w:ilvl="0" w:tplc="CD689740">
      <w:start w:val="16"/>
      <w:numFmt w:val="bullet"/>
      <w:lvlText w:val=""/>
      <w:lvlJc w:val="left"/>
      <w:pPr>
        <w:ind w:left="720" w:hanging="360"/>
      </w:pPr>
      <w:rPr>
        <w:rFonts w:ascii="Wingdings" w:eastAsiaTheme="maj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DD3677"/>
    <w:multiLevelType w:val="hybridMultilevel"/>
    <w:tmpl w:val="66E017B2"/>
    <w:lvl w:ilvl="0" w:tplc="73C23548">
      <w:start w:val="3"/>
      <w:numFmt w:val="bullet"/>
      <w:lvlText w:val=""/>
      <w:lvlJc w:val="left"/>
      <w:pPr>
        <w:ind w:left="1080" w:hanging="360"/>
      </w:pPr>
      <w:rPr>
        <w:rFonts w:ascii="Wingdings" w:eastAsiaTheme="minorHAnsi" w:hAnsi="Wingdings" w:cstheme="minorBidi"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 w15:restartNumberingAfterBreak="0">
    <w:nsid w:val="1206347B"/>
    <w:multiLevelType w:val="hybridMultilevel"/>
    <w:tmpl w:val="084452FC"/>
    <w:lvl w:ilvl="0" w:tplc="F5F423B2">
      <w:start w:val="1"/>
      <w:numFmt w:val="decimal"/>
      <w:lvlText w:val="(%1)"/>
      <w:lvlJc w:val="left"/>
      <w:pPr>
        <w:ind w:left="720" w:hanging="360"/>
      </w:pPr>
      <w:rPr>
        <w:rFonts w:asciiTheme="minorHAnsi" w:eastAsiaTheme="minorHAnsi" w:hAnsiTheme="minorHAnsi" w:cstheme="minorBidi"/>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C257EE4"/>
    <w:multiLevelType w:val="multilevel"/>
    <w:tmpl w:val="4E56875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C5808F8"/>
    <w:multiLevelType w:val="hybridMultilevel"/>
    <w:tmpl w:val="084452FC"/>
    <w:lvl w:ilvl="0" w:tplc="FFFFFFFF">
      <w:start w:val="1"/>
      <w:numFmt w:val="decimal"/>
      <w:lvlText w:val="(%1)"/>
      <w:lvlJc w:val="left"/>
      <w:pPr>
        <w:ind w:left="720" w:hanging="360"/>
      </w:pPr>
      <w:rPr>
        <w:rFonts w:asciiTheme="minorHAnsi" w:eastAsiaTheme="minorHAnsi" w:hAnsiTheme="minorHAnsi" w:cstheme="minorBidi"/>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35830B5"/>
    <w:multiLevelType w:val="hybridMultilevel"/>
    <w:tmpl w:val="2B7445C6"/>
    <w:lvl w:ilvl="0" w:tplc="07C2116E">
      <w:start w:val="5"/>
      <w:numFmt w:val="bullet"/>
      <w:lvlText w:val=""/>
      <w:lvlJc w:val="left"/>
      <w:pPr>
        <w:ind w:left="1068" w:hanging="360"/>
      </w:pPr>
      <w:rPr>
        <w:rFonts w:ascii="Wingdings" w:eastAsiaTheme="minorHAnsi" w:hAnsi="Wingdings" w:cs="Aria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6" w15:restartNumberingAfterBreak="0">
    <w:nsid w:val="28672E75"/>
    <w:multiLevelType w:val="hybridMultilevel"/>
    <w:tmpl w:val="FE3E4416"/>
    <w:lvl w:ilvl="0" w:tplc="B8203BA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2963874"/>
    <w:multiLevelType w:val="hybridMultilevel"/>
    <w:tmpl w:val="41E423FA"/>
    <w:lvl w:ilvl="0" w:tplc="36D85C96">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3CF1040"/>
    <w:multiLevelType w:val="hybridMultilevel"/>
    <w:tmpl w:val="3FD4F2E4"/>
    <w:lvl w:ilvl="0" w:tplc="5D4E1230">
      <w:start w:val="1"/>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5632B82"/>
    <w:multiLevelType w:val="hybridMultilevel"/>
    <w:tmpl w:val="D52C7AAA"/>
    <w:lvl w:ilvl="0" w:tplc="2B748CE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9C00494"/>
    <w:multiLevelType w:val="hybridMultilevel"/>
    <w:tmpl w:val="A2924614"/>
    <w:lvl w:ilvl="0" w:tplc="A3EACD2C">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A061DE5"/>
    <w:multiLevelType w:val="hybridMultilevel"/>
    <w:tmpl w:val="CC380250"/>
    <w:lvl w:ilvl="0" w:tplc="030899C6">
      <w:start w:val="1"/>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2" w15:restartNumberingAfterBreak="0">
    <w:nsid w:val="4B4A10C1"/>
    <w:multiLevelType w:val="hybridMultilevel"/>
    <w:tmpl w:val="7664787C"/>
    <w:lvl w:ilvl="0" w:tplc="69A2E6F8">
      <w:start w:val="1"/>
      <w:numFmt w:val="lowerRoman"/>
      <w:lvlText w:val="(%1)"/>
      <w:lvlJc w:val="left"/>
      <w:pPr>
        <w:ind w:left="1428" w:hanging="72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3" w15:restartNumberingAfterBreak="0">
    <w:nsid w:val="5B1C7E64"/>
    <w:multiLevelType w:val="hybridMultilevel"/>
    <w:tmpl w:val="FAEE45D2"/>
    <w:lvl w:ilvl="0" w:tplc="419A2620">
      <w:start w:val="1"/>
      <w:numFmt w:val="lowerLetter"/>
      <w:lvlText w:val="%1."/>
      <w:lvlJc w:val="left"/>
      <w:pPr>
        <w:ind w:left="1440" w:hanging="360"/>
      </w:pPr>
      <w:rPr>
        <w:rFonts w:hint="default"/>
      </w:rPr>
    </w:lvl>
    <w:lvl w:ilvl="1" w:tplc="04130019">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4" w15:restartNumberingAfterBreak="0">
    <w:nsid w:val="5D821727"/>
    <w:multiLevelType w:val="hybridMultilevel"/>
    <w:tmpl w:val="D21033F0"/>
    <w:lvl w:ilvl="0" w:tplc="233E65B2">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0090338"/>
    <w:multiLevelType w:val="hybridMultilevel"/>
    <w:tmpl w:val="B456F8E2"/>
    <w:lvl w:ilvl="0" w:tplc="3A5C4A10">
      <w:start w:val="1"/>
      <w:numFmt w:val="bullet"/>
      <w:lvlText w:val="-"/>
      <w:lvlJc w:val="left"/>
      <w:pPr>
        <w:ind w:left="720" w:hanging="360"/>
      </w:pPr>
      <w:rPr>
        <w:rFonts w:ascii="Arial" w:eastAsiaTheme="majorEastAsia"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12C276F"/>
    <w:multiLevelType w:val="hybridMultilevel"/>
    <w:tmpl w:val="28FEF172"/>
    <w:lvl w:ilvl="0" w:tplc="5E16F7A6">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28B3E7E"/>
    <w:multiLevelType w:val="hybridMultilevel"/>
    <w:tmpl w:val="57248FAA"/>
    <w:lvl w:ilvl="0" w:tplc="62AA7574">
      <w:start w:val="1"/>
      <w:numFmt w:val="lowerRoman"/>
      <w:lvlText w:val="(%1)"/>
      <w:lvlJc w:val="left"/>
      <w:pPr>
        <w:ind w:left="1428" w:hanging="72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8" w15:restartNumberingAfterBreak="0">
    <w:nsid w:val="72962F29"/>
    <w:multiLevelType w:val="hybridMultilevel"/>
    <w:tmpl w:val="0756C342"/>
    <w:lvl w:ilvl="0" w:tplc="17906494">
      <w:numFmt w:val="bullet"/>
      <w:lvlText w:val="-"/>
      <w:lvlJc w:val="left"/>
      <w:pPr>
        <w:ind w:left="720" w:hanging="360"/>
      </w:pPr>
      <w:rPr>
        <w:rFonts w:ascii="Calibri" w:eastAsiaTheme="maj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358435F"/>
    <w:multiLevelType w:val="multilevel"/>
    <w:tmpl w:val="72D4C2DC"/>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08546649">
    <w:abstractNumId w:val="3"/>
  </w:num>
  <w:num w:numId="2" w16cid:durableId="1466048961">
    <w:abstractNumId w:val="12"/>
  </w:num>
  <w:num w:numId="3" w16cid:durableId="2044940878">
    <w:abstractNumId w:val="17"/>
  </w:num>
  <w:num w:numId="4" w16cid:durableId="544875710">
    <w:abstractNumId w:val="14"/>
  </w:num>
  <w:num w:numId="5" w16cid:durableId="1001738190">
    <w:abstractNumId w:val="19"/>
  </w:num>
  <w:num w:numId="6" w16cid:durableId="2121995443">
    <w:abstractNumId w:val="6"/>
  </w:num>
  <w:num w:numId="7" w16cid:durableId="1907492817">
    <w:abstractNumId w:val="7"/>
  </w:num>
  <w:num w:numId="8" w16cid:durableId="344745107">
    <w:abstractNumId w:val="16"/>
  </w:num>
  <w:num w:numId="9" w16cid:durableId="1233928535">
    <w:abstractNumId w:val="2"/>
  </w:num>
  <w:num w:numId="10" w16cid:durableId="1131291611">
    <w:abstractNumId w:val="1"/>
  </w:num>
  <w:num w:numId="11" w16cid:durableId="2009596734">
    <w:abstractNumId w:val="13"/>
  </w:num>
  <w:num w:numId="12" w16cid:durableId="1153526331">
    <w:abstractNumId w:val="4"/>
  </w:num>
  <w:num w:numId="13" w16cid:durableId="120727650">
    <w:abstractNumId w:val="0"/>
  </w:num>
  <w:num w:numId="14" w16cid:durableId="973372938">
    <w:abstractNumId w:val="18"/>
  </w:num>
  <w:num w:numId="15" w16cid:durableId="2060278823">
    <w:abstractNumId w:val="9"/>
  </w:num>
  <w:num w:numId="16" w16cid:durableId="1689869900">
    <w:abstractNumId w:val="10"/>
  </w:num>
  <w:num w:numId="17" w16cid:durableId="1756438700">
    <w:abstractNumId w:val="8"/>
  </w:num>
  <w:num w:numId="18" w16cid:durableId="80571062">
    <w:abstractNumId w:val="15"/>
  </w:num>
  <w:num w:numId="19" w16cid:durableId="1677145367">
    <w:abstractNumId w:val="11"/>
  </w:num>
  <w:num w:numId="20" w16cid:durableId="833187730">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aeew9rafwfeoedsx6pef5yx2tws2205dw0&quot;&gt;Endnote_SR_DigitalTools&lt;record-ids&gt;&lt;item&gt;1&lt;/item&gt;&lt;item&gt;2&lt;/item&gt;&lt;item&gt;3&lt;/item&gt;&lt;item&gt;4&lt;/item&gt;&lt;item&gt;7&lt;/item&gt;&lt;item&gt;8&lt;/item&gt;&lt;item&gt;9&lt;/item&gt;&lt;item&gt;10&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60&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7&lt;/item&gt;&lt;item&gt;88&lt;/item&gt;&lt;item&gt;91&lt;/item&gt;&lt;item&gt;98&lt;/item&gt;&lt;item&gt;102&lt;/item&gt;&lt;item&gt;103&lt;/item&gt;&lt;item&gt;105&lt;/item&gt;&lt;item&gt;107&lt;/item&gt;&lt;item&gt;108&lt;/item&gt;&lt;item&gt;109&lt;/item&gt;&lt;item&gt;111&lt;/item&gt;&lt;item&gt;112&lt;/item&gt;&lt;item&gt;113&lt;/item&gt;&lt;item&gt;114&lt;/item&gt;&lt;item&gt;116&lt;/item&gt;&lt;item&gt;119&lt;/item&gt;&lt;item&gt;120&lt;/item&gt;&lt;item&gt;121&lt;/item&gt;&lt;item&gt;124&lt;/item&gt;&lt;item&gt;125&lt;/item&gt;&lt;item&gt;126&lt;/item&gt;&lt;item&gt;127&lt;/item&gt;&lt;/record-ids&gt;&lt;/item&gt;&lt;/Libraries&gt;"/>
  </w:docVars>
  <w:rsids>
    <w:rsidRoot w:val="00056ABE"/>
    <w:rsid w:val="000004C7"/>
    <w:rsid w:val="000004D9"/>
    <w:rsid w:val="00001A89"/>
    <w:rsid w:val="000022BC"/>
    <w:rsid w:val="00002D5C"/>
    <w:rsid w:val="00003DA5"/>
    <w:rsid w:val="00003DFF"/>
    <w:rsid w:val="00004231"/>
    <w:rsid w:val="00005F31"/>
    <w:rsid w:val="00010A0C"/>
    <w:rsid w:val="00010C17"/>
    <w:rsid w:val="00010F93"/>
    <w:rsid w:val="00012268"/>
    <w:rsid w:val="00012834"/>
    <w:rsid w:val="0001408A"/>
    <w:rsid w:val="000140B0"/>
    <w:rsid w:val="000143C2"/>
    <w:rsid w:val="0001464E"/>
    <w:rsid w:val="000147C1"/>
    <w:rsid w:val="00015E9D"/>
    <w:rsid w:val="00016193"/>
    <w:rsid w:val="000162A7"/>
    <w:rsid w:val="00016ABB"/>
    <w:rsid w:val="000175F2"/>
    <w:rsid w:val="00017B75"/>
    <w:rsid w:val="00017FCF"/>
    <w:rsid w:val="00020595"/>
    <w:rsid w:val="00020C3F"/>
    <w:rsid w:val="000218E2"/>
    <w:rsid w:val="00023107"/>
    <w:rsid w:val="00025727"/>
    <w:rsid w:val="000275D2"/>
    <w:rsid w:val="000301B4"/>
    <w:rsid w:val="000301E2"/>
    <w:rsid w:val="0003066D"/>
    <w:rsid w:val="00030BB4"/>
    <w:rsid w:val="00030D27"/>
    <w:rsid w:val="00031C23"/>
    <w:rsid w:val="00032120"/>
    <w:rsid w:val="0003310C"/>
    <w:rsid w:val="00033DAE"/>
    <w:rsid w:val="00033E09"/>
    <w:rsid w:val="00033EED"/>
    <w:rsid w:val="00034948"/>
    <w:rsid w:val="00034C88"/>
    <w:rsid w:val="0003545F"/>
    <w:rsid w:val="00035738"/>
    <w:rsid w:val="000366B7"/>
    <w:rsid w:val="0004472A"/>
    <w:rsid w:val="00045701"/>
    <w:rsid w:val="0004669C"/>
    <w:rsid w:val="00047964"/>
    <w:rsid w:val="000479C3"/>
    <w:rsid w:val="00047B7B"/>
    <w:rsid w:val="000508D1"/>
    <w:rsid w:val="000514EC"/>
    <w:rsid w:val="00052100"/>
    <w:rsid w:val="0005316F"/>
    <w:rsid w:val="00055221"/>
    <w:rsid w:val="0005545D"/>
    <w:rsid w:val="00055DD1"/>
    <w:rsid w:val="00056ABE"/>
    <w:rsid w:val="00057F90"/>
    <w:rsid w:val="0006030F"/>
    <w:rsid w:val="00060C08"/>
    <w:rsid w:val="000616ED"/>
    <w:rsid w:val="00062336"/>
    <w:rsid w:val="000623BA"/>
    <w:rsid w:val="00062F6A"/>
    <w:rsid w:val="00064DAE"/>
    <w:rsid w:val="00065786"/>
    <w:rsid w:val="00065E1F"/>
    <w:rsid w:val="00066C9B"/>
    <w:rsid w:val="0006722D"/>
    <w:rsid w:val="000716A3"/>
    <w:rsid w:val="000719E5"/>
    <w:rsid w:val="00071DB3"/>
    <w:rsid w:val="000741B9"/>
    <w:rsid w:val="00077E5E"/>
    <w:rsid w:val="0008084E"/>
    <w:rsid w:val="000816D1"/>
    <w:rsid w:val="000830AA"/>
    <w:rsid w:val="00083570"/>
    <w:rsid w:val="000838B2"/>
    <w:rsid w:val="00083911"/>
    <w:rsid w:val="00084B0B"/>
    <w:rsid w:val="000855EF"/>
    <w:rsid w:val="00085DC4"/>
    <w:rsid w:val="00086984"/>
    <w:rsid w:val="00087462"/>
    <w:rsid w:val="00090CE0"/>
    <w:rsid w:val="000917DD"/>
    <w:rsid w:val="00092BC8"/>
    <w:rsid w:val="00093F6C"/>
    <w:rsid w:val="00094ADB"/>
    <w:rsid w:val="00094CFA"/>
    <w:rsid w:val="000955DB"/>
    <w:rsid w:val="00095B48"/>
    <w:rsid w:val="00096144"/>
    <w:rsid w:val="00096337"/>
    <w:rsid w:val="00096C33"/>
    <w:rsid w:val="00096F92"/>
    <w:rsid w:val="000975E3"/>
    <w:rsid w:val="00097794"/>
    <w:rsid w:val="000A1B0C"/>
    <w:rsid w:val="000A1C92"/>
    <w:rsid w:val="000A543C"/>
    <w:rsid w:val="000A6230"/>
    <w:rsid w:val="000A70B8"/>
    <w:rsid w:val="000A7A2A"/>
    <w:rsid w:val="000A7B09"/>
    <w:rsid w:val="000B015E"/>
    <w:rsid w:val="000B18AD"/>
    <w:rsid w:val="000B1DE1"/>
    <w:rsid w:val="000B1F69"/>
    <w:rsid w:val="000B27B3"/>
    <w:rsid w:val="000B3ECD"/>
    <w:rsid w:val="000B499B"/>
    <w:rsid w:val="000B4E7C"/>
    <w:rsid w:val="000B542F"/>
    <w:rsid w:val="000B5D76"/>
    <w:rsid w:val="000B6554"/>
    <w:rsid w:val="000B73E8"/>
    <w:rsid w:val="000C023F"/>
    <w:rsid w:val="000C0E0B"/>
    <w:rsid w:val="000C2179"/>
    <w:rsid w:val="000C3895"/>
    <w:rsid w:val="000C432E"/>
    <w:rsid w:val="000C4B3F"/>
    <w:rsid w:val="000C4DCA"/>
    <w:rsid w:val="000C5FD7"/>
    <w:rsid w:val="000C61AB"/>
    <w:rsid w:val="000C6AC8"/>
    <w:rsid w:val="000C7F3C"/>
    <w:rsid w:val="000D085E"/>
    <w:rsid w:val="000D0F83"/>
    <w:rsid w:val="000D274B"/>
    <w:rsid w:val="000D3307"/>
    <w:rsid w:val="000D5F28"/>
    <w:rsid w:val="000D6E3E"/>
    <w:rsid w:val="000D746C"/>
    <w:rsid w:val="000E1C90"/>
    <w:rsid w:val="000E272C"/>
    <w:rsid w:val="000E2770"/>
    <w:rsid w:val="000E2F92"/>
    <w:rsid w:val="000E5E0E"/>
    <w:rsid w:val="000E5FF9"/>
    <w:rsid w:val="000E6284"/>
    <w:rsid w:val="000E6B09"/>
    <w:rsid w:val="000E748F"/>
    <w:rsid w:val="000E78EB"/>
    <w:rsid w:val="000F14ED"/>
    <w:rsid w:val="000F2792"/>
    <w:rsid w:val="000F42AA"/>
    <w:rsid w:val="000F4939"/>
    <w:rsid w:val="000F50AD"/>
    <w:rsid w:val="000F5EA2"/>
    <w:rsid w:val="000F64B3"/>
    <w:rsid w:val="000F6CAA"/>
    <w:rsid w:val="000F7680"/>
    <w:rsid w:val="00100A78"/>
    <w:rsid w:val="001015BC"/>
    <w:rsid w:val="00104314"/>
    <w:rsid w:val="0010438C"/>
    <w:rsid w:val="0010597E"/>
    <w:rsid w:val="00105DD8"/>
    <w:rsid w:val="001111A8"/>
    <w:rsid w:val="00111E86"/>
    <w:rsid w:val="0011388C"/>
    <w:rsid w:val="001149A4"/>
    <w:rsid w:val="00114AC9"/>
    <w:rsid w:val="00114CE7"/>
    <w:rsid w:val="00115D34"/>
    <w:rsid w:val="001177E9"/>
    <w:rsid w:val="00121187"/>
    <w:rsid w:val="001217A8"/>
    <w:rsid w:val="001230DC"/>
    <w:rsid w:val="001232D5"/>
    <w:rsid w:val="001235CB"/>
    <w:rsid w:val="00123AF3"/>
    <w:rsid w:val="00124C75"/>
    <w:rsid w:val="0012539B"/>
    <w:rsid w:val="00125485"/>
    <w:rsid w:val="00126AA2"/>
    <w:rsid w:val="0012741A"/>
    <w:rsid w:val="00131678"/>
    <w:rsid w:val="00132050"/>
    <w:rsid w:val="001323DE"/>
    <w:rsid w:val="00133746"/>
    <w:rsid w:val="00133942"/>
    <w:rsid w:val="0013605D"/>
    <w:rsid w:val="001363DE"/>
    <w:rsid w:val="0013676C"/>
    <w:rsid w:val="00136F0E"/>
    <w:rsid w:val="001374A3"/>
    <w:rsid w:val="00140C6B"/>
    <w:rsid w:val="001414C9"/>
    <w:rsid w:val="0014508F"/>
    <w:rsid w:val="00146A18"/>
    <w:rsid w:val="00147F4D"/>
    <w:rsid w:val="001509BE"/>
    <w:rsid w:val="0015221D"/>
    <w:rsid w:val="0015282B"/>
    <w:rsid w:val="00152D61"/>
    <w:rsid w:val="0015440C"/>
    <w:rsid w:val="00154749"/>
    <w:rsid w:val="001559A3"/>
    <w:rsid w:val="00156079"/>
    <w:rsid w:val="00156858"/>
    <w:rsid w:val="001574A6"/>
    <w:rsid w:val="001608A8"/>
    <w:rsid w:val="00163564"/>
    <w:rsid w:val="0016655B"/>
    <w:rsid w:val="00166644"/>
    <w:rsid w:val="00166DAA"/>
    <w:rsid w:val="001713EF"/>
    <w:rsid w:val="00171E24"/>
    <w:rsid w:val="00173B0B"/>
    <w:rsid w:val="00176133"/>
    <w:rsid w:val="00176406"/>
    <w:rsid w:val="00176472"/>
    <w:rsid w:val="0017715F"/>
    <w:rsid w:val="00177932"/>
    <w:rsid w:val="00180EF3"/>
    <w:rsid w:val="0018204A"/>
    <w:rsid w:val="001834B9"/>
    <w:rsid w:val="00183876"/>
    <w:rsid w:val="001852ED"/>
    <w:rsid w:val="0018553E"/>
    <w:rsid w:val="00185BD8"/>
    <w:rsid w:val="0018635B"/>
    <w:rsid w:val="0018657B"/>
    <w:rsid w:val="00190199"/>
    <w:rsid w:val="0019032C"/>
    <w:rsid w:val="00190FD1"/>
    <w:rsid w:val="001916E7"/>
    <w:rsid w:val="0019172E"/>
    <w:rsid w:val="00197246"/>
    <w:rsid w:val="001A032D"/>
    <w:rsid w:val="001A0519"/>
    <w:rsid w:val="001A3182"/>
    <w:rsid w:val="001A55D6"/>
    <w:rsid w:val="001A6DED"/>
    <w:rsid w:val="001B0306"/>
    <w:rsid w:val="001B1F7A"/>
    <w:rsid w:val="001B2ABD"/>
    <w:rsid w:val="001B388D"/>
    <w:rsid w:val="001B397D"/>
    <w:rsid w:val="001B3C21"/>
    <w:rsid w:val="001B3D1F"/>
    <w:rsid w:val="001B54F9"/>
    <w:rsid w:val="001B5E3D"/>
    <w:rsid w:val="001B5F44"/>
    <w:rsid w:val="001B72F0"/>
    <w:rsid w:val="001C024C"/>
    <w:rsid w:val="001C0286"/>
    <w:rsid w:val="001C02D2"/>
    <w:rsid w:val="001C20AA"/>
    <w:rsid w:val="001C3974"/>
    <w:rsid w:val="001C40EE"/>
    <w:rsid w:val="001C5DDA"/>
    <w:rsid w:val="001C5FC9"/>
    <w:rsid w:val="001C6009"/>
    <w:rsid w:val="001C6035"/>
    <w:rsid w:val="001C6750"/>
    <w:rsid w:val="001C6B56"/>
    <w:rsid w:val="001C78FE"/>
    <w:rsid w:val="001D293C"/>
    <w:rsid w:val="001D2DF4"/>
    <w:rsid w:val="001D431E"/>
    <w:rsid w:val="001D536F"/>
    <w:rsid w:val="001D6412"/>
    <w:rsid w:val="001D69FD"/>
    <w:rsid w:val="001D73E2"/>
    <w:rsid w:val="001E0897"/>
    <w:rsid w:val="001E1C6A"/>
    <w:rsid w:val="001E38AE"/>
    <w:rsid w:val="001E465C"/>
    <w:rsid w:val="001E4B3E"/>
    <w:rsid w:val="001E5936"/>
    <w:rsid w:val="001E5F2E"/>
    <w:rsid w:val="001E6541"/>
    <w:rsid w:val="001E722A"/>
    <w:rsid w:val="001F1423"/>
    <w:rsid w:val="001F1519"/>
    <w:rsid w:val="001F1AEA"/>
    <w:rsid w:val="001F1C78"/>
    <w:rsid w:val="001F2347"/>
    <w:rsid w:val="001F246C"/>
    <w:rsid w:val="001F354D"/>
    <w:rsid w:val="001F354F"/>
    <w:rsid w:val="001F4CF7"/>
    <w:rsid w:val="001F5081"/>
    <w:rsid w:val="001F5150"/>
    <w:rsid w:val="001F66AE"/>
    <w:rsid w:val="001F7E68"/>
    <w:rsid w:val="0020166A"/>
    <w:rsid w:val="00201D76"/>
    <w:rsid w:val="0020272D"/>
    <w:rsid w:val="00202C18"/>
    <w:rsid w:val="00202C4B"/>
    <w:rsid w:val="00203FC0"/>
    <w:rsid w:val="0020400E"/>
    <w:rsid w:val="00204960"/>
    <w:rsid w:val="002058E8"/>
    <w:rsid w:val="002061B6"/>
    <w:rsid w:val="002065A3"/>
    <w:rsid w:val="00206CB2"/>
    <w:rsid w:val="00211F2E"/>
    <w:rsid w:val="002140BA"/>
    <w:rsid w:val="00214587"/>
    <w:rsid w:val="0021777B"/>
    <w:rsid w:val="00217E21"/>
    <w:rsid w:val="002212A5"/>
    <w:rsid w:val="002215C3"/>
    <w:rsid w:val="002215FF"/>
    <w:rsid w:val="00221AD8"/>
    <w:rsid w:val="00221D71"/>
    <w:rsid w:val="00222771"/>
    <w:rsid w:val="00224C9D"/>
    <w:rsid w:val="00224D2D"/>
    <w:rsid w:val="00224E88"/>
    <w:rsid w:val="00226DE5"/>
    <w:rsid w:val="00227254"/>
    <w:rsid w:val="002276E3"/>
    <w:rsid w:val="002277C4"/>
    <w:rsid w:val="002278AF"/>
    <w:rsid w:val="002318D2"/>
    <w:rsid w:val="00231DF8"/>
    <w:rsid w:val="002328F0"/>
    <w:rsid w:val="00233671"/>
    <w:rsid w:val="00233A31"/>
    <w:rsid w:val="002342C6"/>
    <w:rsid w:val="00234376"/>
    <w:rsid w:val="00234D07"/>
    <w:rsid w:val="002359A7"/>
    <w:rsid w:val="002361DD"/>
    <w:rsid w:val="002374E4"/>
    <w:rsid w:val="002401F6"/>
    <w:rsid w:val="00242CF7"/>
    <w:rsid w:val="00243029"/>
    <w:rsid w:val="00243A29"/>
    <w:rsid w:val="00243C87"/>
    <w:rsid w:val="002440A4"/>
    <w:rsid w:val="00244E7C"/>
    <w:rsid w:val="0024544D"/>
    <w:rsid w:val="0024588A"/>
    <w:rsid w:val="0024648E"/>
    <w:rsid w:val="00247095"/>
    <w:rsid w:val="0024780A"/>
    <w:rsid w:val="00250417"/>
    <w:rsid w:val="002506D2"/>
    <w:rsid w:val="002512DC"/>
    <w:rsid w:val="0025138E"/>
    <w:rsid w:val="00251A40"/>
    <w:rsid w:val="00251BC8"/>
    <w:rsid w:val="00253C87"/>
    <w:rsid w:val="0025430B"/>
    <w:rsid w:val="00254423"/>
    <w:rsid w:val="0025464E"/>
    <w:rsid w:val="002546AC"/>
    <w:rsid w:val="00255DE4"/>
    <w:rsid w:val="002562B1"/>
    <w:rsid w:val="00256B80"/>
    <w:rsid w:val="00257045"/>
    <w:rsid w:val="00257E40"/>
    <w:rsid w:val="002602A4"/>
    <w:rsid w:val="002608C3"/>
    <w:rsid w:val="00261F42"/>
    <w:rsid w:val="002630C5"/>
    <w:rsid w:val="00263788"/>
    <w:rsid w:val="0026442E"/>
    <w:rsid w:val="00264463"/>
    <w:rsid w:val="002644CD"/>
    <w:rsid w:val="002644F0"/>
    <w:rsid w:val="002652F2"/>
    <w:rsid w:val="002653B4"/>
    <w:rsid w:val="00265F94"/>
    <w:rsid w:val="002668A6"/>
    <w:rsid w:val="002679A6"/>
    <w:rsid w:val="00267A1B"/>
    <w:rsid w:val="00267EAF"/>
    <w:rsid w:val="00270123"/>
    <w:rsid w:val="0027076D"/>
    <w:rsid w:val="00271DC1"/>
    <w:rsid w:val="00271E9C"/>
    <w:rsid w:val="00272B92"/>
    <w:rsid w:val="00272EF3"/>
    <w:rsid w:val="00273769"/>
    <w:rsid w:val="00273C82"/>
    <w:rsid w:val="0027446C"/>
    <w:rsid w:val="0027557A"/>
    <w:rsid w:val="00276BF7"/>
    <w:rsid w:val="00276F62"/>
    <w:rsid w:val="00277450"/>
    <w:rsid w:val="00277E42"/>
    <w:rsid w:val="00280750"/>
    <w:rsid w:val="00280849"/>
    <w:rsid w:val="00280A8F"/>
    <w:rsid w:val="00280B08"/>
    <w:rsid w:val="002823EA"/>
    <w:rsid w:val="00282F7B"/>
    <w:rsid w:val="00283556"/>
    <w:rsid w:val="0028436A"/>
    <w:rsid w:val="00285DF5"/>
    <w:rsid w:val="00286870"/>
    <w:rsid w:val="00286F97"/>
    <w:rsid w:val="00287961"/>
    <w:rsid w:val="00293F78"/>
    <w:rsid w:val="0029519E"/>
    <w:rsid w:val="002955FF"/>
    <w:rsid w:val="00295A5B"/>
    <w:rsid w:val="0029708F"/>
    <w:rsid w:val="00297FD3"/>
    <w:rsid w:val="002A06D7"/>
    <w:rsid w:val="002A0B05"/>
    <w:rsid w:val="002A0B6A"/>
    <w:rsid w:val="002A19B5"/>
    <w:rsid w:val="002A1D76"/>
    <w:rsid w:val="002A1FF6"/>
    <w:rsid w:val="002A2751"/>
    <w:rsid w:val="002A2935"/>
    <w:rsid w:val="002A4BEC"/>
    <w:rsid w:val="002A527D"/>
    <w:rsid w:val="002A544F"/>
    <w:rsid w:val="002A69EF"/>
    <w:rsid w:val="002A7208"/>
    <w:rsid w:val="002A76DB"/>
    <w:rsid w:val="002B0354"/>
    <w:rsid w:val="002B0823"/>
    <w:rsid w:val="002B1977"/>
    <w:rsid w:val="002B2A8F"/>
    <w:rsid w:val="002B2B0B"/>
    <w:rsid w:val="002B2F29"/>
    <w:rsid w:val="002B3ECE"/>
    <w:rsid w:val="002B5B7D"/>
    <w:rsid w:val="002B5EC4"/>
    <w:rsid w:val="002B6059"/>
    <w:rsid w:val="002B658D"/>
    <w:rsid w:val="002B744E"/>
    <w:rsid w:val="002B74C4"/>
    <w:rsid w:val="002C0D53"/>
    <w:rsid w:val="002C140B"/>
    <w:rsid w:val="002C1C6A"/>
    <w:rsid w:val="002C2C51"/>
    <w:rsid w:val="002C2D5C"/>
    <w:rsid w:val="002C406C"/>
    <w:rsid w:val="002C40E9"/>
    <w:rsid w:val="002C46F4"/>
    <w:rsid w:val="002C79AA"/>
    <w:rsid w:val="002D094C"/>
    <w:rsid w:val="002D35B8"/>
    <w:rsid w:val="002D36AD"/>
    <w:rsid w:val="002D43B3"/>
    <w:rsid w:val="002D534F"/>
    <w:rsid w:val="002D5B88"/>
    <w:rsid w:val="002D6A67"/>
    <w:rsid w:val="002D7A51"/>
    <w:rsid w:val="002E2528"/>
    <w:rsid w:val="002E308E"/>
    <w:rsid w:val="002E5322"/>
    <w:rsid w:val="002E5E1A"/>
    <w:rsid w:val="002E6C8E"/>
    <w:rsid w:val="002E6E9A"/>
    <w:rsid w:val="002E71A3"/>
    <w:rsid w:val="002F0394"/>
    <w:rsid w:val="002F04E0"/>
    <w:rsid w:val="002F063B"/>
    <w:rsid w:val="002F1DBE"/>
    <w:rsid w:val="002F3BC6"/>
    <w:rsid w:val="002F498B"/>
    <w:rsid w:val="002F4E43"/>
    <w:rsid w:val="002F5C72"/>
    <w:rsid w:val="002F75D5"/>
    <w:rsid w:val="002F7D8D"/>
    <w:rsid w:val="003001E6"/>
    <w:rsid w:val="00300319"/>
    <w:rsid w:val="00300412"/>
    <w:rsid w:val="00300BD0"/>
    <w:rsid w:val="00300C3A"/>
    <w:rsid w:val="003016A9"/>
    <w:rsid w:val="00302011"/>
    <w:rsid w:val="003054A5"/>
    <w:rsid w:val="00305A80"/>
    <w:rsid w:val="00305C0C"/>
    <w:rsid w:val="00306025"/>
    <w:rsid w:val="00306204"/>
    <w:rsid w:val="00306523"/>
    <w:rsid w:val="003067B1"/>
    <w:rsid w:val="00306D74"/>
    <w:rsid w:val="00311437"/>
    <w:rsid w:val="00312BE2"/>
    <w:rsid w:val="00312E62"/>
    <w:rsid w:val="003133F8"/>
    <w:rsid w:val="0031390E"/>
    <w:rsid w:val="003142F2"/>
    <w:rsid w:val="003154D8"/>
    <w:rsid w:val="00317817"/>
    <w:rsid w:val="00317BC3"/>
    <w:rsid w:val="00317C42"/>
    <w:rsid w:val="00317E3C"/>
    <w:rsid w:val="0032147C"/>
    <w:rsid w:val="003216E7"/>
    <w:rsid w:val="003226C7"/>
    <w:rsid w:val="0032327F"/>
    <w:rsid w:val="0032371B"/>
    <w:rsid w:val="003238E2"/>
    <w:rsid w:val="003242E7"/>
    <w:rsid w:val="00324398"/>
    <w:rsid w:val="0032465D"/>
    <w:rsid w:val="00326990"/>
    <w:rsid w:val="00327385"/>
    <w:rsid w:val="00327FEF"/>
    <w:rsid w:val="00330DCE"/>
    <w:rsid w:val="00331086"/>
    <w:rsid w:val="00331BD9"/>
    <w:rsid w:val="00333189"/>
    <w:rsid w:val="00335A40"/>
    <w:rsid w:val="0033791A"/>
    <w:rsid w:val="00337A63"/>
    <w:rsid w:val="00340981"/>
    <w:rsid w:val="00340A9C"/>
    <w:rsid w:val="00341542"/>
    <w:rsid w:val="00342C5D"/>
    <w:rsid w:val="003442E5"/>
    <w:rsid w:val="00345412"/>
    <w:rsid w:val="00345604"/>
    <w:rsid w:val="00346736"/>
    <w:rsid w:val="0034686C"/>
    <w:rsid w:val="003508F0"/>
    <w:rsid w:val="00351DBF"/>
    <w:rsid w:val="003525B9"/>
    <w:rsid w:val="00354088"/>
    <w:rsid w:val="00354C3D"/>
    <w:rsid w:val="003556B5"/>
    <w:rsid w:val="0035791D"/>
    <w:rsid w:val="00357FAA"/>
    <w:rsid w:val="003603B8"/>
    <w:rsid w:val="003608B8"/>
    <w:rsid w:val="003647A8"/>
    <w:rsid w:val="00366376"/>
    <w:rsid w:val="00366894"/>
    <w:rsid w:val="00366C8E"/>
    <w:rsid w:val="00367C61"/>
    <w:rsid w:val="003704AD"/>
    <w:rsid w:val="003706DE"/>
    <w:rsid w:val="00370C07"/>
    <w:rsid w:val="00371285"/>
    <w:rsid w:val="003723E2"/>
    <w:rsid w:val="0037280C"/>
    <w:rsid w:val="003752C1"/>
    <w:rsid w:val="003756BB"/>
    <w:rsid w:val="00375B5B"/>
    <w:rsid w:val="00375CE9"/>
    <w:rsid w:val="00376534"/>
    <w:rsid w:val="003778A3"/>
    <w:rsid w:val="00380E57"/>
    <w:rsid w:val="0038117B"/>
    <w:rsid w:val="003838E8"/>
    <w:rsid w:val="00384447"/>
    <w:rsid w:val="0038485C"/>
    <w:rsid w:val="00385612"/>
    <w:rsid w:val="0038617F"/>
    <w:rsid w:val="00390106"/>
    <w:rsid w:val="00390916"/>
    <w:rsid w:val="00395349"/>
    <w:rsid w:val="0039639D"/>
    <w:rsid w:val="003A03D6"/>
    <w:rsid w:val="003A0FA0"/>
    <w:rsid w:val="003A1749"/>
    <w:rsid w:val="003A2CA7"/>
    <w:rsid w:val="003A635C"/>
    <w:rsid w:val="003A6D14"/>
    <w:rsid w:val="003A74BD"/>
    <w:rsid w:val="003A7E1A"/>
    <w:rsid w:val="003B0742"/>
    <w:rsid w:val="003B075B"/>
    <w:rsid w:val="003B0AEC"/>
    <w:rsid w:val="003B5246"/>
    <w:rsid w:val="003B6190"/>
    <w:rsid w:val="003B71F0"/>
    <w:rsid w:val="003C0055"/>
    <w:rsid w:val="003C026A"/>
    <w:rsid w:val="003C0D42"/>
    <w:rsid w:val="003C1467"/>
    <w:rsid w:val="003C148A"/>
    <w:rsid w:val="003C2A41"/>
    <w:rsid w:val="003C2A95"/>
    <w:rsid w:val="003C3739"/>
    <w:rsid w:val="003C3D6B"/>
    <w:rsid w:val="003C4215"/>
    <w:rsid w:val="003C481F"/>
    <w:rsid w:val="003C5265"/>
    <w:rsid w:val="003C620F"/>
    <w:rsid w:val="003C6AB0"/>
    <w:rsid w:val="003C6B91"/>
    <w:rsid w:val="003D0BF9"/>
    <w:rsid w:val="003D36FB"/>
    <w:rsid w:val="003D3DD0"/>
    <w:rsid w:val="003D433D"/>
    <w:rsid w:val="003D4EF6"/>
    <w:rsid w:val="003D501A"/>
    <w:rsid w:val="003D5C80"/>
    <w:rsid w:val="003D6413"/>
    <w:rsid w:val="003E0D69"/>
    <w:rsid w:val="003E0F2D"/>
    <w:rsid w:val="003E23CD"/>
    <w:rsid w:val="003E279F"/>
    <w:rsid w:val="003E2BE3"/>
    <w:rsid w:val="003E2E8E"/>
    <w:rsid w:val="003E3228"/>
    <w:rsid w:val="003E3505"/>
    <w:rsid w:val="003E3749"/>
    <w:rsid w:val="003E4A25"/>
    <w:rsid w:val="003E5336"/>
    <w:rsid w:val="003E672E"/>
    <w:rsid w:val="003E74EF"/>
    <w:rsid w:val="003F023C"/>
    <w:rsid w:val="003F137B"/>
    <w:rsid w:val="003F13E7"/>
    <w:rsid w:val="003F1928"/>
    <w:rsid w:val="003F1D76"/>
    <w:rsid w:val="003F2624"/>
    <w:rsid w:val="003F29D1"/>
    <w:rsid w:val="003F3516"/>
    <w:rsid w:val="003F68B7"/>
    <w:rsid w:val="00401769"/>
    <w:rsid w:val="0040313E"/>
    <w:rsid w:val="00403890"/>
    <w:rsid w:val="00404CA0"/>
    <w:rsid w:val="00404EF1"/>
    <w:rsid w:val="00405176"/>
    <w:rsid w:val="0040683F"/>
    <w:rsid w:val="004079A9"/>
    <w:rsid w:val="0041055A"/>
    <w:rsid w:val="004105E7"/>
    <w:rsid w:val="00411522"/>
    <w:rsid w:val="00414CC5"/>
    <w:rsid w:val="004158A7"/>
    <w:rsid w:val="004171B7"/>
    <w:rsid w:val="00417224"/>
    <w:rsid w:val="00417418"/>
    <w:rsid w:val="00420E4F"/>
    <w:rsid w:val="00423483"/>
    <w:rsid w:val="0042478B"/>
    <w:rsid w:val="00424DB8"/>
    <w:rsid w:val="00425462"/>
    <w:rsid w:val="00426121"/>
    <w:rsid w:val="00426896"/>
    <w:rsid w:val="00426AF9"/>
    <w:rsid w:val="00427527"/>
    <w:rsid w:val="00427642"/>
    <w:rsid w:val="0042764B"/>
    <w:rsid w:val="00427E3E"/>
    <w:rsid w:val="00430686"/>
    <w:rsid w:val="00430857"/>
    <w:rsid w:val="00430C1D"/>
    <w:rsid w:val="0043170A"/>
    <w:rsid w:val="004321E5"/>
    <w:rsid w:val="00432819"/>
    <w:rsid w:val="004338D3"/>
    <w:rsid w:val="00433D51"/>
    <w:rsid w:val="0043466F"/>
    <w:rsid w:val="0043588C"/>
    <w:rsid w:val="00435FFE"/>
    <w:rsid w:val="00440B76"/>
    <w:rsid w:val="004456F1"/>
    <w:rsid w:val="00446DF1"/>
    <w:rsid w:val="00446E39"/>
    <w:rsid w:val="00446E41"/>
    <w:rsid w:val="004471E5"/>
    <w:rsid w:val="004506B8"/>
    <w:rsid w:val="004510C0"/>
    <w:rsid w:val="00451AA2"/>
    <w:rsid w:val="0045230D"/>
    <w:rsid w:val="004536A1"/>
    <w:rsid w:val="004537FA"/>
    <w:rsid w:val="00453815"/>
    <w:rsid w:val="00453B6A"/>
    <w:rsid w:val="00453BD9"/>
    <w:rsid w:val="004555D4"/>
    <w:rsid w:val="00456191"/>
    <w:rsid w:val="00456EDA"/>
    <w:rsid w:val="00456F3F"/>
    <w:rsid w:val="00460B5D"/>
    <w:rsid w:val="004629E9"/>
    <w:rsid w:val="0046393F"/>
    <w:rsid w:val="0046586D"/>
    <w:rsid w:val="004659FA"/>
    <w:rsid w:val="00466F0B"/>
    <w:rsid w:val="00467629"/>
    <w:rsid w:val="00467B4B"/>
    <w:rsid w:val="00470A27"/>
    <w:rsid w:val="00472E5F"/>
    <w:rsid w:val="00474937"/>
    <w:rsid w:val="00476153"/>
    <w:rsid w:val="00477CC6"/>
    <w:rsid w:val="00480651"/>
    <w:rsid w:val="00481F87"/>
    <w:rsid w:val="004825FF"/>
    <w:rsid w:val="00482918"/>
    <w:rsid w:val="00482C06"/>
    <w:rsid w:val="00486126"/>
    <w:rsid w:val="0048696F"/>
    <w:rsid w:val="00486AF0"/>
    <w:rsid w:val="00486DE3"/>
    <w:rsid w:val="004907F9"/>
    <w:rsid w:val="0049094E"/>
    <w:rsid w:val="00491568"/>
    <w:rsid w:val="00493E4A"/>
    <w:rsid w:val="00493E5A"/>
    <w:rsid w:val="00496467"/>
    <w:rsid w:val="00497101"/>
    <w:rsid w:val="00497BAF"/>
    <w:rsid w:val="00497E99"/>
    <w:rsid w:val="004A030B"/>
    <w:rsid w:val="004A0727"/>
    <w:rsid w:val="004A102E"/>
    <w:rsid w:val="004A23AA"/>
    <w:rsid w:val="004A2B59"/>
    <w:rsid w:val="004A30E2"/>
    <w:rsid w:val="004A6CA9"/>
    <w:rsid w:val="004B0F76"/>
    <w:rsid w:val="004B1E8E"/>
    <w:rsid w:val="004B227D"/>
    <w:rsid w:val="004B3B61"/>
    <w:rsid w:val="004B4814"/>
    <w:rsid w:val="004B5466"/>
    <w:rsid w:val="004B5AD5"/>
    <w:rsid w:val="004B71D8"/>
    <w:rsid w:val="004C03BD"/>
    <w:rsid w:val="004C1129"/>
    <w:rsid w:val="004C1933"/>
    <w:rsid w:val="004C59A3"/>
    <w:rsid w:val="004C66C5"/>
    <w:rsid w:val="004C6B76"/>
    <w:rsid w:val="004C6EC1"/>
    <w:rsid w:val="004C7377"/>
    <w:rsid w:val="004C7F9B"/>
    <w:rsid w:val="004D113B"/>
    <w:rsid w:val="004D33F0"/>
    <w:rsid w:val="004D48FE"/>
    <w:rsid w:val="004D4AD9"/>
    <w:rsid w:val="004D52F6"/>
    <w:rsid w:val="004D65D9"/>
    <w:rsid w:val="004D6941"/>
    <w:rsid w:val="004D6F66"/>
    <w:rsid w:val="004D79DE"/>
    <w:rsid w:val="004E02B1"/>
    <w:rsid w:val="004E0900"/>
    <w:rsid w:val="004E135E"/>
    <w:rsid w:val="004E2DF4"/>
    <w:rsid w:val="004E3CA4"/>
    <w:rsid w:val="004E48FF"/>
    <w:rsid w:val="004E4E5F"/>
    <w:rsid w:val="004E51F1"/>
    <w:rsid w:val="004E5686"/>
    <w:rsid w:val="004E5F9A"/>
    <w:rsid w:val="004E7081"/>
    <w:rsid w:val="004E76FF"/>
    <w:rsid w:val="004E7FC4"/>
    <w:rsid w:val="004F0261"/>
    <w:rsid w:val="004F2842"/>
    <w:rsid w:val="004F37CB"/>
    <w:rsid w:val="004F3BA2"/>
    <w:rsid w:val="004F4F3C"/>
    <w:rsid w:val="004F4F52"/>
    <w:rsid w:val="004F5EA5"/>
    <w:rsid w:val="004F5F81"/>
    <w:rsid w:val="004F6371"/>
    <w:rsid w:val="004F7D0A"/>
    <w:rsid w:val="00500130"/>
    <w:rsid w:val="00503476"/>
    <w:rsid w:val="005045D6"/>
    <w:rsid w:val="00505307"/>
    <w:rsid w:val="00506F6F"/>
    <w:rsid w:val="00506F77"/>
    <w:rsid w:val="00507F8D"/>
    <w:rsid w:val="00510821"/>
    <w:rsid w:val="00511462"/>
    <w:rsid w:val="00513A9D"/>
    <w:rsid w:val="00514FBD"/>
    <w:rsid w:val="005155D0"/>
    <w:rsid w:val="00517274"/>
    <w:rsid w:val="00517342"/>
    <w:rsid w:val="00520067"/>
    <w:rsid w:val="00520399"/>
    <w:rsid w:val="00521505"/>
    <w:rsid w:val="005218F9"/>
    <w:rsid w:val="00523A09"/>
    <w:rsid w:val="00523E36"/>
    <w:rsid w:val="00525011"/>
    <w:rsid w:val="0052575E"/>
    <w:rsid w:val="00525EAF"/>
    <w:rsid w:val="00526681"/>
    <w:rsid w:val="00527580"/>
    <w:rsid w:val="00527F36"/>
    <w:rsid w:val="00530E4F"/>
    <w:rsid w:val="00531FD0"/>
    <w:rsid w:val="00532513"/>
    <w:rsid w:val="00533ECB"/>
    <w:rsid w:val="00534E66"/>
    <w:rsid w:val="005357A3"/>
    <w:rsid w:val="00535B4A"/>
    <w:rsid w:val="00535D7D"/>
    <w:rsid w:val="00536237"/>
    <w:rsid w:val="00536BBB"/>
    <w:rsid w:val="00536CE1"/>
    <w:rsid w:val="005428C8"/>
    <w:rsid w:val="005434B1"/>
    <w:rsid w:val="00543ECB"/>
    <w:rsid w:val="005451CA"/>
    <w:rsid w:val="0054649B"/>
    <w:rsid w:val="00546D64"/>
    <w:rsid w:val="00550AAD"/>
    <w:rsid w:val="0055133E"/>
    <w:rsid w:val="005520FB"/>
    <w:rsid w:val="00552D80"/>
    <w:rsid w:val="00552F35"/>
    <w:rsid w:val="0055488D"/>
    <w:rsid w:val="005553B5"/>
    <w:rsid w:val="0055564E"/>
    <w:rsid w:val="0055568A"/>
    <w:rsid w:val="00556B79"/>
    <w:rsid w:val="00557D47"/>
    <w:rsid w:val="00561A6D"/>
    <w:rsid w:val="00562309"/>
    <w:rsid w:val="00562A27"/>
    <w:rsid w:val="00563463"/>
    <w:rsid w:val="0056380A"/>
    <w:rsid w:val="00563C8F"/>
    <w:rsid w:val="00564234"/>
    <w:rsid w:val="00565FD2"/>
    <w:rsid w:val="005717D3"/>
    <w:rsid w:val="00573708"/>
    <w:rsid w:val="00574D4D"/>
    <w:rsid w:val="00574D63"/>
    <w:rsid w:val="00575018"/>
    <w:rsid w:val="005754BC"/>
    <w:rsid w:val="00575E19"/>
    <w:rsid w:val="00576598"/>
    <w:rsid w:val="00577461"/>
    <w:rsid w:val="00577EEC"/>
    <w:rsid w:val="00580381"/>
    <w:rsid w:val="00580F1F"/>
    <w:rsid w:val="00581C12"/>
    <w:rsid w:val="00582C89"/>
    <w:rsid w:val="005833DE"/>
    <w:rsid w:val="005845DC"/>
    <w:rsid w:val="00585372"/>
    <w:rsid w:val="00585669"/>
    <w:rsid w:val="005864F6"/>
    <w:rsid w:val="00590754"/>
    <w:rsid w:val="005913AE"/>
    <w:rsid w:val="00591CEF"/>
    <w:rsid w:val="00592259"/>
    <w:rsid w:val="00595C6F"/>
    <w:rsid w:val="00596FE9"/>
    <w:rsid w:val="00597098"/>
    <w:rsid w:val="00597840"/>
    <w:rsid w:val="00597E74"/>
    <w:rsid w:val="005A1DDC"/>
    <w:rsid w:val="005A2013"/>
    <w:rsid w:val="005A49FD"/>
    <w:rsid w:val="005A5278"/>
    <w:rsid w:val="005A5ADD"/>
    <w:rsid w:val="005A6C32"/>
    <w:rsid w:val="005A7E2A"/>
    <w:rsid w:val="005B0F58"/>
    <w:rsid w:val="005B17F1"/>
    <w:rsid w:val="005B1808"/>
    <w:rsid w:val="005B1EF7"/>
    <w:rsid w:val="005B343E"/>
    <w:rsid w:val="005B4801"/>
    <w:rsid w:val="005B5219"/>
    <w:rsid w:val="005B5548"/>
    <w:rsid w:val="005B5AD4"/>
    <w:rsid w:val="005B694E"/>
    <w:rsid w:val="005B6F48"/>
    <w:rsid w:val="005B6F98"/>
    <w:rsid w:val="005C137A"/>
    <w:rsid w:val="005C1734"/>
    <w:rsid w:val="005C174C"/>
    <w:rsid w:val="005C1DB4"/>
    <w:rsid w:val="005C2C1B"/>
    <w:rsid w:val="005C3D0F"/>
    <w:rsid w:val="005C4B3F"/>
    <w:rsid w:val="005C5B3C"/>
    <w:rsid w:val="005C5EE3"/>
    <w:rsid w:val="005C6032"/>
    <w:rsid w:val="005C6BEA"/>
    <w:rsid w:val="005D031A"/>
    <w:rsid w:val="005D13B1"/>
    <w:rsid w:val="005D264D"/>
    <w:rsid w:val="005D4708"/>
    <w:rsid w:val="005D59B8"/>
    <w:rsid w:val="005D5CDA"/>
    <w:rsid w:val="005D6BB6"/>
    <w:rsid w:val="005D6D77"/>
    <w:rsid w:val="005E062D"/>
    <w:rsid w:val="005E09E0"/>
    <w:rsid w:val="005E1215"/>
    <w:rsid w:val="005E25AB"/>
    <w:rsid w:val="005E3120"/>
    <w:rsid w:val="005E33A2"/>
    <w:rsid w:val="005E3876"/>
    <w:rsid w:val="005E440B"/>
    <w:rsid w:val="005E4989"/>
    <w:rsid w:val="005E4E37"/>
    <w:rsid w:val="005E62B7"/>
    <w:rsid w:val="005E6DA9"/>
    <w:rsid w:val="005E7EAD"/>
    <w:rsid w:val="005F03CD"/>
    <w:rsid w:val="005F284A"/>
    <w:rsid w:val="005F3908"/>
    <w:rsid w:val="005F5560"/>
    <w:rsid w:val="005F5709"/>
    <w:rsid w:val="005F5D19"/>
    <w:rsid w:val="005F5EFB"/>
    <w:rsid w:val="005F6720"/>
    <w:rsid w:val="005F7519"/>
    <w:rsid w:val="005F7B67"/>
    <w:rsid w:val="006018A2"/>
    <w:rsid w:val="00602273"/>
    <w:rsid w:val="006054C3"/>
    <w:rsid w:val="006057F1"/>
    <w:rsid w:val="00606B35"/>
    <w:rsid w:val="00606E24"/>
    <w:rsid w:val="006100A5"/>
    <w:rsid w:val="00610276"/>
    <w:rsid w:val="00612631"/>
    <w:rsid w:val="006129CD"/>
    <w:rsid w:val="006131A0"/>
    <w:rsid w:val="006155B4"/>
    <w:rsid w:val="00615681"/>
    <w:rsid w:val="00615AAF"/>
    <w:rsid w:val="0061708A"/>
    <w:rsid w:val="00620C58"/>
    <w:rsid w:val="00620DF1"/>
    <w:rsid w:val="00620E55"/>
    <w:rsid w:val="00621787"/>
    <w:rsid w:val="00621E46"/>
    <w:rsid w:val="00622754"/>
    <w:rsid w:val="0062295B"/>
    <w:rsid w:val="00623A48"/>
    <w:rsid w:val="0062456F"/>
    <w:rsid w:val="0063029D"/>
    <w:rsid w:val="00630367"/>
    <w:rsid w:val="00632526"/>
    <w:rsid w:val="0063264A"/>
    <w:rsid w:val="0063330C"/>
    <w:rsid w:val="00633AEF"/>
    <w:rsid w:val="006345B4"/>
    <w:rsid w:val="00634672"/>
    <w:rsid w:val="00634BD3"/>
    <w:rsid w:val="006361ED"/>
    <w:rsid w:val="00636452"/>
    <w:rsid w:val="0063727B"/>
    <w:rsid w:val="006376B5"/>
    <w:rsid w:val="00637DBB"/>
    <w:rsid w:val="00640B4E"/>
    <w:rsid w:val="00642249"/>
    <w:rsid w:val="00643FD7"/>
    <w:rsid w:val="00645830"/>
    <w:rsid w:val="00645F56"/>
    <w:rsid w:val="00646987"/>
    <w:rsid w:val="00651274"/>
    <w:rsid w:val="00652B8A"/>
    <w:rsid w:val="00652E56"/>
    <w:rsid w:val="00653428"/>
    <w:rsid w:val="00655D0B"/>
    <w:rsid w:val="00656840"/>
    <w:rsid w:val="00660763"/>
    <w:rsid w:val="00660D27"/>
    <w:rsid w:val="00660D81"/>
    <w:rsid w:val="00661125"/>
    <w:rsid w:val="00661ABA"/>
    <w:rsid w:val="00661F9B"/>
    <w:rsid w:val="00662D1D"/>
    <w:rsid w:val="00662E26"/>
    <w:rsid w:val="00663FA2"/>
    <w:rsid w:val="006640B6"/>
    <w:rsid w:val="006645ED"/>
    <w:rsid w:val="0066739C"/>
    <w:rsid w:val="00667789"/>
    <w:rsid w:val="00670609"/>
    <w:rsid w:val="00671046"/>
    <w:rsid w:val="006713BD"/>
    <w:rsid w:val="00672422"/>
    <w:rsid w:val="00673214"/>
    <w:rsid w:val="00673432"/>
    <w:rsid w:val="00673D30"/>
    <w:rsid w:val="00673E41"/>
    <w:rsid w:val="0067782B"/>
    <w:rsid w:val="00677F95"/>
    <w:rsid w:val="00680B1A"/>
    <w:rsid w:val="00680C91"/>
    <w:rsid w:val="006825D1"/>
    <w:rsid w:val="00682A85"/>
    <w:rsid w:val="0068309E"/>
    <w:rsid w:val="006831ED"/>
    <w:rsid w:val="006838E9"/>
    <w:rsid w:val="00684C28"/>
    <w:rsid w:val="00685FC1"/>
    <w:rsid w:val="00686117"/>
    <w:rsid w:val="00686445"/>
    <w:rsid w:val="006868B8"/>
    <w:rsid w:val="0069283C"/>
    <w:rsid w:val="00692A6F"/>
    <w:rsid w:val="006939FF"/>
    <w:rsid w:val="006956A9"/>
    <w:rsid w:val="00696378"/>
    <w:rsid w:val="006A04F0"/>
    <w:rsid w:val="006A054D"/>
    <w:rsid w:val="006A13D0"/>
    <w:rsid w:val="006A17B6"/>
    <w:rsid w:val="006A1967"/>
    <w:rsid w:val="006A2E42"/>
    <w:rsid w:val="006A3567"/>
    <w:rsid w:val="006A5FFB"/>
    <w:rsid w:val="006A777F"/>
    <w:rsid w:val="006A7C21"/>
    <w:rsid w:val="006B251D"/>
    <w:rsid w:val="006B4275"/>
    <w:rsid w:val="006B4884"/>
    <w:rsid w:val="006B4F1E"/>
    <w:rsid w:val="006B57DF"/>
    <w:rsid w:val="006B5BE9"/>
    <w:rsid w:val="006B5EC0"/>
    <w:rsid w:val="006B71FB"/>
    <w:rsid w:val="006B77BD"/>
    <w:rsid w:val="006C06B8"/>
    <w:rsid w:val="006C22B9"/>
    <w:rsid w:val="006C285D"/>
    <w:rsid w:val="006C2E57"/>
    <w:rsid w:val="006C34DD"/>
    <w:rsid w:val="006C3AF7"/>
    <w:rsid w:val="006C3B8A"/>
    <w:rsid w:val="006C3FA8"/>
    <w:rsid w:val="006C4039"/>
    <w:rsid w:val="006C413A"/>
    <w:rsid w:val="006C4984"/>
    <w:rsid w:val="006C4ADD"/>
    <w:rsid w:val="006C4CC8"/>
    <w:rsid w:val="006C4E50"/>
    <w:rsid w:val="006D0DA6"/>
    <w:rsid w:val="006D0E97"/>
    <w:rsid w:val="006D16A9"/>
    <w:rsid w:val="006D1C86"/>
    <w:rsid w:val="006D4E94"/>
    <w:rsid w:val="006D6279"/>
    <w:rsid w:val="006D642C"/>
    <w:rsid w:val="006D7A53"/>
    <w:rsid w:val="006E1482"/>
    <w:rsid w:val="006E3BD3"/>
    <w:rsid w:val="006E5749"/>
    <w:rsid w:val="006E5DA0"/>
    <w:rsid w:val="006E6D43"/>
    <w:rsid w:val="006F12B6"/>
    <w:rsid w:val="006F12CD"/>
    <w:rsid w:val="006F2672"/>
    <w:rsid w:val="006F273B"/>
    <w:rsid w:val="006F27F6"/>
    <w:rsid w:val="006F2E49"/>
    <w:rsid w:val="006F315E"/>
    <w:rsid w:val="006F442E"/>
    <w:rsid w:val="006F455C"/>
    <w:rsid w:val="006F479B"/>
    <w:rsid w:val="006F4AAB"/>
    <w:rsid w:val="006F5F74"/>
    <w:rsid w:val="006F6D9B"/>
    <w:rsid w:val="00700440"/>
    <w:rsid w:val="00701382"/>
    <w:rsid w:val="007014BF"/>
    <w:rsid w:val="00701E96"/>
    <w:rsid w:val="00701F08"/>
    <w:rsid w:val="00702ABD"/>
    <w:rsid w:val="007040E0"/>
    <w:rsid w:val="00704A54"/>
    <w:rsid w:val="00704C96"/>
    <w:rsid w:val="007060A2"/>
    <w:rsid w:val="007060CC"/>
    <w:rsid w:val="00706EDC"/>
    <w:rsid w:val="00707117"/>
    <w:rsid w:val="0070787D"/>
    <w:rsid w:val="00707B7F"/>
    <w:rsid w:val="00710869"/>
    <w:rsid w:val="00710B8E"/>
    <w:rsid w:val="007110A3"/>
    <w:rsid w:val="00712135"/>
    <w:rsid w:val="00713630"/>
    <w:rsid w:val="007136A6"/>
    <w:rsid w:val="00713F19"/>
    <w:rsid w:val="007148F9"/>
    <w:rsid w:val="00714D81"/>
    <w:rsid w:val="00716AEB"/>
    <w:rsid w:val="00716D49"/>
    <w:rsid w:val="0071754E"/>
    <w:rsid w:val="0071780C"/>
    <w:rsid w:val="007206A4"/>
    <w:rsid w:val="00720B70"/>
    <w:rsid w:val="0072133A"/>
    <w:rsid w:val="00721FF6"/>
    <w:rsid w:val="00722768"/>
    <w:rsid w:val="00722B6C"/>
    <w:rsid w:val="007231EC"/>
    <w:rsid w:val="00723452"/>
    <w:rsid w:val="00724867"/>
    <w:rsid w:val="00725520"/>
    <w:rsid w:val="007255F1"/>
    <w:rsid w:val="00725CDC"/>
    <w:rsid w:val="00725DE0"/>
    <w:rsid w:val="00726FA9"/>
    <w:rsid w:val="00734517"/>
    <w:rsid w:val="007346B5"/>
    <w:rsid w:val="007356E5"/>
    <w:rsid w:val="00736C41"/>
    <w:rsid w:val="00737DB8"/>
    <w:rsid w:val="00737E82"/>
    <w:rsid w:val="00737ED1"/>
    <w:rsid w:val="0074041C"/>
    <w:rsid w:val="0074069F"/>
    <w:rsid w:val="007406E1"/>
    <w:rsid w:val="00740916"/>
    <w:rsid w:val="00740B3C"/>
    <w:rsid w:val="00740B64"/>
    <w:rsid w:val="0074120F"/>
    <w:rsid w:val="00741DD6"/>
    <w:rsid w:val="00741E8B"/>
    <w:rsid w:val="0074289C"/>
    <w:rsid w:val="00743016"/>
    <w:rsid w:val="00745382"/>
    <w:rsid w:val="0074574D"/>
    <w:rsid w:val="00745C70"/>
    <w:rsid w:val="00745CE0"/>
    <w:rsid w:val="00746CC1"/>
    <w:rsid w:val="00747626"/>
    <w:rsid w:val="00752590"/>
    <w:rsid w:val="00753198"/>
    <w:rsid w:val="007548BB"/>
    <w:rsid w:val="00754BBD"/>
    <w:rsid w:val="00755029"/>
    <w:rsid w:val="00755B47"/>
    <w:rsid w:val="00756EAE"/>
    <w:rsid w:val="00757D72"/>
    <w:rsid w:val="007607D3"/>
    <w:rsid w:val="007612E9"/>
    <w:rsid w:val="0076199D"/>
    <w:rsid w:val="00762516"/>
    <w:rsid w:val="00762675"/>
    <w:rsid w:val="007635C9"/>
    <w:rsid w:val="00763A70"/>
    <w:rsid w:val="00763C38"/>
    <w:rsid w:val="007643A0"/>
    <w:rsid w:val="007651CA"/>
    <w:rsid w:val="00765B1D"/>
    <w:rsid w:val="00765D98"/>
    <w:rsid w:val="00765F98"/>
    <w:rsid w:val="007666BB"/>
    <w:rsid w:val="007676C9"/>
    <w:rsid w:val="00767D11"/>
    <w:rsid w:val="007718AA"/>
    <w:rsid w:val="0077194E"/>
    <w:rsid w:val="00772285"/>
    <w:rsid w:val="00772B80"/>
    <w:rsid w:val="00772D3C"/>
    <w:rsid w:val="00773967"/>
    <w:rsid w:val="007739C7"/>
    <w:rsid w:val="00773E34"/>
    <w:rsid w:val="007747B5"/>
    <w:rsid w:val="00774D9F"/>
    <w:rsid w:val="00774DC0"/>
    <w:rsid w:val="00774FBF"/>
    <w:rsid w:val="007760D1"/>
    <w:rsid w:val="00776DDA"/>
    <w:rsid w:val="00777596"/>
    <w:rsid w:val="00777939"/>
    <w:rsid w:val="00777F08"/>
    <w:rsid w:val="0078024B"/>
    <w:rsid w:val="00781FE8"/>
    <w:rsid w:val="0078208F"/>
    <w:rsid w:val="00782901"/>
    <w:rsid w:val="00783133"/>
    <w:rsid w:val="007848A1"/>
    <w:rsid w:val="00784B02"/>
    <w:rsid w:val="00785A26"/>
    <w:rsid w:val="00786BD3"/>
    <w:rsid w:val="00786F82"/>
    <w:rsid w:val="007870F7"/>
    <w:rsid w:val="00790EE5"/>
    <w:rsid w:val="007915CE"/>
    <w:rsid w:val="00791F64"/>
    <w:rsid w:val="0079261B"/>
    <w:rsid w:val="00794920"/>
    <w:rsid w:val="00794C9C"/>
    <w:rsid w:val="00795AD1"/>
    <w:rsid w:val="00795B8A"/>
    <w:rsid w:val="00797081"/>
    <w:rsid w:val="007978AA"/>
    <w:rsid w:val="00797BF7"/>
    <w:rsid w:val="007A0D92"/>
    <w:rsid w:val="007A30D0"/>
    <w:rsid w:val="007A38B8"/>
    <w:rsid w:val="007A413C"/>
    <w:rsid w:val="007A4CE4"/>
    <w:rsid w:val="007A507E"/>
    <w:rsid w:val="007A55C0"/>
    <w:rsid w:val="007A5CB6"/>
    <w:rsid w:val="007A6832"/>
    <w:rsid w:val="007A68D5"/>
    <w:rsid w:val="007A6CCA"/>
    <w:rsid w:val="007B0119"/>
    <w:rsid w:val="007B0412"/>
    <w:rsid w:val="007B16C5"/>
    <w:rsid w:val="007B241F"/>
    <w:rsid w:val="007B2FD2"/>
    <w:rsid w:val="007B30C4"/>
    <w:rsid w:val="007B3CE1"/>
    <w:rsid w:val="007B5BC3"/>
    <w:rsid w:val="007B611B"/>
    <w:rsid w:val="007B6412"/>
    <w:rsid w:val="007B6B4B"/>
    <w:rsid w:val="007C11CC"/>
    <w:rsid w:val="007C14DC"/>
    <w:rsid w:val="007C2094"/>
    <w:rsid w:val="007C2852"/>
    <w:rsid w:val="007C2B30"/>
    <w:rsid w:val="007C587C"/>
    <w:rsid w:val="007C59A0"/>
    <w:rsid w:val="007C673F"/>
    <w:rsid w:val="007C67FE"/>
    <w:rsid w:val="007C6FEC"/>
    <w:rsid w:val="007D011B"/>
    <w:rsid w:val="007D0211"/>
    <w:rsid w:val="007D06B9"/>
    <w:rsid w:val="007D128C"/>
    <w:rsid w:val="007D21B8"/>
    <w:rsid w:val="007D3CFE"/>
    <w:rsid w:val="007D58FF"/>
    <w:rsid w:val="007D68AF"/>
    <w:rsid w:val="007D70A9"/>
    <w:rsid w:val="007D71CE"/>
    <w:rsid w:val="007D7379"/>
    <w:rsid w:val="007D7D92"/>
    <w:rsid w:val="007D7D93"/>
    <w:rsid w:val="007E079C"/>
    <w:rsid w:val="007E0C98"/>
    <w:rsid w:val="007E1A16"/>
    <w:rsid w:val="007E2D2C"/>
    <w:rsid w:val="007E430C"/>
    <w:rsid w:val="007E59D1"/>
    <w:rsid w:val="007E5D2A"/>
    <w:rsid w:val="007F1AEE"/>
    <w:rsid w:val="007F2BCF"/>
    <w:rsid w:val="007F319D"/>
    <w:rsid w:val="007F3F90"/>
    <w:rsid w:val="007F5C4D"/>
    <w:rsid w:val="007F6E49"/>
    <w:rsid w:val="007F791D"/>
    <w:rsid w:val="0080008A"/>
    <w:rsid w:val="00800291"/>
    <w:rsid w:val="008006D1"/>
    <w:rsid w:val="00802381"/>
    <w:rsid w:val="008048D9"/>
    <w:rsid w:val="00805B19"/>
    <w:rsid w:val="00807203"/>
    <w:rsid w:val="008078BC"/>
    <w:rsid w:val="00807BC9"/>
    <w:rsid w:val="008132E8"/>
    <w:rsid w:val="00814703"/>
    <w:rsid w:val="00814BED"/>
    <w:rsid w:val="00814FA5"/>
    <w:rsid w:val="0081618D"/>
    <w:rsid w:val="00816476"/>
    <w:rsid w:val="00816918"/>
    <w:rsid w:val="00816BEF"/>
    <w:rsid w:val="00817AA2"/>
    <w:rsid w:val="00817C53"/>
    <w:rsid w:val="00820194"/>
    <w:rsid w:val="00820C9F"/>
    <w:rsid w:val="008214CE"/>
    <w:rsid w:val="00822AC8"/>
    <w:rsid w:val="00822B6E"/>
    <w:rsid w:val="00822BF7"/>
    <w:rsid w:val="0082372E"/>
    <w:rsid w:val="00824310"/>
    <w:rsid w:val="00824941"/>
    <w:rsid w:val="00825BF3"/>
    <w:rsid w:val="00826DB4"/>
    <w:rsid w:val="00827659"/>
    <w:rsid w:val="0082797C"/>
    <w:rsid w:val="00830271"/>
    <w:rsid w:val="00830D6A"/>
    <w:rsid w:val="00830E04"/>
    <w:rsid w:val="00831BB7"/>
    <w:rsid w:val="008364C0"/>
    <w:rsid w:val="00836FA8"/>
    <w:rsid w:val="00841082"/>
    <w:rsid w:val="008411FC"/>
    <w:rsid w:val="0084223F"/>
    <w:rsid w:val="008425F0"/>
    <w:rsid w:val="0084327A"/>
    <w:rsid w:val="008435AD"/>
    <w:rsid w:val="00844150"/>
    <w:rsid w:val="008442CB"/>
    <w:rsid w:val="008456A1"/>
    <w:rsid w:val="008502DA"/>
    <w:rsid w:val="00850339"/>
    <w:rsid w:val="00851354"/>
    <w:rsid w:val="0085139C"/>
    <w:rsid w:val="00853090"/>
    <w:rsid w:val="00853093"/>
    <w:rsid w:val="00854E4B"/>
    <w:rsid w:val="008550ED"/>
    <w:rsid w:val="0085595F"/>
    <w:rsid w:val="00857337"/>
    <w:rsid w:val="00860520"/>
    <w:rsid w:val="00861C2B"/>
    <w:rsid w:val="00862BDE"/>
    <w:rsid w:val="0086353D"/>
    <w:rsid w:val="00863542"/>
    <w:rsid w:val="00864230"/>
    <w:rsid w:val="00865E01"/>
    <w:rsid w:val="008661B1"/>
    <w:rsid w:val="00866269"/>
    <w:rsid w:val="0087073A"/>
    <w:rsid w:val="00872B65"/>
    <w:rsid w:val="00873383"/>
    <w:rsid w:val="00873F49"/>
    <w:rsid w:val="00875246"/>
    <w:rsid w:val="0087536A"/>
    <w:rsid w:val="008757C3"/>
    <w:rsid w:val="00875BDB"/>
    <w:rsid w:val="00876496"/>
    <w:rsid w:val="0087716A"/>
    <w:rsid w:val="008809AF"/>
    <w:rsid w:val="00880DFA"/>
    <w:rsid w:val="00880E72"/>
    <w:rsid w:val="008822F8"/>
    <w:rsid w:val="0088302D"/>
    <w:rsid w:val="0088362A"/>
    <w:rsid w:val="00883A93"/>
    <w:rsid w:val="00883B8D"/>
    <w:rsid w:val="008853AC"/>
    <w:rsid w:val="008853D6"/>
    <w:rsid w:val="008857FE"/>
    <w:rsid w:val="00885A71"/>
    <w:rsid w:val="008867A8"/>
    <w:rsid w:val="00886871"/>
    <w:rsid w:val="00886AA7"/>
    <w:rsid w:val="008876D9"/>
    <w:rsid w:val="00887ABE"/>
    <w:rsid w:val="00887D20"/>
    <w:rsid w:val="00891E7D"/>
    <w:rsid w:val="008A0905"/>
    <w:rsid w:val="008A099B"/>
    <w:rsid w:val="008A1689"/>
    <w:rsid w:val="008A1AE4"/>
    <w:rsid w:val="008A1DE9"/>
    <w:rsid w:val="008A234F"/>
    <w:rsid w:val="008A27A7"/>
    <w:rsid w:val="008A331A"/>
    <w:rsid w:val="008A34C3"/>
    <w:rsid w:val="008A376A"/>
    <w:rsid w:val="008A463C"/>
    <w:rsid w:val="008A733A"/>
    <w:rsid w:val="008B0A80"/>
    <w:rsid w:val="008B240D"/>
    <w:rsid w:val="008B27CB"/>
    <w:rsid w:val="008B2AB7"/>
    <w:rsid w:val="008B35DA"/>
    <w:rsid w:val="008B50F0"/>
    <w:rsid w:val="008B6C20"/>
    <w:rsid w:val="008B6D94"/>
    <w:rsid w:val="008B7E2F"/>
    <w:rsid w:val="008C0100"/>
    <w:rsid w:val="008C03D3"/>
    <w:rsid w:val="008C04E4"/>
    <w:rsid w:val="008C1D59"/>
    <w:rsid w:val="008C3989"/>
    <w:rsid w:val="008C3D8F"/>
    <w:rsid w:val="008C5192"/>
    <w:rsid w:val="008C6378"/>
    <w:rsid w:val="008D0F88"/>
    <w:rsid w:val="008D165A"/>
    <w:rsid w:val="008D17E4"/>
    <w:rsid w:val="008D2BC9"/>
    <w:rsid w:val="008D3313"/>
    <w:rsid w:val="008D3EDA"/>
    <w:rsid w:val="008D4CEA"/>
    <w:rsid w:val="008D4F29"/>
    <w:rsid w:val="008D5B66"/>
    <w:rsid w:val="008D5DEE"/>
    <w:rsid w:val="008D6108"/>
    <w:rsid w:val="008D6113"/>
    <w:rsid w:val="008D74BB"/>
    <w:rsid w:val="008D7F86"/>
    <w:rsid w:val="008D7FF0"/>
    <w:rsid w:val="008E00FD"/>
    <w:rsid w:val="008E028C"/>
    <w:rsid w:val="008E1A02"/>
    <w:rsid w:val="008E31F9"/>
    <w:rsid w:val="008E35FA"/>
    <w:rsid w:val="008E3CDB"/>
    <w:rsid w:val="008E5E89"/>
    <w:rsid w:val="008E7031"/>
    <w:rsid w:val="008E7169"/>
    <w:rsid w:val="008F0546"/>
    <w:rsid w:val="008F1188"/>
    <w:rsid w:val="008F147C"/>
    <w:rsid w:val="008F161F"/>
    <w:rsid w:val="008F3627"/>
    <w:rsid w:val="008F4892"/>
    <w:rsid w:val="008F4A28"/>
    <w:rsid w:val="008F4E40"/>
    <w:rsid w:val="008F6499"/>
    <w:rsid w:val="008F6E55"/>
    <w:rsid w:val="008F7963"/>
    <w:rsid w:val="00901662"/>
    <w:rsid w:val="0090316D"/>
    <w:rsid w:val="009031DB"/>
    <w:rsid w:val="0090373F"/>
    <w:rsid w:val="00904A47"/>
    <w:rsid w:val="00904B0C"/>
    <w:rsid w:val="00904CBD"/>
    <w:rsid w:val="00905DF3"/>
    <w:rsid w:val="009066C3"/>
    <w:rsid w:val="0090680F"/>
    <w:rsid w:val="009074D3"/>
    <w:rsid w:val="00910F78"/>
    <w:rsid w:val="00911571"/>
    <w:rsid w:val="00911922"/>
    <w:rsid w:val="00913A10"/>
    <w:rsid w:val="0091403F"/>
    <w:rsid w:val="009148C8"/>
    <w:rsid w:val="00914EAB"/>
    <w:rsid w:val="0091714C"/>
    <w:rsid w:val="009171CE"/>
    <w:rsid w:val="00917CE0"/>
    <w:rsid w:val="0092073D"/>
    <w:rsid w:val="00920F4B"/>
    <w:rsid w:val="00921880"/>
    <w:rsid w:val="00922C4A"/>
    <w:rsid w:val="00922E3E"/>
    <w:rsid w:val="00922FB6"/>
    <w:rsid w:val="00923AC4"/>
    <w:rsid w:val="00926152"/>
    <w:rsid w:val="00930B97"/>
    <w:rsid w:val="00931E16"/>
    <w:rsid w:val="0093303F"/>
    <w:rsid w:val="00933C7C"/>
    <w:rsid w:val="00935D5E"/>
    <w:rsid w:val="0093767A"/>
    <w:rsid w:val="009378D5"/>
    <w:rsid w:val="00941159"/>
    <w:rsid w:val="00941F74"/>
    <w:rsid w:val="00942185"/>
    <w:rsid w:val="00942962"/>
    <w:rsid w:val="00943D10"/>
    <w:rsid w:val="00943F53"/>
    <w:rsid w:val="0094425F"/>
    <w:rsid w:val="009444BD"/>
    <w:rsid w:val="009450C6"/>
    <w:rsid w:val="009475F9"/>
    <w:rsid w:val="0095017A"/>
    <w:rsid w:val="009506B1"/>
    <w:rsid w:val="00950B36"/>
    <w:rsid w:val="00950BB9"/>
    <w:rsid w:val="009511BD"/>
    <w:rsid w:val="00951748"/>
    <w:rsid w:val="00951953"/>
    <w:rsid w:val="009530A2"/>
    <w:rsid w:val="009532A8"/>
    <w:rsid w:val="00953F00"/>
    <w:rsid w:val="00954447"/>
    <w:rsid w:val="00954915"/>
    <w:rsid w:val="00954A73"/>
    <w:rsid w:val="00954CAC"/>
    <w:rsid w:val="00954DFA"/>
    <w:rsid w:val="00955965"/>
    <w:rsid w:val="00956015"/>
    <w:rsid w:val="00956E52"/>
    <w:rsid w:val="00960169"/>
    <w:rsid w:val="009602BB"/>
    <w:rsid w:val="00960B2E"/>
    <w:rsid w:val="00962232"/>
    <w:rsid w:val="00962305"/>
    <w:rsid w:val="00962A38"/>
    <w:rsid w:val="00963657"/>
    <w:rsid w:val="00963694"/>
    <w:rsid w:val="00964010"/>
    <w:rsid w:val="0096438B"/>
    <w:rsid w:val="00964C36"/>
    <w:rsid w:val="0096564E"/>
    <w:rsid w:val="009659D5"/>
    <w:rsid w:val="00966561"/>
    <w:rsid w:val="0096680B"/>
    <w:rsid w:val="00971CBD"/>
    <w:rsid w:val="00973DE6"/>
    <w:rsid w:val="009740EE"/>
    <w:rsid w:val="009744FC"/>
    <w:rsid w:val="009751A4"/>
    <w:rsid w:val="009759AB"/>
    <w:rsid w:val="00975C62"/>
    <w:rsid w:val="00980E3E"/>
    <w:rsid w:val="009814F6"/>
    <w:rsid w:val="00982902"/>
    <w:rsid w:val="00983042"/>
    <w:rsid w:val="009833AB"/>
    <w:rsid w:val="00983A5B"/>
    <w:rsid w:val="00984A8D"/>
    <w:rsid w:val="0098554C"/>
    <w:rsid w:val="00985652"/>
    <w:rsid w:val="00986965"/>
    <w:rsid w:val="00987726"/>
    <w:rsid w:val="00990963"/>
    <w:rsid w:val="00992002"/>
    <w:rsid w:val="00993133"/>
    <w:rsid w:val="00993252"/>
    <w:rsid w:val="009934DE"/>
    <w:rsid w:val="009935EF"/>
    <w:rsid w:val="00993914"/>
    <w:rsid w:val="00993F5F"/>
    <w:rsid w:val="0099500D"/>
    <w:rsid w:val="00995344"/>
    <w:rsid w:val="00997BD4"/>
    <w:rsid w:val="009A1BC4"/>
    <w:rsid w:val="009A239D"/>
    <w:rsid w:val="009A3F19"/>
    <w:rsid w:val="009A5690"/>
    <w:rsid w:val="009A7B1D"/>
    <w:rsid w:val="009B017C"/>
    <w:rsid w:val="009B037A"/>
    <w:rsid w:val="009B14A1"/>
    <w:rsid w:val="009B1A0D"/>
    <w:rsid w:val="009B1A6F"/>
    <w:rsid w:val="009B2B5B"/>
    <w:rsid w:val="009B31E8"/>
    <w:rsid w:val="009B3451"/>
    <w:rsid w:val="009B35F6"/>
    <w:rsid w:val="009B4675"/>
    <w:rsid w:val="009B4AE1"/>
    <w:rsid w:val="009B5188"/>
    <w:rsid w:val="009B562D"/>
    <w:rsid w:val="009B5FB2"/>
    <w:rsid w:val="009B615B"/>
    <w:rsid w:val="009B6AAA"/>
    <w:rsid w:val="009B7958"/>
    <w:rsid w:val="009B7F3C"/>
    <w:rsid w:val="009C1CB2"/>
    <w:rsid w:val="009C1F0B"/>
    <w:rsid w:val="009C1F65"/>
    <w:rsid w:val="009C2B80"/>
    <w:rsid w:val="009C2DEF"/>
    <w:rsid w:val="009C3690"/>
    <w:rsid w:val="009C3895"/>
    <w:rsid w:val="009C4480"/>
    <w:rsid w:val="009C45C7"/>
    <w:rsid w:val="009C5EC6"/>
    <w:rsid w:val="009C6877"/>
    <w:rsid w:val="009C6E60"/>
    <w:rsid w:val="009C7E31"/>
    <w:rsid w:val="009C7E91"/>
    <w:rsid w:val="009D1E47"/>
    <w:rsid w:val="009D2D07"/>
    <w:rsid w:val="009D3334"/>
    <w:rsid w:val="009D35BA"/>
    <w:rsid w:val="009D3AE3"/>
    <w:rsid w:val="009D4BED"/>
    <w:rsid w:val="009D674F"/>
    <w:rsid w:val="009D6917"/>
    <w:rsid w:val="009E0C0E"/>
    <w:rsid w:val="009E1777"/>
    <w:rsid w:val="009E1BB0"/>
    <w:rsid w:val="009E1D7E"/>
    <w:rsid w:val="009E2A5F"/>
    <w:rsid w:val="009E39F7"/>
    <w:rsid w:val="009E5A04"/>
    <w:rsid w:val="009E75A3"/>
    <w:rsid w:val="009E76CE"/>
    <w:rsid w:val="009E7A11"/>
    <w:rsid w:val="009F0125"/>
    <w:rsid w:val="009F16BE"/>
    <w:rsid w:val="009F1F06"/>
    <w:rsid w:val="009F211F"/>
    <w:rsid w:val="009F4584"/>
    <w:rsid w:val="009F529D"/>
    <w:rsid w:val="009F5E2E"/>
    <w:rsid w:val="009F64AC"/>
    <w:rsid w:val="009F682E"/>
    <w:rsid w:val="009F6B1B"/>
    <w:rsid w:val="00A00A7F"/>
    <w:rsid w:val="00A011D1"/>
    <w:rsid w:val="00A01BB0"/>
    <w:rsid w:val="00A026A6"/>
    <w:rsid w:val="00A03CD7"/>
    <w:rsid w:val="00A0537D"/>
    <w:rsid w:val="00A058A7"/>
    <w:rsid w:val="00A07059"/>
    <w:rsid w:val="00A115DE"/>
    <w:rsid w:val="00A123C1"/>
    <w:rsid w:val="00A12789"/>
    <w:rsid w:val="00A13123"/>
    <w:rsid w:val="00A139CD"/>
    <w:rsid w:val="00A1591F"/>
    <w:rsid w:val="00A17C01"/>
    <w:rsid w:val="00A17D15"/>
    <w:rsid w:val="00A20CE9"/>
    <w:rsid w:val="00A21295"/>
    <w:rsid w:val="00A218C1"/>
    <w:rsid w:val="00A21FA5"/>
    <w:rsid w:val="00A2338F"/>
    <w:rsid w:val="00A233C6"/>
    <w:rsid w:val="00A262DD"/>
    <w:rsid w:val="00A26951"/>
    <w:rsid w:val="00A26A0D"/>
    <w:rsid w:val="00A2799F"/>
    <w:rsid w:val="00A30D7C"/>
    <w:rsid w:val="00A31742"/>
    <w:rsid w:val="00A32E0C"/>
    <w:rsid w:val="00A3374A"/>
    <w:rsid w:val="00A343D0"/>
    <w:rsid w:val="00A37EE3"/>
    <w:rsid w:val="00A405B1"/>
    <w:rsid w:val="00A40FCB"/>
    <w:rsid w:val="00A45654"/>
    <w:rsid w:val="00A4606A"/>
    <w:rsid w:val="00A46E69"/>
    <w:rsid w:val="00A476B6"/>
    <w:rsid w:val="00A47AF4"/>
    <w:rsid w:val="00A51016"/>
    <w:rsid w:val="00A511BF"/>
    <w:rsid w:val="00A5157D"/>
    <w:rsid w:val="00A530E6"/>
    <w:rsid w:val="00A5403B"/>
    <w:rsid w:val="00A541A7"/>
    <w:rsid w:val="00A553FB"/>
    <w:rsid w:val="00A56881"/>
    <w:rsid w:val="00A57515"/>
    <w:rsid w:val="00A57528"/>
    <w:rsid w:val="00A6045D"/>
    <w:rsid w:val="00A608D4"/>
    <w:rsid w:val="00A609BC"/>
    <w:rsid w:val="00A60E0C"/>
    <w:rsid w:val="00A62C50"/>
    <w:rsid w:val="00A62E40"/>
    <w:rsid w:val="00A63DF3"/>
    <w:rsid w:val="00A655FF"/>
    <w:rsid w:val="00A65674"/>
    <w:rsid w:val="00A661CD"/>
    <w:rsid w:val="00A661E4"/>
    <w:rsid w:val="00A66484"/>
    <w:rsid w:val="00A666E6"/>
    <w:rsid w:val="00A669BD"/>
    <w:rsid w:val="00A66E2E"/>
    <w:rsid w:val="00A70921"/>
    <w:rsid w:val="00A70A7F"/>
    <w:rsid w:val="00A711F2"/>
    <w:rsid w:val="00A725D3"/>
    <w:rsid w:val="00A73320"/>
    <w:rsid w:val="00A74811"/>
    <w:rsid w:val="00A76449"/>
    <w:rsid w:val="00A76B45"/>
    <w:rsid w:val="00A77007"/>
    <w:rsid w:val="00A779CD"/>
    <w:rsid w:val="00A80C99"/>
    <w:rsid w:val="00A82426"/>
    <w:rsid w:val="00A833A4"/>
    <w:rsid w:val="00A835F7"/>
    <w:rsid w:val="00A840E9"/>
    <w:rsid w:val="00A861E6"/>
    <w:rsid w:val="00A87CE9"/>
    <w:rsid w:val="00A903D3"/>
    <w:rsid w:val="00A908C0"/>
    <w:rsid w:val="00A90DA3"/>
    <w:rsid w:val="00A91D7D"/>
    <w:rsid w:val="00A91EDD"/>
    <w:rsid w:val="00A9291E"/>
    <w:rsid w:val="00A94738"/>
    <w:rsid w:val="00A94FA8"/>
    <w:rsid w:val="00A9644A"/>
    <w:rsid w:val="00A96593"/>
    <w:rsid w:val="00A96CA6"/>
    <w:rsid w:val="00A97B21"/>
    <w:rsid w:val="00A97DD1"/>
    <w:rsid w:val="00A97E7A"/>
    <w:rsid w:val="00A97EBB"/>
    <w:rsid w:val="00AA0AC1"/>
    <w:rsid w:val="00AA0BDD"/>
    <w:rsid w:val="00AA190C"/>
    <w:rsid w:val="00AA2A8E"/>
    <w:rsid w:val="00AA3223"/>
    <w:rsid w:val="00AA4000"/>
    <w:rsid w:val="00AA6E0C"/>
    <w:rsid w:val="00AA7256"/>
    <w:rsid w:val="00AA77E4"/>
    <w:rsid w:val="00AB0FEB"/>
    <w:rsid w:val="00AB157B"/>
    <w:rsid w:val="00AB18AE"/>
    <w:rsid w:val="00AB1E37"/>
    <w:rsid w:val="00AB1FC1"/>
    <w:rsid w:val="00AB1FC7"/>
    <w:rsid w:val="00AB24C2"/>
    <w:rsid w:val="00AB352F"/>
    <w:rsid w:val="00AB3C38"/>
    <w:rsid w:val="00AB518C"/>
    <w:rsid w:val="00AB51BF"/>
    <w:rsid w:val="00AB6F04"/>
    <w:rsid w:val="00AB74DF"/>
    <w:rsid w:val="00AB7586"/>
    <w:rsid w:val="00AB7B38"/>
    <w:rsid w:val="00AC024B"/>
    <w:rsid w:val="00AC18AE"/>
    <w:rsid w:val="00AC1CCB"/>
    <w:rsid w:val="00AC2756"/>
    <w:rsid w:val="00AC4E8F"/>
    <w:rsid w:val="00AC5EE7"/>
    <w:rsid w:val="00AC6154"/>
    <w:rsid w:val="00AC632D"/>
    <w:rsid w:val="00AC63B1"/>
    <w:rsid w:val="00AC76F4"/>
    <w:rsid w:val="00AC7A14"/>
    <w:rsid w:val="00AC7E55"/>
    <w:rsid w:val="00AD1275"/>
    <w:rsid w:val="00AD12F8"/>
    <w:rsid w:val="00AD24F6"/>
    <w:rsid w:val="00AD5442"/>
    <w:rsid w:val="00AD5941"/>
    <w:rsid w:val="00AD63CB"/>
    <w:rsid w:val="00AD7085"/>
    <w:rsid w:val="00AD771E"/>
    <w:rsid w:val="00AD7B41"/>
    <w:rsid w:val="00AE04E8"/>
    <w:rsid w:val="00AE312E"/>
    <w:rsid w:val="00AE3D27"/>
    <w:rsid w:val="00AE3DB5"/>
    <w:rsid w:val="00AE684E"/>
    <w:rsid w:val="00AE747A"/>
    <w:rsid w:val="00AE7E56"/>
    <w:rsid w:val="00AF049B"/>
    <w:rsid w:val="00AF0D22"/>
    <w:rsid w:val="00AF274E"/>
    <w:rsid w:val="00AF28A7"/>
    <w:rsid w:val="00AF29C4"/>
    <w:rsid w:val="00AF40CD"/>
    <w:rsid w:val="00AF4737"/>
    <w:rsid w:val="00AF48CA"/>
    <w:rsid w:val="00AF639E"/>
    <w:rsid w:val="00B01171"/>
    <w:rsid w:val="00B02945"/>
    <w:rsid w:val="00B029CD"/>
    <w:rsid w:val="00B02AC0"/>
    <w:rsid w:val="00B02EEB"/>
    <w:rsid w:val="00B048A8"/>
    <w:rsid w:val="00B04F16"/>
    <w:rsid w:val="00B069D0"/>
    <w:rsid w:val="00B06DC8"/>
    <w:rsid w:val="00B10D32"/>
    <w:rsid w:val="00B134AB"/>
    <w:rsid w:val="00B1390D"/>
    <w:rsid w:val="00B14C77"/>
    <w:rsid w:val="00B14D57"/>
    <w:rsid w:val="00B1514A"/>
    <w:rsid w:val="00B15874"/>
    <w:rsid w:val="00B17943"/>
    <w:rsid w:val="00B212E1"/>
    <w:rsid w:val="00B21D5E"/>
    <w:rsid w:val="00B21E20"/>
    <w:rsid w:val="00B22A12"/>
    <w:rsid w:val="00B22DBF"/>
    <w:rsid w:val="00B24536"/>
    <w:rsid w:val="00B24F68"/>
    <w:rsid w:val="00B24FC5"/>
    <w:rsid w:val="00B26A9C"/>
    <w:rsid w:val="00B26BCA"/>
    <w:rsid w:val="00B26CF5"/>
    <w:rsid w:val="00B272DB"/>
    <w:rsid w:val="00B27A71"/>
    <w:rsid w:val="00B30272"/>
    <w:rsid w:val="00B30D8D"/>
    <w:rsid w:val="00B31AD9"/>
    <w:rsid w:val="00B32423"/>
    <w:rsid w:val="00B32674"/>
    <w:rsid w:val="00B32691"/>
    <w:rsid w:val="00B33BA9"/>
    <w:rsid w:val="00B34D6E"/>
    <w:rsid w:val="00B3640B"/>
    <w:rsid w:val="00B364A4"/>
    <w:rsid w:val="00B36900"/>
    <w:rsid w:val="00B416B7"/>
    <w:rsid w:val="00B41FE4"/>
    <w:rsid w:val="00B421A4"/>
    <w:rsid w:val="00B44181"/>
    <w:rsid w:val="00B44C16"/>
    <w:rsid w:val="00B47330"/>
    <w:rsid w:val="00B51028"/>
    <w:rsid w:val="00B54823"/>
    <w:rsid w:val="00B551B4"/>
    <w:rsid w:val="00B57A61"/>
    <w:rsid w:val="00B57DC1"/>
    <w:rsid w:val="00B62E06"/>
    <w:rsid w:val="00B63833"/>
    <w:rsid w:val="00B63C93"/>
    <w:rsid w:val="00B65D1D"/>
    <w:rsid w:val="00B65F47"/>
    <w:rsid w:val="00B66736"/>
    <w:rsid w:val="00B66CB3"/>
    <w:rsid w:val="00B67611"/>
    <w:rsid w:val="00B67717"/>
    <w:rsid w:val="00B67A1F"/>
    <w:rsid w:val="00B71AC6"/>
    <w:rsid w:val="00B71BD8"/>
    <w:rsid w:val="00B73CAB"/>
    <w:rsid w:val="00B74856"/>
    <w:rsid w:val="00B76179"/>
    <w:rsid w:val="00B77381"/>
    <w:rsid w:val="00B77524"/>
    <w:rsid w:val="00B8084C"/>
    <w:rsid w:val="00B80E69"/>
    <w:rsid w:val="00B8356F"/>
    <w:rsid w:val="00B83617"/>
    <w:rsid w:val="00B83A97"/>
    <w:rsid w:val="00B86600"/>
    <w:rsid w:val="00B901F7"/>
    <w:rsid w:val="00B90AA9"/>
    <w:rsid w:val="00B90D22"/>
    <w:rsid w:val="00B91311"/>
    <w:rsid w:val="00B91735"/>
    <w:rsid w:val="00B91BD3"/>
    <w:rsid w:val="00B92261"/>
    <w:rsid w:val="00B96607"/>
    <w:rsid w:val="00B966DE"/>
    <w:rsid w:val="00B96966"/>
    <w:rsid w:val="00B96E0F"/>
    <w:rsid w:val="00B97C8A"/>
    <w:rsid w:val="00BA25AE"/>
    <w:rsid w:val="00BA3D6F"/>
    <w:rsid w:val="00BA42DC"/>
    <w:rsid w:val="00BB0F70"/>
    <w:rsid w:val="00BB14E6"/>
    <w:rsid w:val="00BB2190"/>
    <w:rsid w:val="00BB3750"/>
    <w:rsid w:val="00BB3A07"/>
    <w:rsid w:val="00BB4F10"/>
    <w:rsid w:val="00BB5418"/>
    <w:rsid w:val="00BB5CCF"/>
    <w:rsid w:val="00BB73F4"/>
    <w:rsid w:val="00BC01D9"/>
    <w:rsid w:val="00BC068E"/>
    <w:rsid w:val="00BC0CDE"/>
    <w:rsid w:val="00BC1B72"/>
    <w:rsid w:val="00BC3A7C"/>
    <w:rsid w:val="00BC3C0B"/>
    <w:rsid w:val="00BC4E08"/>
    <w:rsid w:val="00BC5013"/>
    <w:rsid w:val="00BC5C5F"/>
    <w:rsid w:val="00BC5DEE"/>
    <w:rsid w:val="00BC6495"/>
    <w:rsid w:val="00BC698A"/>
    <w:rsid w:val="00BC754F"/>
    <w:rsid w:val="00BD0817"/>
    <w:rsid w:val="00BD0C42"/>
    <w:rsid w:val="00BD1077"/>
    <w:rsid w:val="00BD1577"/>
    <w:rsid w:val="00BD164B"/>
    <w:rsid w:val="00BD17D6"/>
    <w:rsid w:val="00BD28D6"/>
    <w:rsid w:val="00BD2900"/>
    <w:rsid w:val="00BD2D1A"/>
    <w:rsid w:val="00BD4C62"/>
    <w:rsid w:val="00BD4E9A"/>
    <w:rsid w:val="00BD502C"/>
    <w:rsid w:val="00BD5204"/>
    <w:rsid w:val="00BD6A52"/>
    <w:rsid w:val="00BD6BB0"/>
    <w:rsid w:val="00BD7651"/>
    <w:rsid w:val="00BD7EC5"/>
    <w:rsid w:val="00BE107C"/>
    <w:rsid w:val="00BE170E"/>
    <w:rsid w:val="00BE34EA"/>
    <w:rsid w:val="00BE38DD"/>
    <w:rsid w:val="00BE4115"/>
    <w:rsid w:val="00BE4A20"/>
    <w:rsid w:val="00BE4A9C"/>
    <w:rsid w:val="00BE5C8A"/>
    <w:rsid w:val="00BE61C7"/>
    <w:rsid w:val="00BE6762"/>
    <w:rsid w:val="00BE7D21"/>
    <w:rsid w:val="00BE7D5F"/>
    <w:rsid w:val="00BE7E64"/>
    <w:rsid w:val="00BF0370"/>
    <w:rsid w:val="00BF162C"/>
    <w:rsid w:val="00BF2CF4"/>
    <w:rsid w:val="00BF33DE"/>
    <w:rsid w:val="00BF4C1A"/>
    <w:rsid w:val="00BF632C"/>
    <w:rsid w:val="00BF798A"/>
    <w:rsid w:val="00C0036B"/>
    <w:rsid w:val="00C014E3"/>
    <w:rsid w:val="00C01DEB"/>
    <w:rsid w:val="00C022EB"/>
    <w:rsid w:val="00C0447B"/>
    <w:rsid w:val="00C04CA1"/>
    <w:rsid w:val="00C05F9A"/>
    <w:rsid w:val="00C06D29"/>
    <w:rsid w:val="00C06E5E"/>
    <w:rsid w:val="00C078FD"/>
    <w:rsid w:val="00C0799D"/>
    <w:rsid w:val="00C07D03"/>
    <w:rsid w:val="00C07E54"/>
    <w:rsid w:val="00C10074"/>
    <w:rsid w:val="00C10A3B"/>
    <w:rsid w:val="00C12575"/>
    <w:rsid w:val="00C15D87"/>
    <w:rsid w:val="00C1785B"/>
    <w:rsid w:val="00C216BD"/>
    <w:rsid w:val="00C23072"/>
    <w:rsid w:val="00C23DD0"/>
    <w:rsid w:val="00C25081"/>
    <w:rsid w:val="00C263A4"/>
    <w:rsid w:val="00C26AA3"/>
    <w:rsid w:val="00C272DF"/>
    <w:rsid w:val="00C2750D"/>
    <w:rsid w:val="00C306F4"/>
    <w:rsid w:val="00C308B7"/>
    <w:rsid w:val="00C31E06"/>
    <w:rsid w:val="00C31E99"/>
    <w:rsid w:val="00C320E1"/>
    <w:rsid w:val="00C3284B"/>
    <w:rsid w:val="00C3292C"/>
    <w:rsid w:val="00C334C4"/>
    <w:rsid w:val="00C338BC"/>
    <w:rsid w:val="00C33B72"/>
    <w:rsid w:val="00C34E12"/>
    <w:rsid w:val="00C3646D"/>
    <w:rsid w:val="00C37190"/>
    <w:rsid w:val="00C37322"/>
    <w:rsid w:val="00C402AA"/>
    <w:rsid w:val="00C4195B"/>
    <w:rsid w:val="00C42BFB"/>
    <w:rsid w:val="00C42D54"/>
    <w:rsid w:val="00C452D3"/>
    <w:rsid w:val="00C4670B"/>
    <w:rsid w:val="00C50B67"/>
    <w:rsid w:val="00C517C1"/>
    <w:rsid w:val="00C52553"/>
    <w:rsid w:val="00C548A5"/>
    <w:rsid w:val="00C5589A"/>
    <w:rsid w:val="00C57426"/>
    <w:rsid w:val="00C57519"/>
    <w:rsid w:val="00C57997"/>
    <w:rsid w:val="00C60393"/>
    <w:rsid w:val="00C62D75"/>
    <w:rsid w:val="00C64235"/>
    <w:rsid w:val="00C64A1E"/>
    <w:rsid w:val="00C662A4"/>
    <w:rsid w:val="00C66C84"/>
    <w:rsid w:val="00C67F8D"/>
    <w:rsid w:val="00C707A8"/>
    <w:rsid w:val="00C736AA"/>
    <w:rsid w:val="00C73A89"/>
    <w:rsid w:val="00C73EC2"/>
    <w:rsid w:val="00C75EBC"/>
    <w:rsid w:val="00C76BE5"/>
    <w:rsid w:val="00C80306"/>
    <w:rsid w:val="00C80ABB"/>
    <w:rsid w:val="00C80B62"/>
    <w:rsid w:val="00C80FF8"/>
    <w:rsid w:val="00C81BA0"/>
    <w:rsid w:val="00C82CEA"/>
    <w:rsid w:val="00C844C5"/>
    <w:rsid w:val="00C8461B"/>
    <w:rsid w:val="00C84B50"/>
    <w:rsid w:val="00C855A2"/>
    <w:rsid w:val="00C87BD0"/>
    <w:rsid w:val="00C87C99"/>
    <w:rsid w:val="00C87DED"/>
    <w:rsid w:val="00C902A2"/>
    <w:rsid w:val="00C9070D"/>
    <w:rsid w:val="00C91C14"/>
    <w:rsid w:val="00C924D5"/>
    <w:rsid w:val="00C928A9"/>
    <w:rsid w:val="00C9300A"/>
    <w:rsid w:val="00C94491"/>
    <w:rsid w:val="00C94BDA"/>
    <w:rsid w:val="00C96D8B"/>
    <w:rsid w:val="00C972BF"/>
    <w:rsid w:val="00C9749E"/>
    <w:rsid w:val="00C97C54"/>
    <w:rsid w:val="00CA016F"/>
    <w:rsid w:val="00CA0E86"/>
    <w:rsid w:val="00CA1787"/>
    <w:rsid w:val="00CA2EEC"/>
    <w:rsid w:val="00CA31D1"/>
    <w:rsid w:val="00CA3E88"/>
    <w:rsid w:val="00CA5E99"/>
    <w:rsid w:val="00CA675C"/>
    <w:rsid w:val="00CA6CF9"/>
    <w:rsid w:val="00CA7424"/>
    <w:rsid w:val="00CA792A"/>
    <w:rsid w:val="00CB0144"/>
    <w:rsid w:val="00CB0341"/>
    <w:rsid w:val="00CB19F3"/>
    <w:rsid w:val="00CB3E26"/>
    <w:rsid w:val="00CB47C7"/>
    <w:rsid w:val="00CB53C1"/>
    <w:rsid w:val="00CB5929"/>
    <w:rsid w:val="00CB6AA0"/>
    <w:rsid w:val="00CB6F74"/>
    <w:rsid w:val="00CB7158"/>
    <w:rsid w:val="00CB7CA6"/>
    <w:rsid w:val="00CC113D"/>
    <w:rsid w:val="00CC19E9"/>
    <w:rsid w:val="00CC22A2"/>
    <w:rsid w:val="00CC2D09"/>
    <w:rsid w:val="00CC2E55"/>
    <w:rsid w:val="00CC3ED1"/>
    <w:rsid w:val="00CC3F6B"/>
    <w:rsid w:val="00CC4637"/>
    <w:rsid w:val="00CC603A"/>
    <w:rsid w:val="00CC6893"/>
    <w:rsid w:val="00CC7AB8"/>
    <w:rsid w:val="00CD079C"/>
    <w:rsid w:val="00CD126C"/>
    <w:rsid w:val="00CD1585"/>
    <w:rsid w:val="00CD1BA2"/>
    <w:rsid w:val="00CD2C76"/>
    <w:rsid w:val="00CD57CF"/>
    <w:rsid w:val="00CD5C0E"/>
    <w:rsid w:val="00CD6A33"/>
    <w:rsid w:val="00CD6BB1"/>
    <w:rsid w:val="00CD725E"/>
    <w:rsid w:val="00CE078D"/>
    <w:rsid w:val="00CE42CA"/>
    <w:rsid w:val="00CE4986"/>
    <w:rsid w:val="00CE4BA1"/>
    <w:rsid w:val="00CE500D"/>
    <w:rsid w:val="00CE5243"/>
    <w:rsid w:val="00CE5630"/>
    <w:rsid w:val="00CE5A9D"/>
    <w:rsid w:val="00CE68D8"/>
    <w:rsid w:val="00CE6E4E"/>
    <w:rsid w:val="00CE71AD"/>
    <w:rsid w:val="00CF0E90"/>
    <w:rsid w:val="00CF235C"/>
    <w:rsid w:val="00CF3BED"/>
    <w:rsid w:val="00CF4041"/>
    <w:rsid w:val="00CF5340"/>
    <w:rsid w:val="00CF56E0"/>
    <w:rsid w:val="00CF5D14"/>
    <w:rsid w:val="00CF601F"/>
    <w:rsid w:val="00CF73C7"/>
    <w:rsid w:val="00D005E4"/>
    <w:rsid w:val="00D0197D"/>
    <w:rsid w:val="00D01C17"/>
    <w:rsid w:val="00D04B58"/>
    <w:rsid w:val="00D05A48"/>
    <w:rsid w:val="00D078B2"/>
    <w:rsid w:val="00D105EB"/>
    <w:rsid w:val="00D108F1"/>
    <w:rsid w:val="00D10C75"/>
    <w:rsid w:val="00D12BFD"/>
    <w:rsid w:val="00D151EA"/>
    <w:rsid w:val="00D15C8D"/>
    <w:rsid w:val="00D16190"/>
    <w:rsid w:val="00D161B0"/>
    <w:rsid w:val="00D1650C"/>
    <w:rsid w:val="00D16E44"/>
    <w:rsid w:val="00D174B1"/>
    <w:rsid w:val="00D17542"/>
    <w:rsid w:val="00D20EC0"/>
    <w:rsid w:val="00D216FE"/>
    <w:rsid w:val="00D21845"/>
    <w:rsid w:val="00D21E6B"/>
    <w:rsid w:val="00D21F1D"/>
    <w:rsid w:val="00D2209B"/>
    <w:rsid w:val="00D2298F"/>
    <w:rsid w:val="00D24540"/>
    <w:rsid w:val="00D2532E"/>
    <w:rsid w:val="00D25FDD"/>
    <w:rsid w:val="00D26523"/>
    <w:rsid w:val="00D26CE6"/>
    <w:rsid w:val="00D26FE1"/>
    <w:rsid w:val="00D276F2"/>
    <w:rsid w:val="00D31217"/>
    <w:rsid w:val="00D31FB7"/>
    <w:rsid w:val="00D33934"/>
    <w:rsid w:val="00D3443D"/>
    <w:rsid w:val="00D34E30"/>
    <w:rsid w:val="00D35132"/>
    <w:rsid w:val="00D3694B"/>
    <w:rsid w:val="00D36AE1"/>
    <w:rsid w:val="00D36B37"/>
    <w:rsid w:val="00D36B79"/>
    <w:rsid w:val="00D36D93"/>
    <w:rsid w:val="00D40061"/>
    <w:rsid w:val="00D42004"/>
    <w:rsid w:val="00D42F70"/>
    <w:rsid w:val="00D4300A"/>
    <w:rsid w:val="00D475FD"/>
    <w:rsid w:val="00D50245"/>
    <w:rsid w:val="00D504D6"/>
    <w:rsid w:val="00D5110E"/>
    <w:rsid w:val="00D51FF2"/>
    <w:rsid w:val="00D52CE0"/>
    <w:rsid w:val="00D53CBB"/>
    <w:rsid w:val="00D5572E"/>
    <w:rsid w:val="00D5633F"/>
    <w:rsid w:val="00D5637A"/>
    <w:rsid w:val="00D569D6"/>
    <w:rsid w:val="00D57670"/>
    <w:rsid w:val="00D57734"/>
    <w:rsid w:val="00D5778B"/>
    <w:rsid w:val="00D60460"/>
    <w:rsid w:val="00D60605"/>
    <w:rsid w:val="00D60946"/>
    <w:rsid w:val="00D60CE1"/>
    <w:rsid w:val="00D61708"/>
    <w:rsid w:val="00D64CC3"/>
    <w:rsid w:val="00D67E3B"/>
    <w:rsid w:val="00D70FEB"/>
    <w:rsid w:val="00D71870"/>
    <w:rsid w:val="00D71B37"/>
    <w:rsid w:val="00D71DB5"/>
    <w:rsid w:val="00D7201C"/>
    <w:rsid w:val="00D726B1"/>
    <w:rsid w:val="00D733AE"/>
    <w:rsid w:val="00D734F5"/>
    <w:rsid w:val="00D740CF"/>
    <w:rsid w:val="00D74FFC"/>
    <w:rsid w:val="00D75333"/>
    <w:rsid w:val="00D753EB"/>
    <w:rsid w:val="00D75EEC"/>
    <w:rsid w:val="00D77749"/>
    <w:rsid w:val="00D81098"/>
    <w:rsid w:val="00D8112F"/>
    <w:rsid w:val="00D82E24"/>
    <w:rsid w:val="00D83E4E"/>
    <w:rsid w:val="00D871D2"/>
    <w:rsid w:val="00D92E6F"/>
    <w:rsid w:val="00D931A2"/>
    <w:rsid w:val="00D932CE"/>
    <w:rsid w:val="00D95410"/>
    <w:rsid w:val="00D9561D"/>
    <w:rsid w:val="00D9574D"/>
    <w:rsid w:val="00D95C95"/>
    <w:rsid w:val="00D95FB8"/>
    <w:rsid w:val="00D963CC"/>
    <w:rsid w:val="00D9678C"/>
    <w:rsid w:val="00D96BF2"/>
    <w:rsid w:val="00D970D5"/>
    <w:rsid w:val="00D97114"/>
    <w:rsid w:val="00D97724"/>
    <w:rsid w:val="00DA00AA"/>
    <w:rsid w:val="00DA25E8"/>
    <w:rsid w:val="00DA2CF1"/>
    <w:rsid w:val="00DA3562"/>
    <w:rsid w:val="00DA38F9"/>
    <w:rsid w:val="00DA3A57"/>
    <w:rsid w:val="00DA422A"/>
    <w:rsid w:val="00DA57D2"/>
    <w:rsid w:val="00DA6B7F"/>
    <w:rsid w:val="00DA6DA3"/>
    <w:rsid w:val="00DA7797"/>
    <w:rsid w:val="00DB105B"/>
    <w:rsid w:val="00DB13A7"/>
    <w:rsid w:val="00DB1E11"/>
    <w:rsid w:val="00DB27F8"/>
    <w:rsid w:val="00DB3720"/>
    <w:rsid w:val="00DB3E18"/>
    <w:rsid w:val="00DB3EE0"/>
    <w:rsid w:val="00DB52F5"/>
    <w:rsid w:val="00DB5694"/>
    <w:rsid w:val="00DB6716"/>
    <w:rsid w:val="00DB6985"/>
    <w:rsid w:val="00DB7C09"/>
    <w:rsid w:val="00DB7E7A"/>
    <w:rsid w:val="00DC17EC"/>
    <w:rsid w:val="00DC2887"/>
    <w:rsid w:val="00DC2A64"/>
    <w:rsid w:val="00DC3B21"/>
    <w:rsid w:val="00DC3C56"/>
    <w:rsid w:val="00DC4AE0"/>
    <w:rsid w:val="00DC5909"/>
    <w:rsid w:val="00DC5957"/>
    <w:rsid w:val="00DC6C6E"/>
    <w:rsid w:val="00DC760B"/>
    <w:rsid w:val="00DD063C"/>
    <w:rsid w:val="00DD0BF7"/>
    <w:rsid w:val="00DD1E67"/>
    <w:rsid w:val="00DD287E"/>
    <w:rsid w:val="00DD6FB3"/>
    <w:rsid w:val="00DE2A3E"/>
    <w:rsid w:val="00DE3804"/>
    <w:rsid w:val="00DE4513"/>
    <w:rsid w:val="00DE4F4A"/>
    <w:rsid w:val="00DE536A"/>
    <w:rsid w:val="00DE5982"/>
    <w:rsid w:val="00DE6500"/>
    <w:rsid w:val="00DE7E9B"/>
    <w:rsid w:val="00DF0149"/>
    <w:rsid w:val="00DF0827"/>
    <w:rsid w:val="00DF0A41"/>
    <w:rsid w:val="00DF2CB0"/>
    <w:rsid w:val="00DF7106"/>
    <w:rsid w:val="00E010A8"/>
    <w:rsid w:val="00E01A61"/>
    <w:rsid w:val="00E01E4E"/>
    <w:rsid w:val="00E03A01"/>
    <w:rsid w:val="00E058B9"/>
    <w:rsid w:val="00E075A8"/>
    <w:rsid w:val="00E079A4"/>
    <w:rsid w:val="00E10E22"/>
    <w:rsid w:val="00E12DB3"/>
    <w:rsid w:val="00E14499"/>
    <w:rsid w:val="00E14B37"/>
    <w:rsid w:val="00E1576A"/>
    <w:rsid w:val="00E22534"/>
    <w:rsid w:val="00E22B1F"/>
    <w:rsid w:val="00E22B82"/>
    <w:rsid w:val="00E230AD"/>
    <w:rsid w:val="00E23903"/>
    <w:rsid w:val="00E25EAF"/>
    <w:rsid w:val="00E3197B"/>
    <w:rsid w:val="00E31986"/>
    <w:rsid w:val="00E31DA1"/>
    <w:rsid w:val="00E32633"/>
    <w:rsid w:val="00E32A65"/>
    <w:rsid w:val="00E34705"/>
    <w:rsid w:val="00E34A14"/>
    <w:rsid w:val="00E34DE4"/>
    <w:rsid w:val="00E34F59"/>
    <w:rsid w:val="00E3513B"/>
    <w:rsid w:val="00E417D3"/>
    <w:rsid w:val="00E42180"/>
    <w:rsid w:val="00E4250E"/>
    <w:rsid w:val="00E42853"/>
    <w:rsid w:val="00E42B4A"/>
    <w:rsid w:val="00E433D3"/>
    <w:rsid w:val="00E434B7"/>
    <w:rsid w:val="00E435F6"/>
    <w:rsid w:val="00E461C7"/>
    <w:rsid w:val="00E4691E"/>
    <w:rsid w:val="00E47DF1"/>
    <w:rsid w:val="00E47F6F"/>
    <w:rsid w:val="00E514B2"/>
    <w:rsid w:val="00E51C88"/>
    <w:rsid w:val="00E524E7"/>
    <w:rsid w:val="00E56179"/>
    <w:rsid w:val="00E56232"/>
    <w:rsid w:val="00E56ECA"/>
    <w:rsid w:val="00E56F2B"/>
    <w:rsid w:val="00E60989"/>
    <w:rsid w:val="00E61A70"/>
    <w:rsid w:val="00E621BC"/>
    <w:rsid w:val="00E62D8B"/>
    <w:rsid w:val="00E65452"/>
    <w:rsid w:val="00E67126"/>
    <w:rsid w:val="00E6743E"/>
    <w:rsid w:val="00E674C8"/>
    <w:rsid w:val="00E67F93"/>
    <w:rsid w:val="00E71338"/>
    <w:rsid w:val="00E713A7"/>
    <w:rsid w:val="00E7287A"/>
    <w:rsid w:val="00E72F7E"/>
    <w:rsid w:val="00E7443D"/>
    <w:rsid w:val="00E74A41"/>
    <w:rsid w:val="00E74E09"/>
    <w:rsid w:val="00E74F5E"/>
    <w:rsid w:val="00E754F9"/>
    <w:rsid w:val="00E779E9"/>
    <w:rsid w:val="00E80159"/>
    <w:rsid w:val="00E802CD"/>
    <w:rsid w:val="00E80410"/>
    <w:rsid w:val="00E80516"/>
    <w:rsid w:val="00E81AE0"/>
    <w:rsid w:val="00E82B3D"/>
    <w:rsid w:val="00E83193"/>
    <w:rsid w:val="00E84123"/>
    <w:rsid w:val="00E85E50"/>
    <w:rsid w:val="00E8625D"/>
    <w:rsid w:val="00E875B0"/>
    <w:rsid w:val="00E90339"/>
    <w:rsid w:val="00E9150A"/>
    <w:rsid w:val="00E931D2"/>
    <w:rsid w:val="00E94C9A"/>
    <w:rsid w:val="00E94F0C"/>
    <w:rsid w:val="00E95816"/>
    <w:rsid w:val="00E969F8"/>
    <w:rsid w:val="00E96C3B"/>
    <w:rsid w:val="00E97C15"/>
    <w:rsid w:val="00EA0014"/>
    <w:rsid w:val="00EA072D"/>
    <w:rsid w:val="00EA0889"/>
    <w:rsid w:val="00EA2D1F"/>
    <w:rsid w:val="00EA3BF0"/>
    <w:rsid w:val="00EA3E33"/>
    <w:rsid w:val="00EA4252"/>
    <w:rsid w:val="00EA4B94"/>
    <w:rsid w:val="00EA4FC9"/>
    <w:rsid w:val="00EA557B"/>
    <w:rsid w:val="00EA5B9E"/>
    <w:rsid w:val="00EA5F8E"/>
    <w:rsid w:val="00EA6999"/>
    <w:rsid w:val="00EA6D58"/>
    <w:rsid w:val="00EA6EB5"/>
    <w:rsid w:val="00EB0B36"/>
    <w:rsid w:val="00EB1CAD"/>
    <w:rsid w:val="00EB2333"/>
    <w:rsid w:val="00EB2A4A"/>
    <w:rsid w:val="00EB2F93"/>
    <w:rsid w:val="00EB55F6"/>
    <w:rsid w:val="00EB67EE"/>
    <w:rsid w:val="00EC0389"/>
    <w:rsid w:val="00EC14A6"/>
    <w:rsid w:val="00EC17FD"/>
    <w:rsid w:val="00EC2478"/>
    <w:rsid w:val="00EC24C1"/>
    <w:rsid w:val="00EC4206"/>
    <w:rsid w:val="00EC467B"/>
    <w:rsid w:val="00EC477A"/>
    <w:rsid w:val="00EC5A2C"/>
    <w:rsid w:val="00EC6EFC"/>
    <w:rsid w:val="00EC731F"/>
    <w:rsid w:val="00EC7F2A"/>
    <w:rsid w:val="00ED0BAF"/>
    <w:rsid w:val="00ED1334"/>
    <w:rsid w:val="00ED177B"/>
    <w:rsid w:val="00ED1874"/>
    <w:rsid w:val="00ED3E58"/>
    <w:rsid w:val="00ED3F42"/>
    <w:rsid w:val="00ED4A46"/>
    <w:rsid w:val="00ED55A0"/>
    <w:rsid w:val="00ED5A38"/>
    <w:rsid w:val="00ED72DC"/>
    <w:rsid w:val="00ED7584"/>
    <w:rsid w:val="00ED7E7A"/>
    <w:rsid w:val="00EE0818"/>
    <w:rsid w:val="00EE0A03"/>
    <w:rsid w:val="00EE21D8"/>
    <w:rsid w:val="00EE3465"/>
    <w:rsid w:val="00EE3D11"/>
    <w:rsid w:val="00EE59A4"/>
    <w:rsid w:val="00EE6319"/>
    <w:rsid w:val="00EE7414"/>
    <w:rsid w:val="00EE7656"/>
    <w:rsid w:val="00EF0F66"/>
    <w:rsid w:val="00EF1ADA"/>
    <w:rsid w:val="00EF2505"/>
    <w:rsid w:val="00EF3E13"/>
    <w:rsid w:val="00EF4E8F"/>
    <w:rsid w:val="00EF6267"/>
    <w:rsid w:val="00EF69A5"/>
    <w:rsid w:val="00F0391F"/>
    <w:rsid w:val="00F04364"/>
    <w:rsid w:val="00F04833"/>
    <w:rsid w:val="00F062A3"/>
    <w:rsid w:val="00F06430"/>
    <w:rsid w:val="00F100BE"/>
    <w:rsid w:val="00F10751"/>
    <w:rsid w:val="00F10B06"/>
    <w:rsid w:val="00F1328D"/>
    <w:rsid w:val="00F14F45"/>
    <w:rsid w:val="00F156D9"/>
    <w:rsid w:val="00F15E60"/>
    <w:rsid w:val="00F16839"/>
    <w:rsid w:val="00F16F25"/>
    <w:rsid w:val="00F171D8"/>
    <w:rsid w:val="00F173F7"/>
    <w:rsid w:val="00F21DD9"/>
    <w:rsid w:val="00F22101"/>
    <w:rsid w:val="00F22697"/>
    <w:rsid w:val="00F229E8"/>
    <w:rsid w:val="00F22F15"/>
    <w:rsid w:val="00F23037"/>
    <w:rsid w:val="00F234AE"/>
    <w:rsid w:val="00F235A6"/>
    <w:rsid w:val="00F2582B"/>
    <w:rsid w:val="00F25B17"/>
    <w:rsid w:val="00F278C4"/>
    <w:rsid w:val="00F304F6"/>
    <w:rsid w:val="00F309CE"/>
    <w:rsid w:val="00F30AFF"/>
    <w:rsid w:val="00F32268"/>
    <w:rsid w:val="00F33D40"/>
    <w:rsid w:val="00F35E68"/>
    <w:rsid w:val="00F36069"/>
    <w:rsid w:val="00F368C7"/>
    <w:rsid w:val="00F36D32"/>
    <w:rsid w:val="00F37DF1"/>
    <w:rsid w:val="00F40080"/>
    <w:rsid w:val="00F41A7F"/>
    <w:rsid w:val="00F4207E"/>
    <w:rsid w:val="00F42300"/>
    <w:rsid w:val="00F431FA"/>
    <w:rsid w:val="00F439A6"/>
    <w:rsid w:val="00F44DC7"/>
    <w:rsid w:val="00F45838"/>
    <w:rsid w:val="00F45A1D"/>
    <w:rsid w:val="00F46718"/>
    <w:rsid w:val="00F46CE5"/>
    <w:rsid w:val="00F473BD"/>
    <w:rsid w:val="00F47CF1"/>
    <w:rsid w:val="00F516FA"/>
    <w:rsid w:val="00F52DD6"/>
    <w:rsid w:val="00F52FEF"/>
    <w:rsid w:val="00F53167"/>
    <w:rsid w:val="00F53713"/>
    <w:rsid w:val="00F545DC"/>
    <w:rsid w:val="00F578B7"/>
    <w:rsid w:val="00F578C0"/>
    <w:rsid w:val="00F57C03"/>
    <w:rsid w:val="00F603F9"/>
    <w:rsid w:val="00F6047D"/>
    <w:rsid w:val="00F60E07"/>
    <w:rsid w:val="00F6215D"/>
    <w:rsid w:val="00F63013"/>
    <w:rsid w:val="00F63105"/>
    <w:rsid w:val="00F64171"/>
    <w:rsid w:val="00F64465"/>
    <w:rsid w:val="00F6446A"/>
    <w:rsid w:val="00F64664"/>
    <w:rsid w:val="00F6469E"/>
    <w:rsid w:val="00F65AC4"/>
    <w:rsid w:val="00F66654"/>
    <w:rsid w:val="00F73211"/>
    <w:rsid w:val="00F73E68"/>
    <w:rsid w:val="00F746A5"/>
    <w:rsid w:val="00F77AA8"/>
    <w:rsid w:val="00F801A3"/>
    <w:rsid w:val="00F81E87"/>
    <w:rsid w:val="00F824CF"/>
    <w:rsid w:val="00F834EA"/>
    <w:rsid w:val="00F83899"/>
    <w:rsid w:val="00F842E2"/>
    <w:rsid w:val="00F86197"/>
    <w:rsid w:val="00F864DF"/>
    <w:rsid w:val="00F867F8"/>
    <w:rsid w:val="00F87BBC"/>
    <w:rsid w:val="00F90B04"/>
    <w:rsid w:val="00F90EDC"/>
    <w:rsid w:val="00F9189A"/>
    <w:rsid w:val="00F92461"/>
    <w:rsid w:val="00F92B49"/>
    <w:rsid w:val="00F93D30"/>
    <w:rsid w:val="00F94F25"/>
    <w:rsid w:val="00F95F28"/>
    <w:rsid w:val="00F9670F"/>
    <w:rsid w:val="00F96739"/>
    <w:rsid w:val="00F96A76"/>
    <w:rsid w:val="00FA176A"/>
    <w:rsid w:val="00FA3FF3"/>
    <w:rsid w:val="00FA7791"/>
    <w:rsid w:val="00FA7B56"/>
    <w:rsid w:val="00FB07BE"/>
    <w:rsid w:val="00FB1011"/>
    <w:rsid w:val="00FB1D9D"/>
    <w:rsid w:val="00FB223E"/>
    <w:rsid w:val="00FB3447"/>
    <w:rsid w:val="00FB391B"/>
    <w:rsid w:val="00FB3B0D"/>
    <w:rsid w:val="00FB4064"/>
    <w:rsid w:val="00FB4DEB"/>
    <w:rsid w:val="00FB661B"/>
    <w:rsid w:val="00FB6D01"/>
    <w:rsid w:val="00FB71C5"/>
    <w:rsid w:val="00FB7662"/>
    <w:rsid w:val="00FB76BB"/>
    <w:rsid w:val="00FB7AA0"/>
    <w:rsid w:val="00FB7D1E"/>
    <w:rsid w:val="00FC18BF"/>
    <w:rsid w:val="00FC2548"/>
    <w:rsid w:val="00FC2941"/>
    <w:rsid w:val="00FC2D8C"/>
    <w:rsid w:val="00FC392B"/>
    <w:rsid w:val="00FC3C3F"/>
    <w:rsid w:val="00FC40F5"/>
    <w:rsid w:val="00FC4459"/>
    <w:rsid w:val="00FD0C21"/>
    <w:rsid w:val="00FD0EA0"/>
    <w:rsid w:val="00FD24A1"/>
    <w:rsid w:val="00FD2CC3"/>
    <w:rsid w:val="00FD2F7E"/>
    <w:rsid w:val="00FD4BF5"/>
    <w:rsid w:val="00FD4C7B"/>
    <w:rsid w:val="00FD6355"/>
    <w:rsid w:val="00FD66AC"/>
    <w:rsid w:val="00FD6E82"/>
    <w:rsid w:val="00FE028D"/>
    <w:rsid w:val="00FE0350"/>
    <w:rsid w:val="00FE0C24"/>
    <w:rsid w:val="00FE0E9F"/>
    <w:rsid w:val="00FE3D1B"/>
    <w:rsid w:val="00FE6748"/>
    <w:rsid w:val="00FE729C"/>
    <w:rsid w:val="00FE79A9"/>
    <w:rsid w:val="00FF2412"/>
    <w:rsid w:val="00FF24EB"/>
    <w:rsid w:val="00FF2ED8"/>
    <w:rsid w:val="00FF33A8"/>
    <w:rsid w:val="00FF3880"/>
    <w:rsid w:val="00FF55FA"/>
    <w:rsid w:val="00FF67C5"/>
    <w:rsid w:val="00FF735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1F267C"/>
  <w15:chartTrackingRefBased/>
  <w15:docId w15:val="{139D39F1-88BB-4507-AC7E-01152BA61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278C4"/>
    <w:pPr>
      <w:spacing w:after="0" w:line="240" w:lineRule="auto"/>
    </w:pPr>
  </w:style>
  <w:style w:type="paragraph" w:styleId="Kop1">
    <w:name w:val="heading 1"/>
    <w:basedOn w:val="Standaard"/>
    <w:next w:val="Standaard"/>
    <w:link w:val="Kop1Char"/>
    <w:uiPriority w:val="9"/>
    <w:qFormat/>
    <w:rsid w:val="003F29D1"/>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2C2D5C"/>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2C2D5C"/>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iPriority w:val="9"/>
    <w:unhideWhenUsed/>
    <w:qFormat/>
    <w:rsid w:val="00AC76F4"/>
    <w:pPr>
      <w:keepNext/>
      <w:keepLines/>
      <w:spacing w:before="4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iPriority w:val="9"/>
    <w:semiHidden/>
    <w:unhideWhenUsed/>
    <w:qFormat/>
    <w:rsid w:val="00CF601F"/>
    <w:pPr>
      <w:keepNext/>
      <w:keepLines/>
      <w:spacing w:before="40"/>
      <w:outlineLvl w:val="4"/>
    </w:pPr>
    <w:rPr>
      <w:rFonts w:asciiTheme="majorHAnsi" w:eastAsiaTheme="majorEastAsia" w:hAnsiTheme="majorHAnsi" w:cstheme="majorBidi"/>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3605D"/>
    <w:pPr>
      <w:ind w:left="720"/>
      <w:contextualSpacing/>
    </w:pPr>
  </w:style>
  <w:style w:type="character" w:customStyle="1" w:styleId="Kop1Char">
    <w:name w:val="Kop 1 Char"/>
    <w:basedOn w:val="Standaardalinea-lettertype"/>
    <w:link w:val="Kop1"/>
    <w:uiPriority w:val="9"/>
    <w:rsid w:val="003F29D1"/>
    <w:rPr>
      <w:rFonts w:asciiTheme="majorHAnsi" w:eastAsiaTheme="majorEastAsia" w:hAnsiTheme="majorHAnsi" w:cstheme="majorBidi"/>
      <w:color w:val="2E74B5" w:themeColor="accent1" w:themeShade="BF"/>
      <w:sz w:val="32"/>
      <w:szCs w:val="32"/>
    </w:rPr>
  </w:style>
  <w:style w:type="character" w:styleId="Hyperlink">
    <w:name w:val="Hyperlink"/>
    <w:basedOn w:val="Standaardalinea-lettertype"/>
    <w:uiPriority w:val="99"/>
    <w:unhideWhenUsed/>
    <w:rsid w:val="0090680F"/>
    <w:rPr>
      <w:color w:val="0563C1" w:themeColor="hyperlink"/>
      <w:u w:val="single"/>
    </w:rPr>
  </w:style>
  <w:style w:type="character" w:styleId="Nadruk">
    <w:name w:val="Emphasis"/>
    <w:basedOn w:val="Standaardalinea-lettertype"/>
    <w:uiPriority w:val="20"/>
    <w:qFormat/>
    <w:rsid w:val="0090680F"/>
    <w:rPr>
      <w:i/>
      <w:iCs/>
    </w:rPr>
  </w:style>
  <w:style w:type="table" w:styleId="Tabelraster">
    <w:name w:val="Table Grid"/>
    <w:basedOn w:val="Standaardtabel"/>
    <w:uiPriority w:val="39"/>
    <w:rsid w:val="0090680F"/>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alweb">
    <w:name w:val="Normal (Web)"/>
    <w:basedOn w:val="Standaard"/>
    <w:uiPriority w:val="99"/>
    <w:semiHidden/>
    <w:unhideWhenUsed/>
    <w:rsid w:val="005C5B3C"/>
    <w:pPr>
      <w:spacing w:before="100" w:beforeAutospacing="1" w:after="100" w:afterAutospacing="1"/>
    </w:pPr>
    <w:rPr>
      <w:rFonts w:ascii="Times New Roman" w:eastAsia="Times New Roman" w:hAnsi="Times New Roman" w:cs="Times New Roman"/>
      <w:sz w:val="24"/>
      <w:szCs w:val="24"/>
      <w:lang w:eastAsia="nl-NL"/>
    </w:rPr>
  </w:style>
  <w:style w:type="character" w:customStyle="1" w:styleId="Kop2Char">
    <w:name w:val="Kop 2 Char"/>
    <w:basedOn w:val="Standaardalinea-lettertype"/>
    <w:link w:val="Kop2"/>
    <w:uiPriority w:val="9"/>
    <w:rsid w:val="002C2D5C"/>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2C2D5C"/>
    <w:rPr>
      <w:rFonts w:asciiTheme="majorHAnsi" w:eastAsiaTheme="majorEastAsia" w:hAnsiTheme="majorHAnsi" w:cstheme="majorBidi"/>
      <w:color w:val="1F4D78" w:themeColor="accent1" w:themeShade="7F"/>
      <w:sz w:val="24"/>
      <w:szCs w:val="24"/>
    </w:rPr>
  </w:style>
  <w:style w:type="character" w:styleId="Verwijzingopmerking">
    <w:name w:val="annotation reference"/>
    <w:basedOn w:val="Standaardalinea-lettertype"/>
    <w:uiPriority w:val="99"/>
    <w:semiHidden/>
    <w:unhideWhenUsed/>
    <w:rsid w:val="002A1D76"/>
    <w:rPr>
      <w:sz w:val="16"/>
      <w:szCs w:val="16"/>
    </w:rPr>
  </w:style>
  <w:style w:type="paragraph" w:styleId="Tekstopmerking">
    <w:name w:val="annotation text"/>
    <w:basedOn w:val="Standaard"/>
    <w:link w:val="TekstopmerkingChar"/>
    <w:uiPriority w:val="99"/>
    <w:unhideWhenUsed/>
    <w:rsid w:val="002A1D76"/>
    <w:rPr>
      <w:sz w:val="20"/>
      <w:szCs w:val="20"/>
    </w:rPr>
  </w:style>
  <w:style w:type="character" w:customStyle="1" w:styleId="TekstopmerkingChar">
    <w:name w:val="Tekst opmerking Char"/>
    <w:basedOn w:val="Standaardalinea-lettertype"/>
    <w:link w:val="Tekstopmerking"/>
    <w:uiPriority w:val="99"/>
    <w:rsid w:val="002A1D76"/>
    <w:rPr>
      <w:sz w:val="20"/>
      <w:szCs w:val="20"/>
    </w:rPr>
  </w:style>
  <w:style w:type="paragraph" w:styleId="Onderwerpvanopmerking">
    <w:name w:val="annotation subject"/>
    <w:basedOn w:val="Tekstopmerking"/>
    <w:next w:val="Tekstopmerking"/>
    <w:link w:val="OnderwerpvanopmerkingChar"/>
    <w:uiPriority w:val="99"/>
    <w:semiHidden/>
    <w:unhideWhenUsed/>
    <w:rsid w:val="002A1D76"/>
    <w:rPr>
      <w:b/>
      <w:bCs/>
    </w:rPr>
  </w:style>
  <w:style w:type="character" w:customStyle="1" w:styleId="OnderwerpvanopmerkingChar">
    <w:name w:val="Onderwerp van opmerking Char"/>
    <w:basedOn w:val="TekstopmerkingChar"/>
    <w:link w:val="Onderwerpvanopmerking"/>
    <w:uiPriority w:val="99"/>
    <w:semiHidden/>
    <w:rsid w:val="002A1D76"/>
    <w:rPr>
      <w:b/>
      <w:bCs/>
      <w:sz w:val="20"/>
      <w:szCs w:val="20"/>
    </w:rPr>
  </w:style>
  <w:style w:type="paragraph" w:styleId="Ballontekst">
    <w:name w:val="Balloon Text"/>
    <w:basedOn w:val="Standaard"/>
    <w:link w:val="BallontekstChar"/>
    <w:uiPriority w:val="99"/>
    <w:semiHidden/>
    <w:unhideWhenUsed/>
    <w:rsid w:val="002A1D76"/>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A1D76"/>
    <w:rPr>
      <w:rFonts w:ascii="Segoe UI" w:hAnsi="Segoe UI" w:cs="Segoe UI"/>
      <w:sz w:val="18"/>
      <w:szCs w:val="18"/>
    </w:rPr>
  </w:style>
  <w:style w:type="paragraph" w:customStyle="1" w:styleId="EndNoteBibliographyTitle">
    <w:name w:val="EndNote Bibliography Title"/>
    <w:basedOn w:val="Standaard"/>
    <w:link w:val="EndNoteBibliographyTitleChar"/>
    <w:rsid w:val="00520067"/>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520067"/>
    <w:rPr>
      <w:rFonts w:ascii="Calibri" w:hAnsi="Calibri" w:cs="Calibri"/>
      <w:noProof/>
      <w:lang w:val="en-US"/>
    </w:rPr>
  </w:style>
  <w:style w:type="paragraph" w:customStyle="1" w:styleId="EndNoteBibliography">
    <w:name w:val="EndNote Bibliography"/>
    <w:basedOn w:val="Standaard"/>
    <w:link w:val="EndNoteBibliographyChar"/>
    <w:rsid w:val="00520067"/>
    <w:rPr>
      <w:rFonts w:ascii="Calibri" w:hAnsi="Calibri" w:cs="Calibri"/>
      <w:noProof/>
      <w:lang w:val="en-US"/>
    </w:rPr>
  </w:style>
  <w:style w:type="character" w:customStyle="1" w:styleId="EndNoteBibliographyChar">
    <w:name w:val="EndNote Bibliography Char"/>
    <w:basedOn w:val="Standaardalinea-lettertype"/>
    <w:link w:val="EndNoteBibliography"/>
    <w:rsid w:val="00520067"/>
    <w:rPr>
      <w:rFonts w:ascii="Calibri" w:hAnsi="Calibri" w:cs="Calibri"/>
      <w:noProof/>
      <w:lang w:val="en-US"/>
    </w:rPr>
  </w:style>
  <w:style w:type="character" w:styleId="GevolgdeHyperlink">
    <w:name w:val="FollowedHyperlink"/>
    <w:basedOn w:val="Standaardalinea-lettertype"/>
    <w:uiPriority w:val="99"/>
    <w:semiHidden/>
    <w:unhideWhenUsed/>
    <w:rsid w:val="00FF55FA"/>
    <w:rPr>
      <w:color w:val="954F72" w:themeColor="followedHyperlink"/>
      <w:u w:val="single"/>
    </w:rPr>
  </w:style>
  <w:style w:type="paragraph" w:styleId="Bijschrift">
    <w:name w:val="caption"/>
    <w:basedOn w:val="Standaard"/>
    <w:next w:val="Standaard"/>
    <w:uiPriority w:val="35"/>
    <w:unhideWhenUsed/>
    <w:qFormat/>
    <w:rsid w:val="00BF632C"/>
    <w:pPr>
      <w:spacing w:after="200"/>
    </w:pPr>
    <w:rPr>
      <w:i/>
      <w:iCs/>
      <w:color w:val="44546A" w:themeColor="text2"/>
      <w:sz w:val="18"/>
      <w:szCs w:val="18"/>
    </w:rPr>
  </w:style>
  <w:style w:type="character" w:styleId="Tekstvantijdelijkeaanduiding">
    <w:name w:val="Placeholder Text"/>
    <w:basedOn w:val="Standaardalinea-lettertype"/>
    <w:uiPriority w:val="99"/>
    <w:semiHidden/>
    <w:rsid w:val="00AD63CB"/>
    <w:rPr>
      <w:color w:val="808080"/>
    </w:rPr>
  </w:style>
  <w:style w:type="paragraph" w:styleId="Revisie">
    <w:name w:val="Revision"/>
    <w:hidden/>
    <w:uiPriority w:val="99"/>
    <w:semiHidden/>
    <w:rsid w:val="00C12575"/>
    <w:pPr>
      <w:spacing w:after="0" w:line="240" w:lineRule="auto"/>
    </w:pPr>
  </w:style>
  <w:style w:type="character" w:customStyle="1" w:styleId="Onopgelostemelding1">
    <w:name w:val="Onopgeloste melding1"/>
    <w:basedOn w:val="Standaardalinea-lettertype"/>
    <w:uiPriority w:val="99"/>
    <w:semiHidden/>
    <w:unhideWhenUsed/>
    <w:rsid w:val="0043466F"/>
    <w:rPr>
      <w:color w:val="605E5C"/>
      <w:shd w:val="clear" w:color="auto" w:fill="E1DFDD"/>
    </w:rPr>
  </w:style>
  <w:style w:type="paragraph" w:styleId="Koptekst">
    <w:name w:val="header"/>
    <w:basedOn w:val="Standaard"/>
    <w:link w:val="KoptekstChar"/>
    <w:uiPriority w:val="99"/>
    <w:unhideWhenUsed/>
    <w:rsid w:val="00A115DE"/>
    <w:pPr>
      <w:tabs>
        <w:tab w:val="center" w:pos="4536"/>
        <w:tab w:val="right" w:pos="9072"/>
      </w:tabs>
    </w:pPr>
  </w:style>
  <w:style w:type="character" w:customStyle="1" w:styleId="KoptekstChar">
    <w:name w:val="Koptekst Char"/>
    <w:basedOn w:val="Standaardalinea-lettertype"/>
    <w:link w:val="Koptekst"/>
    <w:uiPriority w:val="99"/>
    <w:rsid w:val="00A115DE"/>
  </w:style>
  <w:style w:type="paragraph" w:styleId="Voettekst">
    <w:name w:val="footer"/>
    <w:basedOn w:val="Standaard"/>
    <w:link w:val="VoettekstChar"/>
    <w:uiPriority w:val="99"/>
    <w:unhideWhenUsed/>
    <w:rsid w:val="00A115DE"/>
    <w:pPr>
      <w:tabs>
        <w:tab w:val="center" w:pos="4536"/>
        <w:tab w:val="right" w:pos="9072"/>
      </w:tabs>
    </w:pPr>
  </w:style>
  <w:style w:type="character" w:customStyle="1" w:styleId="VoettekstChar">
    <w:name w:val="Voettekst Char"/>
    <w:basedOn w:val="Standaardalinea-lettertype"/>
    <w:link w:val="Voettekst"/>
    <w:uiPriority w:val="99"/>
    <w:rsid w:val="00A115DE"/>
  </w:style>
  <w:style w:type="character" w:customStyle="1" w:styleId="Onopgelostemelding2">
    <w:name w:val="Onopgeloste melding2"/>
    <w:basedOn w:val="Standaardalinea-lettertype"/>
    <w:uiPriority w:val="99"/>
    <w:semiHidden/>
    <w:unhideWhenUsed/>
    <w:rsid w:val="00052100"/>
    <w:rPr>
      <w:color w:val="605E5C"/>
      <w:shd w:val="clear" w:color="auto" w:fill="E1DFDD"/>
    </w:rPr>
  </w:style>
  <w:style w:type="character" w:customStyle="1" w:styleId="Kop4Char">
    <w:name w:val="Kop 4 Char"/>
    <w:basedOn w:val="Standaardalinea-lettertype"/>
    <w:link w:val="Kop4"/>
    <w:uiPriority w:val="9"/>
    <w:rsid w:val="00AC76F4"/>
    <w:rPr>
      <w:rFonts w:asciiTheme="majorHAnsi" w:eastAsiaTheme="majorEastAsia" w:hAnsiTheme="majorHAnsi" w:cstheme="majorBidi"/>
      <w:i/>
      <w:iCs/>
      <w:color w:val="2E74B5" w:themeColor="accent1" w:themeShade="BF"/>
    </w:rPr>
  </w:style>
  <w:style w:type="paragraph" w:customStyle="1" w:styleId="p">
    <w:name w:val="p"/>
    <w:basedOn w:val="Standaard"/>
    <w:rsid w:val="008B27CB"/>
    <w:pPr>
      <w:spacing w:before="100" w:beforeAutospacing="1" w:after="100" w:afterAutospacing="1"/>
    </w:pPr>
    <w:rPr>
      <w:rFonts w:ascii="Times New Roman" w:eastAsia="Times New Roman" w:hAnsi="Times New Roman" w:cs="Times New Roman"/>
      <w:sz w:val="24"/>
      <w:szCs w:val="24"/>
      <w:lang w:eastAsia="nl-NL"/>
    </w:rPr>
  </w:style>
  <w:style w:type="character" w:customStyle="1" w:styleId="figpopup-sensitive-area">
    <w:name w:val="figpopup-sensitive-area"/>
    <w:basedOn w:val="Standaardalinea-lettertype"/>
    <w:rsid w:val="00A07059"/>
  </w:style>
  <w:style w:type="paragraph" w:customStyle="1" w:styleId="pf0">
    <w:name w:val="pf0"/>
    <w:basedOn w:val="Standaard"/>
    <w:rsid w:val="003E3505"/>
    <w:pPr>
      <w:spacing w:before="100" w:beforeAutospacing="1" w:after="100" w:afterAutospacing="1"/>
      <w:ind w:left="1440"/>
    </w:pPr>
    <w:rPr>
      <w:rFonts w:ascii="Times New Roman" w:eastAsia="Times New Roman" w:hAnsi="Times New Roman" w:cs="Times New Roman"/>
      <w:sz w:val="24"/>
      <w:szCs w:val="24"/>
      <w:lang w:eastAsia="nl-NL"/>
    </w:rPr>
  </w:style>
  <w:style w:type="character" w:customStyle="1" w:styleId="cf01">
    <w:name w:val="cf01"/>
    <w:basedOn w:val="Standaardalinea-lettertype"/>
    <w:rsid w:val="003E3505"/>
    <w:rPr>
      <w:rFonts w:ascii="Segoe UI" w:hAnsi="Segoe UI" w:cs="Segoe UI" w:hint="default"/>
      <w:sz w:val="18"/>
      <w:szCs w:val="18"/>
    </w:rPr>
  </w:style>
  <w:style w:type="character" w:styleId="Onopgelostemelding">
    <w:name w:val="Unresolved Mention"/>
    <w:basedOn w:val="Standaardalinea-lettertype"/>
    <w:uiPriority w:val="99"/>
    <w:semiHidden/>
    <w:unhideWhenUsed/>
    <w:rsid w:val="002F5C72"/>
    <w:rPr>
      <w:color w:val="605E5C"/>
      <w:shd w:val="clear" w:color="auto" w:fill="E1DFDD"/>
    </w:rPr>
  </w:style>
  <w:style w:type="character" w:customStyle="1" w:styleId="Kop5Char">
    <w:name w:val="Kop 5 Char"/>
    <w:basedOn w:val="Standaardalinea-lettertype"/>
    <w:link w:val="Kop5"/>
    <w:uiPriority w:val="9"/>
    <w:semiHidden/>
    <w:rsid w:val="00CF601F"/>
    <w:rPr>
      <w:rFonts w:asciiTheme="majorHAnsi" w:eastAsiaTheme="majorEastAsia" w:hAnsiTheme="majorHAnsi" w:cstheme="majorBidi"/>
      <w:color w:val="2E74B5" w:themeColor="accent1" w:themeShade="BF"/>
    </w:rPr>
  </w:style>
  <w:style w:type="paragraph" w:customStyle="1" w:styleId="Default">
    <w:name w:val="Default"/>
    <w:rsid w:val="006713B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713BD"/>
    <w:rPr>
      <w:rFonts w:cs="Times New Roman"/>
      <w:color w:val="auto"/>
    </w:rPr>
  </w:style>
  <w:style w:type="character" w:customStyle="1" w:styleId="cf11">
    <w:name w:val="cf11"/>
    <w:basedOn w:val="Standaardalinea-lettertype"/>
    <w:rsid w:val="009C6E60"/>
    <w:rPr>
      <w:rFonts w:ascii="Segoe UI" w:hAnsi="Segoe UI" w:cs="Segoe UI" w:hint="default"/>
      <w:b/>
      <w:bCs/>
      <w:i/>
      <w:iCs/>
      <w:sz w:val="18"/>
      <w:szCs w:val="18"/>
    </w:rPr>
  </w:style>
  <w:style w:type="table" w:customStyle="1" w:styleId="TableGridLight1">
    <w:name w:val="Table Grid Light1"/>
    <w:basedOn w:val="Standaardtabel"/>
    <w:uiPriority w:val="40"/>
    <w:rsid w:val="00496467"/>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Zwaar">
    <w:name w:val="Strong"/>
    <w:basedOn w:val="Standaardalinea-lettertype"/>
    <w:uiPriority w:val="22"/>
    <w:qFormat/>
    <w:rsid w:val="005F5E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119463">
      <w:bodyDiv w:val="1"/>
      <w:marLeft w:val="0"/>
      <w:marRight w:val="0"/>
      <w:marTop w:val="0"/>
      <w:marBottom w:val="0"/>
      <w:divBdr>
        <w:top w:val="none" w:sz="0" w:space="0" w:color="auto"/>
        <w:left w:val="none" w:sz="0" w:space="0" w:color="auto"/>
        <w:bottom w:val="none" w:sz="0" w:space="0" w:color="auto"/>
        <w:right w:val="none" w:sz="0" w:space="0" w:color="auto"/>
      </w:divBdr>
    </w:div>
    <w:div w:id="116223023">
      <w:bodyDiv w:val="1"/>
      <w:marLeft w:val="0"/>
      <w:marRight w:val="0"/>
      <w:marTop w:val="0"/>
      <w:marBottom w:val="0"/>
      <w:divBdr>
        <w:top w:val="none" w:sz="0" w:space="0" w:color="auto"/>
        <w:left w:val="none" w:sz="0" w:space="0" w:color="auto"/>
        <w:bottom w:val="none" w:sz="0" w:space="0" w:color="auto"/>
        <w:right w:val="none" w:sz="0" w:space="0" w:color="auto"/>
      </w:divBdr>
      <w:divsChild>
        <w:div w:id="201483451">
          <w:marLeft w:val="0"/>
          <w:marRight w:val="0"/>
          <w:marTop w:val="0"/>
          <w:marBottom w:val="0"/>
          <w:divBdr>
            <w:top w:val="none" w:sz="0" w:space="0" w:color="auto"/>
            <w:left w:val="none" w:sz="0" w:space="0" w:color="auto"/>
            <w:bottom w:val="none" w:sz="0" w:space="0" w:color="auto"/>
            <w:right w:val="none" w:sz="0" w:space="0" w:color="auto"/>
          </w:divBdr>
          <w:divsChild>
            <w:div w:id="858199859">
              <w:marLeft w:val="0"/>
              <w:marRight w:val="0"/>
              <w:marTop w:val="0"/>
              <w:marBottom w:val="0"/>
              <w:divBdr>
                <w:top w:val="none" w:sz="0" w:space="0" w:color="auto"/>
                <w:left w:val="none" w:sz="0" w:space="0" w:color="auto"/>
                <w:bottom w:val="none" w:sz="0" w:space="0" w:color="auto"/>
                <w:right w:val="none" w:sz="0" w:space="0" w:color="auto"/>
              </w:divBdr>
              <w:divsChild>
                <w:div w:id="1082872819">
                  <w:marLeft w:val="0"/>
                  <w:marRight w:val="0"/>
                  <w:marTop w:val="0"/>
                  <w:marBottom w:val="0"/>
                  <w:divBdr>
                    <w:top w:val="none" w:sz="0" w:space="0" w:color="auto"/>
                    <w:left w:val="none" w:sz="0" w:space="0" w:color="auto"/>
                    <w:bottom w:val="none" w:sz="0" w:space="0" w:color="auto"/>
                    <w:right w:val="none" w:sz="0" w:space="0" w:color="auto"/>
                  </w:divBdr>
                  <w:divsChild>
                    <w:div w:id="913860817">
                      <w:marLeft w:val="0"/>
                      <w:marRight w:val="0"/>
                      <w:marTop w:val="0"/>
                      <w:marBottom w:val="0"/>
                      <w:divBdr>
                        <w:top w:val="none" w:sz="0" w:space="0" w:color="auto"/>
                        <w:left w:val="none" w:sz="0" w:space="0" w:color="auto"/>
                        <w:bottom w:val="none" w:sz="0" w:space="0" w:color="auto"/>
                        <w:right w:val="none" w:sz="0" w:space="0" w:color="auto"/>
                      </w:divBdr>
                      <w:divsChild>
                        <w:div w:id="611673530">
                          <w:marLeft w:val="0"/>
                          <w:marRight w:val="0"/>
                          <w:marTop w:val="0"/>
                          <w:marBottom w:val="0"/>
                          <w:divBdr>
                            <w:top w:val="none" w:sz="0" w:space="0" w:color="auto"/>
                            <w:left w:val="none" w:sz="0" w:space="0" w:color="auto"/>
                            <w:bottom w:val="none" w:sz="0" w:space="0" w:color="auto"/>
                            <w:right w:val="none" w:sz="0" w:space="0" w:color="auto"/>
                          </w:divBdr>
                          <w:divsChild>
                            <w:div w:id="132608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512005">
      <w:bodyDiv w:val="1"/>
      <w:marLeft w:val="0"/>
      <w:marRight w:val="0"/>
      <w:marTop w:val="0"/>
      <w:marBottom w:val="0"/>
      <w:divBdr>
        <w:top w:val="none" w:sz="0" w:space="0" w:color="auto"/>
        <w:left w:val="none" w:sz="0" w:space="0" w:color="auto"/>
        <w:bottom w:val="none" w:sz="0" w:space="0" w:color="auto"/>
        <w:right w:val="none" w:sz="0" w:space="0" w:color="auto"/>
      </w:divBdr>
    </w:div>
    <w:div w:id="211844990">
      <w:bodyDiv w:val="1"/>
      <w:marLeft w:val="0"/>
      <w:marRight w:val="0"/>
      <w:marTop w:val="0"/>
      <w:marBottom w:val="0"/>
      <w:divBdr>
        <w:top w:val="none" w:sz="0" w:space="0" w:color="auto"/>
        <w:left w:val="none" w:sz="0" w:space="0" w:color="auto"/>
        <w:bottom w:val="none" w:sz="0" w:space="0" w:color="auto"/>
        <w:right w:val="none" w:sz="0" w:space="0" w:color="auto"/>
      </w:divBdr>
    </w:div>
    <w:div w:id="214976834">
      <w:bodyDiv w:val="1"/>
      <w:marLeft w:val="0"/>
      <w:marRight w:val="0"/>
      <w:marTop w:val="0"/>
      <w:marBottom w:val="0"/>
      <w:divBdr>
        <w:top w:val="none" w:sz="0" w:space="0" w:color="auto"/>
        <w:left w:val="none" w:sz="0" w:space="0" w:color="auto"/>
        <w:bottom w:val="none" w:sz="0" w:space="0" w:color="auto"/>
        <w:right w:val="none" w:sz="0" w:space="0" w:color="auto"/>
      </w:divBdr>
    </w:div>
    <w:div w:id="224029880">
      <w:bodyDiv w:val="1"/>
      <w:marLeft w:val="0"/>
      <w:marRight w:val="0"/>
      <w:marTop w:val="0"/>
      <w:marBottom w:val="0"/>
      <w:divBdr>
        <w:top w:val="none" w:sz="0" w:space="0" w:color="auto"/>
        <w:left w:val="none" w:sz="0" w:space="0" w:color="auto"/>
        <w:bottom w:val="none" w:sz="0" w:space="0" w:color="auto"/>
        <w:right w:val="none" w:sz="0" w:space="0" w:color="auto"/>
      </w:divBdr>
    </w:div>
    <w:div w:id="230963143">
      <w:bodyDiv w:val="1"/>
      <w:marLeft w:val="0"/>
      <w:marRight w:val="0"/>
      <w:marTop w:val="0"/>
      <w:marBottom w:val="0"/>
      <w:divBdr>
        <w:top w:val="none" w:sz="0" w:space="0" w:color="auto"/>
        <w:left w:val="none" w:sz="0" w:space="0" w:color="auto"/>
        <w:bottom w:val="none" w:sz="0" w:space="0" w:color="auto"/>
        <w:right w:val="none" w:sz="0" w:space="0" w:color="auto"/>
      </w:divBdr>
    </w:div>
    <w:div w:id="289676478">
      <w:bodyDiv w:val="1"/>
      <w:marLeft w:val="0"/>
      <w:marRight w:val="0"/>
      <w:marTop w:val="0"/>
      <w:marBottom w:val="0"/>
      <w:divBdr>
        <w:top w:val="none" w:sz="0" w:space="0" w:color="auto"/>
        <w:left w:val="none" w:sz="0" w:space="0" w:color="auto"/>
        <w:bottom w:val="none" w:sz="0" w:space="0" w:color="auto"/>
        <w:right w:val="none" w:sz="0" w:space="0" w:color="auto"/>
      </w:divBdr>
    </w:div>
    <w:div w:id="331421453">
      <w:bodyDiv w:val="1"/>
      <w:marLeft w:val="0"/>
      <w:marRight w:val="0"/>
      <w:marTop w:val="0"/>
      <w:marBottom w:val="0"/>
      <w:divBdr>
        <w:top w:val="none" w:sz="0" w:space="0" w:color="auto"/>
        <w:left w:val="none" w:sz="0" w:space="0" w:color="auto"/>
        <w:bottom w:val="none" w:sz="0" w:space="0" w:color="auto"/>
        <w:right w:val="none" w:sz="0" w:space="0" w:color="auto"/>
      </w:divBdr>
    </w:div>
    <w:div w:id="351998566">
      <w:bodyDiv w:val="1"/>
      <w:marLeft w:val="0"/>
      <w:marRight w:val="0"/>
      <w:marTop w:val="0"/>
      <w:marBottom w:val="0"/>
      <w:divBdr>
        <w:top w:val="none" w:sz="0" w:space="0" w:color="auto"/>
        <w:left w:val="none" w:sz="0" w:space="0" w:color="auto"/>
        <w:bottom w:val="none" w:sz="0" w:space="0" w:color="auto"/>
        <w:right w:val="none" w:sz="0" w:space="0" w:color="auto"/>
      </w:divBdr>
    </w:div>
    <w:div w:id="515965752">
      <w:bodyDiv w:val="1"/>
      <w:marLeft w:val="0"/>
      <w:marRight w:val="0"/>
      <w:marTop w:val="0"/>
      <w:marBottom w:val="0"/>
      <w:divBdr>
        <w:top w:val="none" w:sz="0" w:space="0" w:color="auto"/>
        <w:left w:val="none" w:sz="0" w:space="0" w:color="auto"/>
        <w:bottom w:val="none" w:sz="0" w:space="0" w:color="auto"/>
        <w:right w:val="none" w:sz="0" w:space="0" w:color="auto"/>
      </w:divBdr>
    </w:div>
    <w:div w:id="519977009">
      <w:bodyDiv w:val="1"/>
      <w:marLeft w:val="0"/>
      <w:marRight w:val="0"/>
      <w:marTop w:val="0"/>
      <w:marBottom w:val="0"/>
      <w:divBdr>
        <w:top w:val="none" w:sz="0" w:space="0" w:color="auto"/>
        <w:left w:val="none" w:sz="0" w:space="0" w:color="auto"/>
        <w:bottom w:val="none" w:sz="0" w:space="0" w:color="auto"/>
        <w:right w:val="none" w:sz="0" w:space="0" w:color="auto"/>
      </w:divBdr>
    </w:div>
    <w:div w:id="548305951">
      <w:bodyDiv w:val="1"/>
      <w:marLeft w:val="0"/>
      <w:marRight w:val="0"/>
      <w:marTop w:val="0"/>
      <w:marBottom w:val="0"/>
      <w:divBdr>
        <w:top w:val="none" w:sz="0" w:space="0" w:color="auto"/>
        <w:left w:val="none" w:sz="0" w:space="0" w:color="auto"/>
        <w:bottom w:val="none" w:sz="0" w:space="0" w:color="auto"/>
        <w:right w:val="none" w:sz="0" w:space="0" w:color="auto"/>
      </w:divBdr>
    </w:div>
    <w:div w:id="558637163">
      <w:bodyDiv w:val="1"/>
      <w:marLeft w:val="0"/>
      <w:marRight w:val="0"/>
      <w:marTop w:val="0"/>
      <w:marBottom w:val="0"/>
      <w:divBdr>
        <w:top w:val="none" w:sz="0" w:space="0" w:color="auto"/>
        <w:left w:val="none" w:sz="0" w:space="0" w:color="auto"/>
        <w:bottom w:val="none" w:sz="0" w:space="0" w:color="auto"/>
        <w:right w:val="none" w:sz="0" w:space="0" w:color="auto"/>
      </w:divBdr>
    </w:div>
    <w:div w:id="653415928">
      <w:bodyDiv w:val="1"/>
      <w:marLeft w:val="0"/>
      <w:marRight w:val="0"/>
      <w:marTop w:val="0"/>
      <w:marBottom w:val="0"/>
      <w:divBdr>
        <w:top w:val="none" w:sz="0" w:space="0" w:color="auto"/>
        <w:left w:val="none" w:sz="0" w:space="0" w:color="auto"/>
        <w:bottom w:val="none" w:sz="0" w:space="0" w:color="auto"/>
        <w:right w:val="none" w:sz="0" w:space="0" w:color="auto"/>
      </w:divBdr>
    </w:div>
    <w:div w:id="672999600">
      <w:bodyDiv w:val="1"/>
      <w:marLeft w:val="0"/>
      <w:marRight w:val="0"/>
      <w:marTop w:val="0"/>
      <w:marBottom w:val="0"/>
      <w:divBdr>
        <w:top w:val="none" w:sz="0" w:space="0" w:color="auto"/>
        <w:left w:val="none" w:sz="0" w:space="0" w:color="auto"/>
        <w:bottom w:val="none" w:sz="0" w:space="0" w:color="auto"/>
        <w:right w:val="none" w:sz="0" w:space="0" w:color="auto"/>
      </w:divBdr>
      <w:divsChild>
        <w:div w:id="556161321">
          <w:marLeft w:val="360"/>
          <w:marRight w:val="0"/>
          <w:marTop w:val="200"/>
          <w:marBottom w:val="0"/>
          <w:divBdr>
            <w:top w:val="none" w:sz="0" w:space="0" w:color="auto"/>
            <w:left w:val="none" w:sz="0" w:space="0" w:color="auto"/>
            <w:bottom w:val="none" w:sz="0" w:space="0" w:color="auto"/>
            <w:right w:val="none" w:sz="0" w:space="0" w:color="auto"/>
          </w:divBdr>
        </w:div>
      </w:divsChild>
    </w:div>
    <w:div w:id="756679721">
      <w:bodyDiv w:val="1"/>
      <w:marLeft w:val="0"/>
      <w:marRight w:val="0"/>
      <w:marTop w:val="0"/>
      <w:marBottom w:val="0"/>
      <w:divBdr>
        <w:top w:val="none" w:sz="0" w:space="0" w:color="auto"/>
        <w:left w:val="none" w:sz="0" w:space="0" w:color="auto"/>
        <w:bottom w:val="none" w:sz="0" w:space="0" w:color="auto"/>
        <w:right w:val="none" w:sz="0" w:space="0" w:color="auto"/>
      </w:divBdr>
    </w:div>
    <w:div w:id="800461012">
      <w:bodyDiv w:val="1"/>
      <w:marLeft w:val="0"/>
      <w:marRight w:val="0"/>
      <w:marTop w:val="0"/>
      <w:marBottom w:val="0"/>
      <w:divBdr>
        <w:top w:val="none" w:sz="0" w:space="0" w:color="auto"/>
        <w:left w:val="none" w:sz="0" w:space="0" w:color="auto"/>
        <w:bottom w:val="none" w:sz="0" w:space="0" w:color="auto"/>
        <w:right w:val="none" w:sz="0" w:space="0" w:color="auto"/>
      </w:divBdr>
    </w:div>
    <w:div w:id="815728840">
      <w:bodyDiv w:val="1"/>
      <w:marLeft w:val="0"/>
      <w:marRight w:val="0"/>
      <w:marTop w:val="0"/>
      <w:marBottom w:val="0"/>
      <w:divBdr>
        <w:top w:val="none" w:sz="0" w:space="0" w:color="auto"/>
        <w:left w:val="none" w:sz="0" w:space="0" w:color="auto"/>
        <w:bottom w:val="none" w:sz="0" w:space="0" w:color="auto"/>
        <w:right w:val="none" w:sz="0" w:space="0" w:color="auto"/>
      </w:divBdr>
    </w:div>
    <w:div w:id="845021622">
      <w:bodyDiv w:val="1"/>
      <w:marLeft w:val="0"/>
      <w:marRight w:val="0"/>
      <w:marTop w:val="0"/>
      <w:marBottom w:val="0"/>
      <w:divBdr>
        <w:top w:val="none" w:sz="0" w:space="0" w:color="auto"/>
        <w:left w:val="none" w:sz="0" w:space="0" w:color="auto"/>
        <w:bottom w:val="none" w:sz="0" w:space="0" w:color="auto"/>
        <w:right w:val="none" w:sz="0" w:space="0" w:color="auto"/>
      </w:divBdr>
    </w:div>
    <w:div w:id="871261187">
      <w:bodyDiv w:val="1"/>
      <w:marLeft w:val="0"/>
      <w:marRight w:val="0"/>
      <w:marTop w:val="0"/>
      <w:marBottom w:val="0"/>
      <w:divBdr>
        <w:top w:val="none" w:sz="0" w:space="0" w:color="auto"/>
        <w:left w:val="none" w:sz="0" w:space="0" w:color="auto"/>
        <w:bottom w:val="none" w:sz="0" w:space="0" w:color="auto"/>
        <w:right w:val="none" w:sz="0" w:space="0" w:color="auto"/>
      </w:divBdr>
    </w:div>
    <w:div w:id="883718496">
      <w:bodyDiv w:val="1"/>
      <w:marLeft w:val="0"/>
      <w:marRight w:val="0"/>
      <w:marTop w:val="0"/>
      <w:marBottom w:val="0"/>
      <w:divBdr>
        <w:top w:val="none" w:sz="0" w:space="0" w:color="auto"/>
        <w:left w:val="none" w:sz="0" w:space="0" w:color="auto"/>
        <w:bottom w:val="none" w:sz="0" w:space="0" w:color="auto"/>
        <w:right w:val="none" w:sz="0" w:space="0" w:color="auto"/>
      </w:divBdr>
    </w:div>
    <w:div w:id="887301540">
      <w:bodyDiv w:val="1"/>
      <w:marLeft w:val="0"/>
      <w:marRight w:val="0"/>
      <w:marTop w:val="0"/>
      <w:marBottom w:val="0"/>
      <w:divBdr>
        <w:top w:val="none" w:sz="0" w:space="0" w:color="auto"/>
        <w:left w:val="none" w:sz="0" w:space="0" w:color="auto"/>
        <w:bottom w:val="none" w:sz="0" w:space="0" w:color="auto"/>
        <w:right w:val="none" w:sz="0" w:space="0" w:color="auto"/>
      </w:divBdr>
    </w:div>
    <w:div w:id="887961605">
      <w:bodyDiv w:val="1"/>
      <w:marLeft w:val="0"/>
      <w:marRight w:val="0"/>
      <w:marTop w:val="0"/>
      <w:marBottom w:val="0"/>
      <w:divBdr>
        <w:top w:val="none" w:sz="0" w:space="0" w:color="auto"/>
        <w:left w:val="none" w:sz="0" w:space="0" w:color="auto"/>
        <w:bottom w:val="none" w:sz="0" w:space="0" w:color="auto"/>
        <w:right w:val="none" w:sz="0" w:space="0" w:color="auto"/>
      </w:divBdr>
    </w:div>
    <w:div w:id="894390786">
      <w:bodyDiv w:val="1"/>
      <w:marLeft w:val="0"/>
      <w:marRight w:val="0"/>
      <w:marTop w:val="0"/>
      <w:marBottom w:val="0"/>
      <w:divBdr>
        <w:top w:val="none" w:sz="0" w:space="0" w:color="auto"/>
        <w:left w:val="none" w:sz="0" w:space="0" w:color="auto"/>
        <w:bottom w:val="none" w:sz="0" w:space="0" w:color="auto"/>
        <w:right w:val="none" w:sz="0" w:space="0" w:color="auto"/>
      </w:divBdr>
    </w:div>
    <w:div w:id="905728315">
      <w:bodyDiv w:val="1"/>
      <w:marLeft w:val="0"/>
      <w:marRight w:val="0"/>
      <w:marTop w:val="0"/>
      <w:marBottom w:val="0"/>
      <w:divBdr>
        <w:top w:val="none" w:sz="0" w:space="0" w:color="auto"/>
        <w:left w:val="none" w:sz="0" w:space="0" w:color="auto"/>
        <w:bottom w:val="none" w:sz="0" w:space="0" w:color="auto"/>
        <w:right w:val="none" w:sz="0" w:space="0" w:color="auto"/>
      </w:divBdr>
    </w:div>
    <w:div w:id="988439969">
      <w:bodyDiv w:val="1"/>
      <w:marLeft w:val="0"/>
      <w:marRight w:val="0"/>
      <w:marTop w:val="0"/>
      <w:marBottom w:val="0"/>
      <w:divBdr>
        <w:top w:val="none" w:sz="0" w:space="0" w:color="auto"/>
        <w:left w:val="none" w:sz="0" w:space="0" w:color="auto"/>
        <w:bottom w:val="none" w:sz="0" w:space="0" w:color="auto"/>
        <w:right w:val="none" w:sz="0" w:space="0" w:color="auto"/>
      </w:divBdr>
    </w:div>
    <w:div w:id="1037198908">
      <w:bodyDiv w:val="1"/>
      <w:marLeft w:val="0"/>
      <w:marRight w:val="0"/>
      <w:marTop w:val="0"/>
      <w:marBottom w:val="0"/>
      <w:divBdr>
        <w:top w:val="none" w:sz="0" w:space="0" w:color="auto"/>
        <w:left w:val="none" w:sz="0" w:space="0" w:color="auto"/>
        <w:bottom w:val="none" w:sz="0" w:space="0" w:color="auto"/>
        <w:right w:val="none" w:sz="0" w:space="0" w:color="auto"/>
      </w:divBdr>
    </w:div>
    <w:div w:id="1071076697">
      <w:bodyDiv w:val="1"/>
      <w:marLeft w:val="0"/>
      <w:marRight w:val="0"/>
      <w:marTop w:val="0"/>
      <w:marBottom w:val="0"/>
      <w:divBdr>
        <w:top w:val="none" w:sz="0" w:space="0" w:color="auto"/>
        <w:left w:val="none" w:sz="0" w:space="0" w:color="auto"/>
        <w:bottom w:val="none" w:sz="0" w:space="0" w:color="auto"/>
        <w:right w:val="none" w:sz="0" w:space="0" w:color="auto"/>
      </w:divBdr>
    </w:div>
    <w:div w:id="1107578799">
      <w:bodyDiv w:val="1"/>
      <w:marLeft w:val="0"/>
      <w:marRight w:val="0"/>
      <w:marTop w:val="0"/>
      <w:marBottom w:val="0"/>
      <w:divBdr>
        <w:top w:val="none" w:sz="0" w:space="0" w:color="auto"/>
        <w:left w:val="none" w:sz="0" w:space="0" w:color="auto"/>
        <w:bottom w:val="none" w:sz="0" w:space="0" w:color="auto"/>
        <w:right w:val="none" w:sz="0" w:space="0" w:color="auto"/>
      </w:divBdr>
    </w:div>
    <w:div w:id="1131051805">
      <w:bodyDiv w:val="1"/>
      <w:marLeft w:val="0"/>
      <w:marRight w:val="0"/>
      <w:marTop w:val="0"/>
      <w:marBottom w:val="0"/>
      <w:divBdr>
        <w:top w:val="none" w:sz="0" w:space="0" w:color="auto"/>
        <w:left w:val="none" w:sz="0" w:space="0" w:color="auto"/>
        <w:bottom w:val="none" w:sz="0" w:space="0" w:color="auto"/>
        <w:right w:val="none" w:sz="0" w:space="0" w:color="auto"/>
      </w:divBdr>
    </w:div>
    <w:div w:id="1138570178">
      <w:bodyDiv w:val="1"/>
      <w:marLeft w:val="0"/>
      <w:marRight w:val="0"/>
      <w:marTop w:val="0"/>
      <w:marBottom w:val="0"/>
      <w:divBdr>
        <w:top w:val="none" w:sz="0" w:space="0" w:color="auto"/>
        <w:left w:val="none" w:sz="0" w:space="0" w:color="auto"/>
        <w:bottom w:val="none" w:sz="0" w:space="0" w:color="auto"/>
        <w:right w:val="none" w:sz="0" w:space="0" w:color="auto"/>
      </w:divBdr>
    </w:div>
    <w:div w:id="1217010568">
      <w:bodyDiv w:val="1"/>
      <w:marLeft w:val="0"/>
      <w:marRight w:val="0"/>
      <w:marTop w:val="0"/>
      <w:marBottom w:val="0"/>
      <w:divBdr>
        <w:top w:val="none" w:sz="0" w:space="0" w:color="auto"/>
        <w:left w:val="none" w:sz="0" w:space="0" w:color="auto"/>
        <w:bottom w:val="none" w:sz="0" w:space="0" w:color="auto"/>
        <w:right w:val="none" w:sz="0" w:space="0" w:color="auto"/>
      </w:divBdr>
    </w:div>
    <w:div w:id="1247033215">
      <w:bodyDiv w:val="1"/>
      <w:marLeft w:val="0"/>
      <w:marRight w:val="0"/>
      <w:marTop w:val="0"/>
      <w:marBottom w:val="0"/>
      <w:divBdr>
        <w:top w:val="none" w:sz="0" w:space="0" w:color="auto"/>
        <w:left w:val="none" w:sz="0" w:space="0" w:color="auto"/>
        <w:bottom w:val="none" w:sz="0" w:space="0" w:color="auto"/>
        <w:right w:val="none" w:sz="0" w:space="0" w:color="auto"/>
      </w:divBdr>
    </w:div>
    <w:div w:id="1249921725">
      <w:bodyDiv w:val="1"/>
      <w:marLeft w:val="0"/>
      <w:marRight w:val="0"/>
      <w:marTop w:val="0"/>
      <w:marBottom w:val="0"/>
      <w:divBdr>
        <w:top w:val="none" w:sz="0" w:space="0" w:color="auto"/>
        <w:left w:val="none" w:sz="0" w:space="0" w:color="auto"/>
        <w:bottom w:val="none" w:sz="0" w:space="0" w:color="auto"/>
        <w:right w:val="none" w:sz="0" w:space="0" w:color="auto"/>
      </w:divBdr>
    </w:div>
    <w:div w:id="1250240041">
      <w:bodyDiv w:val="1"/>
      <w:marLeft w:val="0"/>
      <w:marRight w:val="0"/>
      <w:marTop w:val="0"/>
      <w:marBottom w:val="0"/>
      <w:divBdr>
        <w:top w:val="none" w:sz="0" w:space="0" w:color="auto"/>
        <w:left w:val="none" w:sz="0" w:space="0" w:color="auto"/>
        <w:bottom w:val="none" w:sz="0" w:space="0" w:color="auto"/>
        <w:right w:val="none" w:sz="0" w:space="0" w:color="auto"/>
      </w:divBdr>
    </w:div>
    <w:div w:id="1298224329">
      <w:bodyDiv w:val="1"/>
      <w:marLeft w:val="0"/>
      <w:marRight w:val="0"/>
      <w:marTop w:val="0"/>
      <w:marBottom w:val="0"/>
      <w:divBdr>
        <w:top w:val="none" w:sz="0" w:space="0" w:color="auto"/>
        <w:left w:val="none" w:sz="0" w:space="0" w:color="auto"/>
        <w:bottom w:val="none" w:sz="0" w:space="0" w:color="auto"/>
        <w:right w:val="none" w:sz="0" w:space="0" w:color="auto"/>
      </w:divBdr>
    </w:div>
    <w:div w:id="1311445377">
      <w:bodyDiv w:val="1"/>
      <w:marLeft w:val="0"/>
      <w:marRight w:val="0"/>
      <w:marTop w:val="0"/>
      <w:marBottom w:val="0"/>
      <w:divBdr>
        <w:top w:val="none" w:sz="0" w:space="0" w:color="auto"/>
        <w:left w:val="none" w:sz="0" w:space="0" w:color="auto"/>
        <w:bottom w:val="none" w:sz="0" w:space="0" w:color="auto"/>
        <w:right w:val="none" w:sz="0" w:space="0" w:color="auto"/>
      </w:divBdr>
    </w:div>
    <w:div w:id="1328054017">
      <w:bodyDiv w:val="1"/>
      <w:marLeft w:val="0"/>
      <w:marRight w:val="0"/>
      <w:marTop w:val="0"/>
      <w:marBottom w:val="0"/>
      <w:divBdr>
        <w:top w:val="none" w:sz="0" w:space="0" w:color="auto"/>
        <w:left w:val="none" w:sz="0" w:space="0" w:color="auto"/>
        <w:bottom w:val="none" w:sz="0" w:space="0" w:color="auto"/>
        <w:right w:val="none" w:sz="0" w:space="0" w:color="auto"/>
      </w:divBdr>
    </w:div>
    <w:div w:id="1335302233">
      <w:bodyDiv w:val="1"/>
      <w:marLeft w:val="0"/>
      <w:marRight w:val="0"/>
      <w:marTop w:val="0"/>
      <w:marBottom w:val="0"/>
      <w:divBdr>
        <w:top w:val="none" w:sz="0" w:space="0" w:color="auto"/>
        <w:left w:val="none" w:sz="0" w:space="0" w:color="auto"/>
        <w:bottom w:val="none" w:sz="0" w:space="0" w:color="auto"/>
        <w:right w:val="none" w:sz="0" w:space="0" w:color="auto"/>
      </w:divBdr>
    </w:div>
    <w:div w:id="1360618903">
      <w:bodyDiv w:val="1"/>
      <w:marLeft w:val="0"/>
      <w:marRight w:val="0"/>
      <w:marTop w:val="0"/>
      <w:marBottom w:val="0"/>
      <w:divBdr>
        <w:top w:val="none" w:sz="0" w:space="0" w:color="auto"/>
        <w:left w:val="none" w:sz="0" w:space="0" w:color="auto"/>
        <w:bottom w:val="none" w:sz="0" w:space="0" w:color="auto"/>
        <w:right w:val="none" w:sz="0" w:space="0" w:color="auto"/>
      </w:divBdr>
    </w:div>
    <w:div w:id="1405104457">
      <w:bodyDiv w:val="1"/>
      <w:marLeft w:val="0"/>
      <w:marRight w:val="0"/>
      <w:marTop w:val="0"/>
      <w:marBottom w:val="0"/>
      <w:divBdr>
        <w:top w:val="none" w:sz="0" w:space="0" w:color="auto"/>
        <w:left w:val="none" w:sz="0" w:space="0" w:color="auto"/>
        <w:bottom w:val="none" w:sz="0" w:space="0" w:color="auto"/>
        <w:right w:val="none" w:sz="0" w:space="0" w:color="auto"/>
      </w:divBdr>
    </w:div>
    <w:div w:id="1412506759">
      <w:bodyDiv w:val="1"/>
      <w:marLeft w:val="0"/>
      <w:marRight w:val="0"/>
      <w:marTop w:val="0"/>
      <w:marBottom w:val="0"/>
      <w:divBdr>
        <w:top w:val="none" w:sz="0" w:space="0" w:color="auto"/>
        <w:left w:val="none" w:sz="0" w:space="0" w:color="auto"/>
        <w:bottom w:val="none" w:sz="0" w:space="0" w:color="auto"/>
        <w:right w:val="none" w:sz="0" w:space="0" w:color="auto"/>
      </w:divBdr>
    </w:div>
    <w:div w:id="1419323566">
      <w:bodyDiv w:val="1"/>
      <w:marLeft w:val="0"/>
      <w:marRight w:val="0"/>
      <w:marTop w:val="0"/>
      <w:marBottom w:val="0"/>
      <w:divBdr>
        <w:top w:val="none" w:sz="0" w:space="0" w:color="auto"/>
        <w:left w:val="none" w:sz="0" w:space="0" w:color="auto"/>
        <w:bottom w:val="none" w:sz="0" w:space="0" w:color="auto"/>
        <w:right w:val="none" w:sz="0" w:space="0" w:color="auto"/>
      </w:divBdr>
    </w:div>
    <w:div w:id="1432312792">
      <w:bodyDiv w:val="1"/>
      <w:marLeft w:val="0"/>
      <w:marRight w:val="0"/>
      <w:marTop w:val="0"/>
      <w:marBottom w:val="0"/>
      <w:divBdr>
        <w:top w:val="none" w:sz="0" w:space="0" w:color="auto"/>
        <w:left w:val="none" w:sz="0" w:space="0" w:color="auto"/>
        <w:bottom w:val="none" w:sz="0" w:space="0" w:color="auto"/>
        <w:right w:val="none" w:sz="0" w:space="0" w:color="auto"/>
      </w:divBdr>
      <w:divsChild>
        <w:div w:id="1525828462">
          <w:marLeft w:val="360"/>
          <w:marRight w:val="0"/>
          <w:marTop w:val="200"/>
          <w:marBottom w:val="0"/>
          <w:divBdr>
            <w:top w:val="none" w:sz="0" w:space="0" w:color="auto"/>
            <w:left w:val="none" w:sz="0" w:space="0" w:color="auto"/>
            <w:bottom w:val="none" w:sz="0" w:space="0" w:color="auto"/>
            <w:right w:val="none" w:sz="0" w:space="0" w:color="auto"/>
          </w:divBdr>
        </w:div>
      </w:divsChild>
    </w:div>
    <w:div w:id="1437406712">
      <w:bodyDiv w:val="1"/>
      <w:marLeft w:val="0"/>
      <w:marRight w:val="0"/>
      <w:marTop w:val="0"/>
      <w:marBottom w:val="0"/>
      <w:divBdr>
        <w:top w:val="none" w:sz="0" w:space="0" w:color="auto"/>
        <w:left w:val="none" w:sz="0" w:space="0" w:color="auto"/>
        <w:bottom w:val="none" w:sz="0" w:space="0" w:color="auto"/>
        <w:right w:val="none" w:sz="0" w:space="0" w:color="auto"/>
      </w:divBdr>
    </w:div>
    <w:div w:id="1445149978">
      <w:bodyDiv w:val="1"/>
      <w:marLeft w:val="0"/>
      <w:marRight w:val="0"/>
      <w:marTop w:val="0"/>
      <w:marBottom w:val="0"/>
      <w:divBdr>
        <w:top w:val="none" w:sz="0" w:space="0" w:color="auto"/>
        <w:left w:val="none" w:sz="0" w:space="0" w:color="auto"/>
        <w:bottom w:val="none" w:sz="0" w:space="0" w:color="auto"/>
        <w:right w:val="none" w:sz="0" w:space="0" w:color="auto"/>
      </w:divBdr>
    </w:div>
    <w:div w:id="1457874308">
      <w:bodyDiv w:val="1"/>
      <w:marLeft w:val="0"/>
      <w:marRight w:val="0"/>
      <w:marTop w:val="0"/>
      <w:marBottom w:val="0"/>
      <w:divBdr>
        <w:top w:val="none" w:sz="0" w:space="0" w:color="auto"/>
        <w:left w:val="none" w:sz="0" w:space="0" w:color="auto"/>
        <w:bottom w:val="none" w:sz="0" w:space="0" w:color="auto"/>
        <w:right w:val="none" w:sz="0" w:space="0" w:color="auto"/>
      </w:divBdr>
    </w:div>
    <w:div w:id="1463814799">
      <w:bodyDiv w:val="1"/>
      <w:marLeft w:val="0"/>
      <w:marRight w:val="0"/>
      <w:marTop w:val="0"/>
      <w:marBottom w:val="0"/>
      <w:divBdr>
        <w:top w:val="none" w:sz="0" w:space="0" w:color="auto"/>
        <w:left w:val="none" w:sz="0" w:space="0" w:color="auto"/>
        <w:bottom w:val="none" w:sz="0" w:space="0" w:color="auto"/>
        <w:right w:val="none" w:sz="0" w:space="0" w:color="auto"/>
      </w:divBdr>
    </w:div>
    <w:div w:id="1485853853">
      <w:bodyDiv w:val="1"/>
      <w:marLeft w:val="0"/>
      <w:marRight w:val="0"/>
      <w:marTop w:val="0"/>
      <w:marBottom w:val="0"/>
      <w:divBdr>
        <w:top w:val="none" w:sz="0" w:space="0" w:color="auto"/>
        <w:left w:val="none" w:sz="0" w:space="0" w:color="auto"/>
        <w:bottom w:val="none" w:sz="0" w:space="0" w:color="auto"/>
        <w:right w:val="none" w:sz="0" w:space="0" w:color="auto"/>
      </w:divBdr>
    </w:div>
    <w:div w:id="1578520342">
      <w:bodyDiv w:val="1"/>
      <w:marLeft w:val="0"/>
      <w:marRight w:val="0"/>
      <w:marTop w:val="0"/>
      <w:marBottom w:val="0"/>
      <w:divBdr>
        <w:top w:val="none" w:sz="0" w:space="0" w:color="auto"/>
        <w:left w:val="none" w:sz="0" w:space="0" w:color="auto"/>
        <w:bottom w:val="none" w:sz="0" w:space="0" w:color="auto"/>
        <w:right w:val="none" w:sz="0" w:space="0" w:color="auto"/>
      </w:divBdr>
    </w:div>
    <w:div w:id="1589848809">
      <w:bodyDiv w:val="1"/>
      <w:marLeft w:val="0"/>
      <w:marRight w:val="0"/>
      <w:marTop w:val="0"/>
      <w:marBottom w:val="0"/>
      <w:divBdr>
        <w:top w:val="none" w:sz="0" w:space="0" w:color="auto"/>
        <w:left w:val="none" w:sz="0" w:space="0" w:color="auto"/>
        <w:bottom w:val="none" w:sz="0" w:space="0" w:color="auto"/>
        <w:right w:val="none" w:sz="0" w:space="0" w:color="auto"/>
      </w:divBdr>
    </w:div>
    <w:div w:id="1622566421">
      <w:bodyDiv w:val="1"/>
      <w:marLeft w:val="0"/>
      <w:marRight w:val="0"/>
      <w:marTop w:val="0"/>
      <w:marBottom w:val="0"/>
      <w:divBdr>
        <w:top w:val="none" w:sz="0" w:space="0" w:color="auto"/>
        <w:left w:val="none" w:sz="0" w:space="0" w:color="auto"/>
        <w:bottom w:val="none" w:sz="0" w:space="0" w:color="auto"/>
        <w:right w:val="none" w:sz="0" w:space="0" w:color="auto"/>
      </w:divBdr>
    </w:div>
    <w:div w:id="1691955026">
      <w:bodyDiv w:val="1"/>
      <w:marLeft w:val="0"/>
      <w:marRight w:val="0"/>
      <w:marTop w:val="0"/>
      <w:marBottom w:val="0"/>
      <w:divBdr>
        <w:top w:val="none" w:sz="0" w:space="0" w:color="auto"/>
        <w:left w:val="none" w:sz="0" w:space="0" w:color="auto"/>
        <w:bottom w:val="none" w:sz="0" w:space="0" w:color="auto"/>
        <w:right w:val="none" w:sz="0" w:space="0" w:color="auto"/>
      </w:divBdr>
    </w:div>
    <w:div w:id="1731224597">
      <w:bodyDiv w:val="1"/>
      <w:marLeft w:val="0"/>
      <w:marRight w:val="0"/>
      <w:marTop w:val="0"/>
      <w:marBottom w:val="0"/>
      <w:divBdr>
        <w:top w:val="none" w:sz="0" w:space="0" w:color="auto"/>
        <w:left w:val="none" w:sz="0" w:space="0" w:color="auto"/>
        <w:bottom w:val="none" w:sz="0" w:space="0" w:color="auto"/>
        <w:right w:val="none" w:sz="0" w:space="0" w:color="auto"/>
      </w:divBdr>
    </w:div>
    <w:div w:id="1736510747">
      <w:bodyDiv w:val="1"/>
      <w:marLeft w:val="0"/>
      <w:marRight w:val="0"/>
      <w:marTop w:val="0"/>
      <w:marBottom w:val="0"/>
      <w:divBdr>
        <w:top w:val="none" w:sz="0" w:space="0" w:color="auto"/>
        <w:left w:val="none" w:sz="0" w:space="0" w:color="auto"/>
        <w:bottom w:val="none" w:sz="0" w:space="0" w:color="auto"/>
        <w:right w:val="none" w:sz="0" w:space="0" w:color="auto"/>
      </w:divBdr>
    </w:div>
    <w:div w:id="1765760052">
      <w:bodyDiv w:val="1"/>
      <w:marLeft w:val="0"/>
      <w:marRight w:val="0"/>
      <w:marTop w:val="0"/>
      <w:marBottom w:val="0"/>
      <w:divBdr>
        <w:top w:val="none" w:sz="0" w:space="0" w:color="auto"/>
        <w:left w:val="none" w:sz="0" w:space="0" w:color="auto"/>
        <w:bottom w:val="none" w:sz="0" w:space="0" w:color="auto"/>
        <w:right w:val="none" w:sz="0" w:space="0" w:color="auto"/>
      </w:divBdr>
    </w:div>
    <w:div w:id="1770351028">
      <w:bodyDiv w:val="1"/>
      <w:marLeft w:val="0"/>
      <w:marRight w:val="0"/>
      <w:marTop w:val="0"/>
      <w:marBottom w:val="0"/>
      <w:divBdr>
        <w:top w:val="none" w:sz="0" w:space="0" w:color="auto"/>
        <w:left w:val="none" w:sz="0" w:space="0" w:color="auto"/>
        <w:bottom w:val="none" w:sz="0" w:space="0" w:color="auto"/>
        <w:right w:val="none" w:sz="0" w:space="0" w:color="auto"/>
      </w:divBdr>
    </w:div>
    <w:div w:id="1773550378">
      <w:bodyDiv w:val="1"/>
      <w:marLeft w:val="0"/>
      <w:marRight w:val="0"/>
      <w:marTop w:val="0"/>
      <w:marBottom w:val="0"/>
      <w:divBdr>
        <w:top w:val="none" w:sz="0" w:space="0" w:color="auto"/>
        <w:left w:val="none" w:sz="0" w:space="0" w:color="auto"/>
        <w:bottom w:val="none" w:sz="0" w:space="0" w:color="auto"/>
        <w:right w:val="none" w:sz="0" w:space="0" w:color="auto"/>
      </w:divBdr>
      <w:divsChild>
        <w:div w:id="2059283352">
          <w:marLeft w:val="0"/>
          <w:marRight w:val="0"/>
          <w:marTop w:val="0"/>
          <w:marBottom w:val="0"/>
          <w:divBdr>
            <w:top w:val="none" w:sz="0" w:space="0" w:color="auto"/>
            <w:left w:val="none" w:sz="0" w:space="0" w:color="auto"/>
            <w:bottom w:val="none" w:sz="0" w:space="0" w:color="auto"/>
            <w:right w:val="none" w:sz="0" w:space="0" w:color="auto"/>
          </w:divBdr>
          <w:divsChild>
            <w:div w:id="784347850">
              <w:marLeft w:val="0"/>
              <w:marRight w:val="0"/>
              <w:marTop w:val="0"/>
              <w:marBottom w:val="0"/>
              <w:divBdr>
                <w:top w:val="none" w:sz="0" w:space="0" w:color="auto"/>
                <w:left w:val="none" w:sz="0" w:space="0" w:color="auto"/>
                <w:bottom w:val="none" w:sz="0" w:space="0" w:color="auto"/>
                <w:right w:val="none" w:sz="0" w:space="0" w:color="auto"/>
              </w:divBdr>
            </w:div>
          </w:divsChild>
        </w:div>
        <w:div w:id="711466140">
          <w:marLeft w:val="0"/>
          <w:marRight w:val="0"/>
          <w:marTop w:val="0"/>
          <w:marBottom w:val="0"/>
          <w:divBdr>
            <w:top w:val="none" w:sz="0" w:space="0" w:color="auto"/>
            <w:left w:val="none" w:sz="0" w:space="0" w:color="auto"/>
            <w:bottom w:val="none" w:sz="0" w:space="0" w:color="auto"/>
            <w:right w:val="none" w:sz="0" w:space="0" w:color="auto"/>
          </w:divBdr>
          <w:divsChild>
            <w:div w:id="1964923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9246589">
      <w:bodyDiv w:val="1"/>
      <w:marLeft w:val="0"/>
      <w:marRight w:val="0"/>
      <w:marTop w:val="0"/>
      <w:marBottom w:val="0"/>
      <w:divBdr>
        <w:top w:val="none" w:sz="0" w:space="0" w:color="auto"/>
        <w:left w:val="none" w:sz="0" w:space="0" w:color="auto"/>
        <w:bottom w:val="none" w:sz="0" w:space="0" w:color="auto"/>
        <w:right w:val="none" w:sz="0" w:space="0" w:color="auto"/>
      </w:divBdr>
    </w:div>
    <w:div w:id="1871990596">
      <w:bodyDiv w:val="1"/>
      <w:marLeft w:val="0"/>
      <w:marRight w:val="0"/>
      <w:marTop w:val="0"/>
      <w:marBottom w:val="0"/>
      <w:divBdr>
        <w:top w:val="none" w:sz="0" w:space="0" w:color="auto"/>
        <w:left w:val="none" w:sz="0" w:space="0" w:color="auto"/>
        <w:bottom w:val="none" w:sz="0" w:space="0" w:color="auto"/>
        <w:right w:val="none" w:sz="0" w:space="0" w:color="auto"/>
      </w:divBdr>
    </w:div>
    <w:div w:id="1913270639">
      <w:bodyDiv w:val="1"/>
      <w:marLeft w:val="0"/>
      <w:marRight w:val="0"/>
      <w:marTop w:val="0"/>
      <w:marBottom w:val="0"/>
      <w:divBdr>
        <w:top w:val="none" w:sz="0" w:space="0" w:color="auto"/>
        <w:left w:val="none" w:sz="0" w:space="0" w:color="auto"/>
        <w:bottom w:val="none" w:sz="0" w:space="0" w:color="auto"/>
        <w:right w:val="none" w:sz="0" w:space="0" w:color="auto"/>
      </w:divBdr>
    </w:div>
    <w:div w:id="1922644663">
      <w:bodyDiv w:val="1"/>
      <w:marLeft w:val="0"/>
      <w:marRight w:val="0"/>
      <w:marTop w:val="0"/>
      <w:marBottom w:val="0"/>
      <w:divBdr>
        <w:top w:val="none" w:sz="0" w:space="0" w:color="auto"/>
        <w:left w:val="none" w:sz="0" w:space="0" w:color="auto"/>
        <w:bottom w:val="none" w:sz="0" w:space="0" w:color="auto"/>
        <w:right w:val="none" w:sz="0" w:space="0" w:color="auto"/>
      </w:divBdr>
      <w:divsChild>
        <w:div w:id="1974825194">
          <w:marLeft w:val="0"/>
          <w:marRight w:val="0"/>
          <w:marTop w:val="0"/>
          <w:marBottom w:val="0"/>
          <w:divBdr>
            <w:top w:val="none" w:sz="0" w:space="0" w:color="auto"/>
            <w:left w:val="none" w:sz="0" w:space="0" w:color="auto"/>
            <w:bottom w:val="none" w:sz="0" w:space="0" w:color="auto"/>
            <w:right w:val="none" w:sz="0" w:space="0" w:color="auto"/>
          </w:divBdr>
          <w:divsChild>
            <w:div w:id="241842323">
              <w:marLeft w:val="0"/>
              <w:marRight w:val="0"/>
              <w:marTop w:val="0"/>
              <w:marBottom w:val="0"/>
              <w:divBdr>
                <w:top w:val="none" w:sz="0" w:space="0" w:color="auto"/>
                <w:left w:val="none" w:sz="0" w:space="0" w:color="auto"/>
                <w:bottom w:val="none" w:sz="0" w:space="0" w:color="auto"/>
                <w:right w:val="none" w:sz="0" w:space="0" w:color="auto"/>
              </w:divBdr>
            </w:div>
          </w:divsChild>
        </w:div>
        <w:div w:id="688608613">
          <w:marLeft w:val="0"/>
          <w:marRight w:val="0"/>
          <w:marTop w:val="0"/>
          <w:marBottom w:val="0"/>
          <w:divBdr>
            <w:top w:val="none" w:sz="0" w:space="0" w:color="auto"/>
            <w:left w:val="none" w:sz="0" w:space="0" w:color="auto"/>
            <w:bottom w:val="none" w:sz="0" w:space="0" w:color="auto"/>
            <w:right w:val="none" w:sz="0" w:space="0" w:color="auto"/>
          </w:divBdr>
          <w:divsChild>
            <w:div w:id="1903363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0792914">
      <w:bodyDiv w:val="1"/>
      <w:marLeft w:val="0"/>
      <w:marRight w:val="0"/>
      <w:marTop w:val="0"/>
      <w:marBottom w:val="0"/>
      <w:divBdr>
        <w:top w:val="none" w:sz="0" w:space="0" w:color="auto"/>
        <w:left w:val="none" w:sz="0" w:space="0" w:color="auto"/>
        <w:bottom w:val="none" w:sz="0" w:space="0" w:color="auto"/>
        <w:right w:val="none" w:sz="0" w:space="0" w:color="auto"/>
      </w:divBdr>
    </w:div>
    <w:div w:id="1948148300">
      <w:bodyDiv w:val="1"/>
      <w:marLeft w:val="0"/>
      <w:marRight w:val="0"/>
      <w:marTop w:val="0"/>
      <w:marBottom w:val="0"/>
      <w:divBdr>
        <w:top w:val="none" w:sz="0" w:space="0" w:color="auto"/>
        <w:left w:val="none" w:sz="0" w:space="0" w:color="auto"/>
        <w:bottom w:val="none" w:sz="0" w:space="0" w:color="auto"/>
        <w:right w:val="none" w:sz="0" w:space="0" w:color="auto"/>
      </w:divBdr>
    </w:div>
    <w:div w:id="1963002757">
      <w:bodyDiv w:val="1"/>
      <w:marLeft w:val="0"/>
      <w:marRight w:val="0"/>
      <w:marTop w:val="0"/>
      <w:marBottom w:val="0"/>
      <w:divBdr>
        <w:top w:val="none" w:sz="0" w:space="0" w:color="auto"/>
        <w:left w:val="none" w:sz="0" w:space="0" w:color="auto"/>
        <w:bottom w:val="none" w:sz="0" w:space="0" w:color="auto"/>
        <w:right w:val="none" w:sz="0" w:space="0" w:color="auto"/>
      </w:divBdr>
    </w:div>
    <w:div w:id="1969314855">
      <w:bodyDiv w:val="1"/>
      <w:marLeft w:val="0"/>
      <w:marRight w:val="0"/>
      <w:marTop w:val="0"/>
      <w:marBottom w:val="0"/>
      <w:divBdr>
        <w:top w:val="none" w:sz="0" w:space="0" w:color="auto"/>
        <w:left w:val="none" w:sz="0" w:space="0" w:color="auto"/>
        <w:bottom w:val="none" w:sz="0" w:space="0" w:color="auto"/>
        <w:right w:val="none" w:sz="0" w:space="0" w:color="auto"/>
      </w:divBdr>
    </w:div>
    <w:div w:id="1983802468">
      <w:bodyDiv w:val="1"/>
      <w:marLeft w:val="0"/>
      <w:marRight w:val="0"/>
      <w:marTop w:val="0"/>
      <w:marBottom w:val="0"/>
      <w:divBdr>
        <w:top w:val="none" w:sz="0" w:space="0" w:color="auto"/>
        <w:left w:val="none" w:sz="0" w:space="0" w:color="auto"/>
        <w:bottom w:val="none" w:sz="0" w:space="0" w:color="auto"/>
        <w:right w:val="none" w:sz="0" w:space="0" w:color="auto"/>
      </w:divBdr>
    </w:div>
    <w:div w:id="2082020568">
      <w:bodyDiv w:val="1"/>
      <w:marLeft w:val="0"/>
      <w:marRight w:val="0"/>
      <w:marTop w:val="0"/>
      <w:marBottom w:val="0"/>
      <w:divBdr>
        <w:top w:val="none" w:sz="0" w:space="0" w:color="auto"/>
        <w:left w:val="none" w:sz="0" w:space="0" w:color="auto"/>
        <w:bottom w:val="none" w:sz="0" w:space="0" w:color="auto"/>
        <w:right w:val="none" w:sz="0" w:space="0" w:color="auto"/>
      </w:divBdr>
      <w:divsChild>
        <w:div w:id="130682052">
          <w:marLeft w:val="0"/>
          <w:marRight w:val="0"/>
          <w:marTop w:val="0"/>
          <w:marBottom w:val="0"/>
          <w:divBdr>
            <w:top w:val="none" w:sz="0" w:space="0" w:color="auto"/>
            <w:left w:val="none" w:sz="0" w:space="0" w:color="auto"/>
            <w:bottom w:val="none" w:sz="0" w:space="0" w:color="auto"/>
            <w:right w:val="none" w:sz="0" w:space="0" w:color="auto"/>
          </w:divBdr>
        </w:div>
        <w:div w:id="1197234749">
          <w:marLeft w:val="0"/>
          <w:marRight w:val="0"/>
          <w:marTop w:val="0"/>
          <w:marBottom w:val="0"/>
          <w:divBdr>
            <w:top w:val="none" w:sz="0" w:space="0" w:color="auto"/>
            <w:left w:val="none" w:sz="0" w:space="0" w:color="auto"/>
            <w:bottom w:val="none" w:sz="0" w:space="0" w:color="auto"/>
            <w:right w:val="none" w:sz="0" w:space="0" w:color="auto"/>
          </w:divBdr>
        </w:div>
      </w:divsChild>
    </w:div>
    <w:div w:id="2109035515">
      <w:bodyDiv w:val="1"/>
      <w:marLeft w:val="0"/>
      <w:marRight w:val="0"/>
      <w:marTop w:val="0"/>
      <w:marBottom w:val="0"/>
      <w:divBdr>
        <w:top w:val="none" w:sz="0" w:space="0" w:color="auto"/>
        <w:left w:val="none" w:sz="0" w:space="0" w:color="auto"/>
        <w:bottom w:val="none" w:sz="0" w:space="0" w:color="auto"/>
        <w:right w:val="none" w:sz="0" w:space="0" w:color="auto"/>
      </w:divBdr>
    </w:div>
    <w:div w:id="2121414610">
      <w:bodyDiv w:val="1"/>
      <w:marLeft w:val="0"/>
      <w:marRight w:val="0"/>
      <w:marTop w:val="0"/>
      <w:marBottom w:val="0"/>
      <w:divBdr>
        <w:top w:val="none" w:sz="0" w:space="0" w:color="auto"/>
        <w:left w:val="none" w:sz="0" w:space="0" w:color="auto"/>
        <w:bottom w:val="none" w:sz="0" w:space="0" w:color="auto"/>
        <w:right w:val="none" w:sz="0" w:space="0" w:color="auto"/>
      </w:divBdr>
    </w:div>
    <w:div w:id="2130196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526DC08F674475D8F38E43D12841C9B"/>
        <w:category>
          <w:name w:val="Algemeen"/>
          <w:gallery w:val="placeholder"/>
        </w:category>
        <w:types>
          <w:type w:val="bbPlcHdr"/>
        </w:types>
        <w:behaviors>
          <w:behavior w:val="content"/>
        </w:behaviors>
        <w:guid w:val="{88B8A986-7536-4748-AD42-AFEC7A04B81E}"/>
      </w:docPartPr>
      <w:docPartBody>
        <w:p w:rsidR="00B001A0" w:rsidRDefault="00B001A0" w:rsidP="00B001A0">
          <w:pPr>
            <w:pStyle w:val="5526DC08F674475D8F38E43D12841C9B"/>
          </w:pPr>
          <w:r w:rsidRPr="003A2F5F">
            <w:rPr>
              <w:rStyle w:val="Tekstvantijdelijkeaanduiding"/>
            </w:rPr>
            <w:t>Click here to enter text.</w:t>
          </w:r>
        </w:p>
      </w:docPartBody>
    </w:docPart>
    <w:docPart>
      <w:docPartPr>
        <w:name w:val="D21B58F20EB74F52ABC5A19B43C26F90"/>
        <w:category>
          <w:name w:val="Algemeen"/>
          <w:gallery w:val="placeholder"/>
        </w:category>
        <w:types>
          <w:type w:val="bbPlcHdr"/>
        </w:types>
        <w:behaviors>
          <w:behavior w:val="content"/>
        </w:behaviors>
        <w:guid w:val="{461CD9A1-BFEF-4E6F-A43C-2E45FE60955C}"/>
      </w:docPartPr>
      <w:docPartBody>
        <w:p w:rsidR="00B001A0" w:rsidRDefault="00B001A0" w:rsidP="00B001A0">
          <w:pPr>
            <w:pStyle w:val="D21B58F20EB74F52ABC5A19B43C26F90"/>
          </w:pPr>
          <w:r w:rsidRPr="003A2F5F">
            <w:rPr>
              <w:rStyle w:val="Tekstvantijdelijkeaanduiding"/>
            </w:rPr>
            <w:t>Click here to enter text.</w:t>
          </w:r>
        </w:p>
      </w:docPartBody>
    </w:docPart>
    <w:docPart>
      <w:docPartPr>
        <w:name w:val="B760DE0C73434CD6AF05260E93FC661E"/>
        <w:category>
          <w:name w:val="Algemeen"/>
          <w:gallery w:val="placeholder"/>
        </w:category>
        <w:types>
          <w:type w:val="bbPlcHdr"/>
        </w:types>
        <w:behaviors>
          <w:behavior w:val="content"/>
        </w:behaviors>
        <w:guid w:val="{D0278FE8-9996-4EA6-859F-CD5C5C96B249}"/>
      </w:docPartPr>
      <w:docPartBody>
        <w:p w:rsidR="00B001A0" w:rsidRDefault="00B001A0" w:rsidP="00B001A0">
          <w:pPr>
            <w:pStyle w:val="B760DE0C73434CD6AF05260E93FC661E"/>
          </w:pPr>
          <w:r w:rsidRPr="003A2F5F">
            <w:rPr>
              <w:rStyle w:val="Tekstvantijdelijkeaanduiding"/>
            </w:rPr>
            <w:t>Click here to enter text.</w:t>
          </w:r>
        </w:p>
      </w:docPartBody>
    </w:docPart>
    <w:docPart>
      <w:docPartPr>
        <w:name w:val="DED9930F797C47CD9D5493DFD8B680FF"/>
        <w:category>
          <w:name w:val="Algemeen"/>
          <w:gallery w:val="placeholder"/>
        </w:category>
        <w:types>
          <w:type w:val="bbPlcHdr"/>
        </w:types>
        <w:behaviors>
          <w:behavior w:val="content"/>
        </w:behaviors>
        <w:guid w:val="{70135270-D064-4D5F-AA2A-9278090D7C8D}"/>
      </w:docPartPr>
      <w:docPartBody>
        <w:p w:rsidR="00A425F3" w:rsidRDefault="00A425F3" w:rsidP="00A425F3">
          <w:pPr>
            <w:pStyle w:val="DED9930F797C47CD9D5493DFD8B680FF"/>
          </w:pPr>
          <w:r w:rsidRPr="003A2F5F">
            <w:rPr>
              <w:rStyle w:val="Tekstvantijdelijkeaanduiding"/>
            </w:rPr>
            <w:t>Click here to enter text.</w:t>
          </w:r>
        </w:p>
      </w:docPartBody>
    </w:docPart>
    <w:docPart>
      <w:docPartPr>
        <w:name w:val="324F8B424F0E4586B2B6B08D2FD58630"/>
        <w:category>
          <w:name w:val="Algemeen"/>
          <w:gallery w:val="placeholder"/>
        </w:category>
        <w:types>
          <w:type w:val="bbPlcHdr"/>
        </w:types>
        <w:behaviors>
          <w:behavior w:val="content"/>
        </w:behaviors>
        <w:guid w:val="{F33945C9-0CEF-40D4-AB06-BF3AA71F2252}"/>
      </w:docPartPr>
      <w:docPartBody>
        <w:p w:rsidR="00A425F3" w:rsidRDefault="00A425F3" w:rsidP="00A425F3">
          <w:pPr>
            <w:pStyle w:val="324F8B424F0E4586B2B6B08D2FD58630"/>
          </w:pPr>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1A0"/>
    <w:rsid w:val="000A4C1E"/>
    <w:rsid w:val="003C3F37"/>
    <w:rsid w:val="0049613F"/>
    <w:rsid w:val="00900A3D"/>
    <w:rsid w:val="00A425F3"/>
    <w:rsid w:val="00A45FCA"/>
    <w:rsid w:val="00B001A0"/>
    <w:rsid w:val="00D65CF0"/>
    <w:rsid w:val="00D85F8B"/>
    <w:rsid w:val="00F35F5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A425F3"/>
    <w:rPr>
      <w:color w:val="808080"/>
    </w:rPr>
  </w:style>
  <w:style w:type="paragraph" w:customStyle="1" w:styleId="5526DC08F674475D8F38E43D12841C9B">
    <w:name w:val="5526DC08F674475D8F38E43D12841C9B"/>
    <w:rsid w:val="00B001A0"/>
  </w:style>
  <w:style w:type="paragraph" w:customStyle="1" w:styleId="D21B58F20EB74F52ABC5A19B43C26F90">
    <w:name w:val="D21B58F20EB74F52ABC5A19B43C26F90"/>
    <w:rsid w:val="00B001A0"/>
  </w:style>
  <w:style w:type="paragraph" w:customStyle="1" w:styleId="B760DE0C73434CD6AF05260E93FC661E">
    <w:name w:val="B760DE0C73434CD6AF05260E93FC661E"/>
    <w:rsid w:val="00B001A0"/>
  </w:style>
  <w:style w:type="paragraph" w:customStyle="1" w:styleId="DED9930F797C47CD9D5493DFD8B680FF">
    <w:name w:val="DED9930F797C47CD9D5493DFD8B680FF"/>
    <w:rsid w:val="00A425F3"/>
  </w:style>
  <w:style w:type="paragraph" w:customStyle="1" w:styleId="324F8B424F0E4586B2B6B08D2FD58630">
    <w:name w:val="324F8B424F0E4586B2B6B08D2FD58630"/>
    <w:rsid w:val="00A425F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5B7564-CD29-4CD6-8B38-E1FD2F28E5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029</Words>
  <Characters>5663</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6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 R.L. van den (Rosanne)</dc:creator>
  <cp:keywords/>
  <dc:description/>
  <cp:lastModifiedBy>Berg, R.L. van den (Rosanne)</cp:lastModifiedBy>
  <cp:revision>3</cp:revision>
  <dcterms:created xsi:type="dcterms:W3CDTF">2024-08-12T11:23:00Z</dcterms:created>
  <dcterms:modified xsi:type="dcterms:W3CDTF">2024-08-12T11:24:00Z</dcterms:modified>
</cp:coreProperties>
</file>